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27D1A" w14:textId="471F74FB" w:rsidR="00CA72C4" w:rsidRDefault="00366C25" w:rsidP="00D4747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xtended </w:t>
      </w:r>
      <w:r w:rsidR="00CA72C4">
        <w:rPr>
          <w:rFonts w:ascii="Arial" w:hAnsi="Arial" w:cs="Arial"/>
          <w:b/>
          <w:sz w:val="24"/>
          <w:szCs w:val="24"/>
        </w:rPr>
        <w:t>NET-seq Protocol</w:t>
      </w:r>
    </w:p>
    <w:p w14:paraId="66F06A34" w14:textId="77777777" w:rsidR="00CA72C4" w:rsidRDefault="00CA72C4" w:rsidP="00D4747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8C4B553" w14:textId="30272AB4" w:rsidR="00F6193C" w:rsidRPr="00CA72C4" w:rsidRDefault="00F6193C" w:rsidP="00D4747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CA72C4">
        <w:rPr>
          <w:rFonts w:ascii="Arial" w:hAnsi="Arial" w:cs="Arial"/>
          <w:b/>
          <w:sz w:val="24"/>
          <w:szCs w:val="24"/>
        </w:rPr>
        <w:t>Cell growth and harvest</w:t>
      </w:r>
    </w:p>
    <w:p w14:paraId="795BCEC0" w14:textId="5F0C1BFC" w:rsidR="00D81BBB" w:rsidRPr="00A05AB6" w:rsidRDefault="00F06E4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treak and g</w:t>
      </w:r>
      <w:r w:rsidR="00D81BBB" w:rsidRPr="00A05AB6">
        <w:rPr>
          <w:rFonts w:ascii="Arial" w:hAnsi="Arial" w:cs="Arial"/>
          <w:sz w:val="24"/>
          <w:szCs w:val="24"/>
        </w:rPr>
        <w:t>row desired</w:t>
      </w:r>
      <w:r w:rsidR="007E5A72" w:rsidRPr="00A05AB6">
        <w:rPr>
          <w:rFonts w:ascii="Arial" w:hAnsi="Arial" w:cs="Arial"/>
          <w:sz w:val="24"/>
          <w:szCs w:val="24"/>
        </w:rPr>
        <w:t xml:space="preserve"> </w:t>
      </w:r>
      <w:r w:rsidR="007E5A72" w:rsidRPr="00A05AB6">
        <w:rPr>
          <w:rFonts w:ascii="Arial" w:hAnsi="Arial" w:cs="Arial"/>
          <w:i/>
          <w:sz w:val="24"/>
          <w:szCs w:val="24"/>
        </w:rPr>
        <w:t>Saccharomyces cerevisiae</w:t>
      </w:r>
      <w:r w:rsidR="00D81BBB" w:rsidRPr="00A05AB6">
        <w:rPr>
          <w:rFonts w:ascii="Arial" w:hAnsi="Arial" w:cs="Arial"/>
          <w:sz w:val="24"/>
          <w:szCs w:val="24"/>
        </w:rPr>
        <w:t xml:space="preserve"> </w:t>
      </w:r>
      <w:r w:rsidR="007E5A72" w:rsidRPr="00A05AB6">
        <w:rPr>
          <w:rFonts w:ascii="Arial" w:hAnsi="Arial" w:cs="Arial"/>
          <w:sz w:val="24"/>
          <w:szCs w:val="24"/>
        </w:rPr>
        <w:t>(</w:t>
      </w:r>
      <w:r w:rsidR="00D81BBB" w:rsidRPr="00A05AB6">
        <w:rPr>
          <w:rFonts w:ascii="Arial" w:hAnsi="Arial" w:cs="Arial"/>
          <w:sz w:val="24"/>
          <w:szCs w:val="24"/>
        </w:rPr>
        <w:t>yeast</w:t>
      </w:r>
      <w:r w:rsidR="007E5A72" w:rsidRPr="00A05AB6">
        <w:rPr>
          <w:rFonts w:ascii="Arial" w:hAnsi="Arial" w:cs="Arial"/>
          <w:sz w:val="24"/>
          <w:szCs w:val="24"/>
        </w:rPr>
        <w:t>)</w:t>
      </w:r>
      <w:r w:rsidR="00D81BBB" w:rsidRPr="00A05AB6">
        <w:rPr>
          <w:rFonts w:ascii="Arial" w:hAnsi="Arial" w:cs="Arial"/>
          <w:sz w:val="24"/>
          <w:szCs w:val="24"/>
        </w:rPr>
        <w:t xml:space="preserve"> strain on a plate.</w:t>
      </w:r>
    </w:p>
    <w:p w14:paraId="22C9EB91" w14:textId="400E3FF0" w:rsidR="00D81BBB" w:rsidRPr="00A05AB6" w:rsidRDefault="00D81BBB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Inoculate </w:t>
      </w:r>
      <w:r w:rsidR="007E5A72" w:rsidRPr="00A05AB6">
        <w:rPr>
          <w:rFonts w:ascii="Arial" w:hAnsi="Arial" w:cs="Arial"/>
          <w:sz w:val="24"/>
          <w:szCs w:val="24"/>
        </w:rPr>
        <w:t xml:space="preserve">a </w:t>
      </w:r>
      <w:r w:rsidRPr="00A05AB6">
        <w:rPr>
          <w:rFonts w:ascii="Arial" w:hAnsi="Arial" w:cs="Arial"/>
          <w:sz w:val="24"/>
          <w:szCs w:val="24"/>
        </w:rPr>
        <w:t>starter culture (25-40 mL)</w:t>
      </w:r>
      <w:r w:rsidR="007E5A72" w:rsidRPr="00A05AB6">
        <w:rPr>
          <w:rFonts w:ascii="Arial" w:hAnsi="Arial" w:cs="Arial"/>
          <w:sz w:val="24"/>
          <w:szCs w:val="24"/>
        </w:rPr>
        <w:t xml:space="preserve"> and grow</w:t>
      </w:r>
      <w:r w:rsidRPr="00A05AB6">
        <w:rPr>
          <w:rFonts w:ascii="Arial" w:hAnsi="Arial" w:cs="Arial"/>
          <w:sz w:val="24"/>
          <w:szCs w:val="24"/>
        </w:rPr>
        <w:t xml:space="preserve"> overnight and grow to saturation at 3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with nutation.</w:t>
      </w:r>
    </w:p>
    <w:p w14:paraId="1AAE6E8B" w14:textId="794C8F35" w:rsidR="00D81BBB" w:rsidRPr="00A05AB6" w:rsidRDefault="00D81BBB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Using saturated starter culture, inoculate 1 liter of YEPD media </w:t>
      </w:r>
      <w:r w:rsidR="00F06E4A" w:rsidRPr="00A05AB6">
        <w:rPr>
          <w:rFonts w:ascii="Arial" w:hAnsi="Arial" w:cs="Arial"/>
          <w:sz w:val="24"/>
          <w:szCs w:val="24"/>
        </w:rPr>
        <w:t>and grow culture at 30</w:t>
      </w:r>
      <w:r w:rsidR="00F06E4A" w:rsidRPr="00A05AB6">
        <w:rPr>
          <w:rFonts w:ascii="Arial" w:hAnsi="Arial" w:cs="Arial"/>
          <w:sz w:val="24"/>
          <w:szCs w:val="24"/>
        </w:rPr>
        <w:sym w:font="Symbol" w:char="F0B0"/>
      </w:r>
      <w:r w:rsidR="00F06E4A" w:rsidRPr="00A05AB6">
        <w:rPr>
          <w:rFonts w:ascii="Arial" w:hAnsi="Arial" w:cs="Arial"/>
          <w:sz w:val="24"/>
          <w:szCs w:val="24"/>
        </w:rPr>
        <w:t>C with nutation until A</w:t>
      </w:r>
      <w:r w:rsidR="00F06E4A" w:rsidRPr="00A05AB6">
        <w:rPr>
          <w:rFonts w:ascii="Arial" w:hAnsi="Arial" w:cs="Arial"/>
          <w:sz w:val="24"/>
          <w:szCs w:val="24"/>
          <w:vertAlign w:val="subscript"/>
        </w:rPr>
        <w:t>600</w:t>
      </w:r>
      <w:r w:rsidR="00F06E4A" w:rsidRPr="00A05AB6">
        <w:rPr>
          <w:rFonts w:ascii="Arial" w:hAnsi="Arial" w:cs="Arial"/>
          <w:sz w:val="24"/>
          <w:szCs w:val="24"/>
        </w:rPr>
        <w:t xml:space="preserve"> = 0.3.</w:t>
      </w:r>
    </w:p>
    <w:p w14:paraId="091ECA3C" w14:textId="674EE16C" w:rsidR="00F06E4A" w:rsidRPr="00A05AB6" w:rsidRDefault="00F06E4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Meanwhile, set up glass collection apparatus by nesting a </w:t>
      </w:r>
      <w:r w:rsidR="006553A2" w:rsidRPr="00A05AB6">
        <w:rPr>
          <w:rFonts w:ascii="Arial" w:hAnsi="Arial" w:cs="Arial"/>
          <w:sz w:val="24"/>
          <w:szCs w:val="24"/>
        </w:rPr>
        <w:t>glass funnel with a fritted filter into a</w:t>
      </w:r>
      <w:r w:rsidRPr="00A05AB6">
        <w:rPr>
          <w:rFonts w:ascii="Arial" w:hAnsi="Arial" w:cs="Arial"/>
          <w:sz w:val="24"/>
          <w:szCs w:val="24"/>
        </w:rPr>
        <w:t xml:space="preserve"> 1L</w:t>
      </w:r>
      <w:r w:rsidR="007E5A72" w:rsidRPr="00A05AB6">
        <w:rPr>
          <w:rFonts w:ascii="Arial" w:hAnsi="Arial" w:cs="Arial"/>
          <w:sz w:val="24"/>
          <w:szCs w:val="24"/>
        </w:rPr>
        <w:t xml:space="preserve"> Erlenmeyer flask with a side arm</w:t>
      </w:r>
      <w:r w:rsidR="006553A2" w:rsidRPr="00A05AB6">
        <w:rPr>
          <w:rFonts w:ascii="Arial" w:hAnsi="Arial" w:cs="Arial"/>
          <w:sz w:val="24"/>
          <w:szCs w:val="24"/>
        </w:rPr>
        <w:t xml:space="preserve">. </w:t>
      </w:r>
    </w:p>
    <w:p w14:paraId="7DD7029D" w14:textId="6CC39560" w:rsidR="006553A2" w:rsidRPr="00A05AB6" w:rsidRDefault="006553A2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Once c</w:t>
      </w:r>
      <w:r w:rsidR="007E5A72" w:rsidRPr="00A05AB6">
        <w:rPr>
          <w:rFonts w:ascii="Arial" w:hAnsi="Arial" w:cs="Arial"/>
          <w:sz w:val="24"/>
          <w:szCs w:val="24"/>
        </w:rPr>
        <w:t>ells have reached A</w:t>
      </w:r>
      <w:r w:rsidR="007E5A72" w:rsidRPr="00A05AB6">
        <w:rPr>
          <w:rFonts w:ascii="Arial" w:hAnsi="Arial" w:cs="Arial"/>
          <w:sz w:val="24"/>
          <w:szCs w:val="24"/>
          <w:vertAlign w:val="subscript"/>
        </w:rPr>
        <w:t>600</w:t>
      </w:r>
      <w:r w:rsidR="007E5A72" w:rsidRPr="00A05AB6">
        <w:rPr>
          <w:rFonts w:ascii="Arial" w:hAnsi="Arial" w:cs="Arial"/>
          <w:sz w:val="24"/>
          <w:szCs w:val="24"/>
        </w:rPr>
        <w:t xml:space="preserve"> = 0.3, place a 0.45 </w:t>
      </w:r>
      <w:r w:rsidR="007E5A72" w:rsidRPr="00A05AB6">
        <w:rPr>
          <w:rFonts w:ascii="Arial" w:hAnsi="Arial" w:cs="Arial"/>
          <w:sz w:val="24"/>
          <w:szCs w:val="24"/>
        </w:rPr>
        <w:sym w:font="Symbol" w:char="F06D"/>
      </w:r>
      <w:r w:rsidR="007E5A72" w:rsidRPr="00A05AB6">
        <w:rPr>
          <w:rFonts w:ascii="Arial" w:hAnsi="Arial" w:cs="Arial"/>
          <w:sz w:val="24"/>
          <w:szCs w:val="24"/>
        </w:rPr>
        <w:t>m</w:t>
      </w:r>
      <w:r w:rsidRPr="00A05AB6">
        <w:rPr>
          <w:rFonts w:ascii="Arial" w:hAnsi="Arial" w:cs="Arial"/>
          <w:sz w:val="24"/>
          <w:szCs w:val="24"/>
        </w:rPr>
        <w:t xml:space="preserve"> </w:t>
      </w:r>
      <w:r w:rsidR="007E5A72" w:rsidRPr="00A05AB6">
        <w:rPr>
          <w:rFonts w:ascii="Arial" w:hAnsi="Arial" w:cs="Arial"/>
          <w:sz w:val="24"/>
          <w:szCs w:val="24"/>
        </w:rPr>
        <w:t>Cellulose Nitrate Membrane Filter (GE Healthcare – Whatman, #7184-009)</w:t>
      </w:r>
      <w:r w:rsidRPr="00A05AB6">
        <w:rPr>
          <w:rFonts w:ascii="Arial" w:hAnsi="Arial" w:cs="Arial"/>
          <w:sz w:val="24"/>
          <w:szCs w:val="24"/>
        </w:rPr>
        <w:t xml:space="preserve"> on top of the glass funnel and connect vacuum tubing to the flask. Turn the vac</w:t>
      </w:r>
      <w:r w:rsidR="007E5A72" w:rsidRPr="00A05AB6">
        <w:rPr>
          <w:rFonts w:ascii="Arial" w:hAnsi="Arial" w:cs="Arial"/>
          <w:sz w:val="24"/>
          <w:szCs w:val="24"/>
        </w:rPr>
        <w:t>uum on.</w:t>
      </w:r>
    </w:p>
    <w:p w14:paraId="3961D596" w14:textId="580F9A59" w:rsidR="006553A2" w:rsidRPr="00A05AB6" w:rsidRDefault="006553A2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Using a clip, secure a glass collection cup on top of the glass funnel.</w:t>
      </w:r>
    </w:p>
    <w:p w14:paraId="69A1331A" w14:textId="4C1C2019" w:rsidR="006553A2" w:rsidRPr="00A05AB6" w:rsidRDefault="006553A2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Quickly pour the entire 1L culture into the collection cup and allow all media to filter into the bottom flask, leaving behind a layer of</w:t>
      </w:r>
      <w:r w:rsidR="007E5A72" w:rsidRPr="00A05AB6">
        <w:rPr>
          <w:rFonts w:ascii="Arial" w:hAnsi="Arial" w:cs="Arial"/>
          <w:sz w:val="24"/>
          <w:szCs w:val="24"/>
        </w:rPr>
        <w:t xml:space="preserve"> yeast cells on top of the filter</w:t>
      </w:r>
      <w:r w:rsidRPr="00A05AB6">
        <w:rPr>
          <w:rFonts w:ascii="Arial" w:hAnsi="Arial" w:cs="Arial"/>
          <w:sz w:val="24"/>
          <w:szCs w:val="24"/>
        </w:rPr>
        <w:t>.</w:t>
      </w:r>
    </w:p>
    <w:p w14:paraId="77B60688" w14:textId="6DBD552C" w:rsidR="007B269A" w:rsidRPr="00A05AB6" w:rsidRDefault="007B269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Using a flamed and freshly sterilized metal spatula, quickly scrape the yeast cells off the f</w:t>
      </w:r>
      <w:r w:rsidR="007E5A72" w:rsidRPr="00A05AB6">
        <w:rPr>
          <w:rFonts w:ascii="Arial" w:hAnsi="Arial" w:cs="Arial"/>
          <w:sz w:val="24"/>
          <w:szCs w:val="24"/>
        </w:rPr>
        <w:t>ilter</w:t>
      </w:r>
      <w:r w:rsidRPr="00A05AB6">
        <w:rPr>
          <w:rFonts w:ascii="Arial" w:hAnsi="Arial" w:cs="Arial"/>
          <w:sz w:val="24"/>
          <w:szCs w:val="24"/>
        </w:rPr>
        <w:t>.</w:t>
      </w:r>
    </w:p>
    <w:p w14:paraId="4E2D1840" w14:textId="13ABA36A" w:rsidR="007B269A" w:rsidRPr="00A05AB6" w:rsidRDefault="007E5A72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ubmerge</w:t>
      </w:r>
      <w:r w:rsidR="007B269A" w:rsidRPr="00A05AB6">
        <w:rPr>
          <w:rFonts w:ascii="Arial" w:hAnsi="Arial" w:cs="Arial"/>
          <w:sz w:val="24"/>
          <w:szCs w:val="24"/>
        </w:rPr>
        <w:t xml:space="preserve"> the spatula with the scraped cells into a conical containing liquid nitrogen.</w:t>
      </w:r>
    </w:p>
    <w:p w14:paraId="248A12BB" w14:textId="4E1EB76B" w:rsidR="007B269A" w:rsidRPr="00A05AB6" w:rsidRDefault="007B269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Flash freeze cells for approximately 1-2 minutes</w:t>
      </w:r>
      <w:r w:rsidR="00D47477" w:rsidRPr="00A05AB6">
        <w:rPr>
          <w:rFonts w:ascii="Arial" w:hAnsi="Arial" w:cs="Arial"/>
          <w:sz w:val="24"/>
          <w:szCs w:val="24"/>
        </w:rPr>
        <w:t xml:space="preserve"> </w:t>
      </w:r>
      <w:r w:rsidRPr="00A05AB6">
        <w:rPr>
          <w:rFonts w:ascii="Arial" w:hAnsi="Arial" w:cs="Arial"/>
          <w:sz w:val="24"/>
          <w:szCs w:val="24"/>
        </w:rPr>
        <w:t xml:space="preserve">and use another flamed and freshly sterilized metal spatula to scrape </w:t>
      </w:r>
      <w:r w:rsidR="007E5A72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cells off the first spatula and into the conical.</w:t>
      </w:r>
    </w:p>
    <w:p w14:paraId="4B1F44EB" w14:textId="1B764E37" w:rsidR="007B269A" w:rsidRPr="00A05AB6" w:rsidRDefault="007B269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crew the cap onto the conical, but do not tighten.</w:t>
      </w:r>
    </w:p>
    <w:p w14:paraId="24A35C23" w14:textId="3B8C235A" w:rsidR="007B269A" w:rsidRPr="00A05AB6" w:rsidRDefault="007B269A" w:rsidP="00A05AB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Carefully invert conical to remove excess liquid nitrogen.</w:t>
      </w:r>
    </w:p>
    <w:p w14:paraId="216A4C30" w14:textId="57D56765" w:rsidR="00F6193C" w:rsidRPr="00A05AB6" w:rsidRDefault="007B269A" w:rsidP="00A05AB6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tore frozen cell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until ready for use (these cells can be stored for many weeks or months</w:t>
      </w:r>
      <w:r w:rsidR="008E4615" w:rsidRPr="00A05AB6">
        <w:rPr>
          <w:rFonts w:ascii="Arial" w:hAnsi="Arial" w:cs="Arial"/>
          <w:sz w:val="24"/>
          <w:szCs w:val="24"/>
        </w:rPr>
        <w:t xml:space="preserve"> in the freezer as long as they have not been lysed).</w:t>
      </w:r>
    </w:p>
    <w:p w14:paraId="30EC75EB" w14:textId="77777777" w:rsidR="00D47477" w:rsidRPr="00A05AB6" w:rsidRDefault="00D47477" w:rsidP="00A05AB6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2FAA2C2B" w14:textId="4A814918" w:rsidR="00D47477" w:rsidRPr="00A05AB6" w:rsidRDefault="00D47477" w:rsidP="00A05AB6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>Cell lysis</w:t>
      </w:r>
      <w:r w:rsidR="001B2BD4">
        <w:rPr>
          <w:rFonts w:ascii="Arial" w:hAnsi="Arial" w:cs="Arial"/>
          <w:b/>
          <w:sz w:val="24"/>
          <w:szCs w:val="24"/>
        </w:rPr>
        <w:t xml:space="preserve"> </w:t>
      </w:r>
      <w:r w:rsidR="001D1747">
        <w:rPr>
          <w:rFonts w:ascii="Arial" w:hAnsi="Arial" w:cs="Arial"/>
          <w:b/>
          <w:sz w:val="24"/>
          <w:szCs w:val="24"/>
        </w:rPr>
        <w:t>(with Mikro-Dismembrator II)</w:t>
      </w:r>
    </w:p>
    <w:p w14:paraId="7255A38C" w14:textId="7CB0672F" w:rsidR="004D3815" w:rsidRPr="00A05AB6" w:rsidRDefault="005E2E22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Collect</w:t>
      </w:r>
      <w:r w:rsidR="004D3815" w:rsidRPr="00A05AB6">
        <w:rPr>
          <w:rFonts w:ascii="Arial" w:hAnsi="Arial" w:cs="Arial"/>
          <w:sz w:val="24"/>
          <w:szCs w:val="24"/>
        </w:rPr>
        <w:t xml:space="preserve"> d</w:t>
      </w:r>
      <w:r w:rsidRPr="00A05AB6">
        <w:rPr>
          <w:rFonts w:ascii="Arial" w:hAnsi="Arial" w:cs="Arial"/>
          <w:sz w:val="24"/>
          <w:szCs w:val="24"/>
        </w:rPr>
        <w:t>ry ice into a cooler.</w:t>
      </w:r>
    </w:p>
    <w:p w14:paraId="742EDD21" w14:textId="44E63665" w:rsidR="004D3815" w:rsidRPr="00A05AB6" w:rsidRDefault="004D3815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ispense liquid nitrogen into a small cryogenic bowl with a wire cage nested inside.</w:t>
      </w:r>
    </w:p>
    <w:p w14:paraId="4EC1A0D3" w14:textId="00CADA73" w:rsidR="004D3815" w:rsidRPr="00A05AB6" w:rsidRDefault="005E2E22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lace a clean and fully dried plastic grinding cup containing a metal ball inside the wire</w:t>
      </w:r>
      <w:r w:rsidR="00E57468" w:rsidRPr="00A05AB6">
        <w:rPr>
          <w:rFonts w:ascii="Arial" w:hAnsi="Arial" w:cs="Arial"/>
          <w:sz w:val="24"/>
          <w:szCs w:val="24"/>
        </w:rPr>
        <w:t xml:space="preserve"> cage and </w:t>
      </w:r>
      <w:r w:rsidRPr="00A05AB6">
        <w:rPr>
          <w:rFonts w:ascii="Arial" w:hAnsi="Arial" w:cs="Arial"/>
          <w:sz w:val="24"/>
          <w:szCs w:val="24"/>
        </w:rPr>
        <w:t xml:space="preserve">fully </w:t>
      </w:r>
      <w:r w:rsidR="00E57468" w:rsidRPr="00A05AB6">
        <w:rPr>
          <w:rFonts w:ascii="Arial" w:hAnsi="Arial" w:cs="Arial"/>
          <w:sz w:val="24"/>
          <w:szCs w:val="24"/>
        </w:rPr>
        <w:t xml:space="preserve">submerge the </w:t>
      </w:r>
      <w:r w:rsidRPr="00A05AB6">
        <w:rPr>
          <w:rFonts w:ascii="Arial" w:hAnsi="Arial" w:cs="Arial"/>
          <w:sz w:val="24"/>
          <w:szCs w:val="24"/>
        </w:rPr>
        <w:t xml:space="preserve">grinding </w:t>
      </w:r>
      <w:r w:rsidR="00E57468" w:rsidRPr="00A05AB6">
        <w:rPr>
          <w:rFonts w:ascii="Arial" w:hAnsi="Arial" w:cs="Arial"/>
          <w:sz w:val="24"/>
          <w:szCs w:val="24"/>
        </w:rPr>
        <w:t>cup in the liquid nitrogen.</w:t>
      </w:r>
    </w:p>
    <w:p w14:paraId="625F3D13" w14:textId="77777777" w:rsidR="005E2E22" w:rsidRPr="00A05AB6" w:rsidRDefault="005E2E22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approximately 3-5 minutes, transfer the</w:t>
      </w:r>
      <w:r w:rsidR="006E0F14" w:rsidRPr="00A05AB6">
        <w:rPr>
          <w:rFonts w:ascii="Arial" w:hAnsi="Arial" w:cs="Arial"/>
          <w:sz w:val="24"/>
          <w:szCs w:val="24"/>
        </w:rPr>
        <w:t xml:space="preserve"> entire </w:t>
      </w:r>
      <w:r w:rsidRPr="00A05AB6">
        <w:rPr>
          <w:rFonts w:ascii="Arial" w:hAnsi="Arial" w:cs="Arial"/>
          <w:sz w:val="24"/>
          <w:szCs w:val="24"/>
        </w:rPr>
        <w:t xml:space="preserve">yeast </w:t>
      </w:r>
      <w:r w:rsidR="006E0F14" w:rsidRPr="00A05AB6">
        <w:rPr>
          <w:rFonts w:ascii="Arial" w:hAnsi="Arial" w:cs="Arial"/>
          <w:sz w:val="24"/>
          <w:szCs w:val="24"/>
        </w:rPr>
        <w:t xml:space="preserve">sample </w:t>
      </w:r>
      <w:r w:rsidRPr="00A05AB6">
        <w:rPr>
          <w:rFonts w:ascii="Arial" w:hAnsi="Arial" w:cs="Arial"/>
          <w:sz w:val="24"/>
          <w:szCs w:val="24"/>
        </w:rPr>
        <w:t xml:space="preserve">immediately </w:t>
      </w:r>
      <w:r w:rsidR="006E0F14" w:rsidRPr="00A05AB6">
        <w:rPr>
          <w:rFonts w:ascii="Arial" w:hAnsi="Arial" w:cs="Arial"/>
          <w:sz w:val="24"/>
          <w:szCs w:val="24"/>
        </w:rPr>
        <w:t>from</w:t>
      </w:r>
      <w:r w:rsidRPr="00A05AB6">
        <w:rPr>
          <w:rFonts w:ascii="Arial" w:hAnsi="Arial" w:cs="Arial"/>
          <w:sz w:val="24"/>
          <w:szCs w:val="24"/>
        </w:rPr>
        <w:t xml:space="preserve"> the freezer </w:t>
      </w:r>
      <w:r w:rsidR="006E0F14" w:rsidRPr="00A05AB6">
        <w:rPr>
          <w:rFonts w:ascii="Arial" w:hAnsi="Arial" w:cs="Arial"/>
          <w:sz w:val="24"/>
          <w:szCs w:val="24"/>
        </w:rPr>
        <w:t xml:space="preserve">into </w:t>
      </w:r>
      <w:r w:rsidRPr="00A05AB6">
        <w:rPr>
          <w:rFonts w:ascii="Arial" w:hAnsi="Arial" w:cs="Arial"/>
          <w:sz w:val="24"/>
          <w:szCs w:val="24"/>
        </w:rPr>
        <w:t xml:space="preserve">the </w:t>
      </w:r>
      <w:r w:rsidR="006E0F14" w:rsidRPr="00A05AB6">
        <w:rPr>
          <w:rFonts w:ascii="Arial" w:hAnsi="Arial" w:cs="Arial"/>
          <w:sz w:val="24"/>
          <w:szCs w:val="24"/>
        </w:rPr>
        <w:t>cold</w:t>
      </w:r>
      <w:r w:rsidRPr="00A05AB6">
        <w:rPr>
          <w:rFonts w:ascii="Arial" w:hAnsi="Arial" w:cs="Arial"/>
          <w:sz w:val="24"/>
          <w:szCs w:val="24"/>
        </w:rPr>
        <w:t xml:space="preserve"> grinding cup.</w:t>
      </w:r>
    </w:p>
    <w:p w14:paraId="1E8FFEFB" w14:textId="5651A329" w:rsidR="00E57468" w:rsidRPr="00A05AB6" w:rsidRDefault="005E2E22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ubmerge the grinding cup</w:t>
      </w:r>
      <w:r w:rsidR="006E0F14" w:rsidRPr="00A05AB6">
        <w:rPr>
          <w:rFonts w:ascii="Arial" w:hAnsi="Arial" w:cs="Arial"/>
          <w:sz w:val="24"/>
          <w:szCs w:val="24"/>
        </w:rPr>
        <w:t xml:space="preserve"> in the liquid nitrogen for 1 minute.</w:t>
      </w:r>
    </w:p>
    <w:p w14:paraId="6724F72E" w14:textId="6562B255" w:rsidR="006E0F14" w:rsidRPr="00A05AB6" w:rsidRDefault="006E0F14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Using a Mikro-Dismembrator II, lyse cells at maximum speed </w:t>
      </w:r>
      <w:r w:rsidR="005E2E22" w:rsidRPr="00A05AB6">
        <w:rPr>
          <w:rFonts w:ascii="Arial" w:hAnsi="Arial" w:cs="Arial"/>
          <w:sz w:val="24"/>
          <w:szCs w:val="24"/>
        </w:rPr>
        <w:t xml:space="preserve">(16 mm) </w:t>
      </w:r>
      <w:r w:rsidRPr="00A05AB6">
        <w:rPr>
          <w:rFonts w:ascii="Arial" w:hAnsi="Arial" w:cs="Arial"/>
          <w:sz w:val="24"/>
          <w:szCs w:val="24"/>
        </w:rPr>
        <w:t>for 1 minute.</w:t>
      </w:r>
    </w:p>
    <w:p w14:paraId="066B42BF" w14:textId="30E01FFA" w:rsidR="006E0F14" w:rsidRPr="00A05AB6" w:rsidRDefault="006E0F14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Once time has elapsed, remove </w:t>
      </w:r>
      <w:r w:rsidR="005E2E22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grinding cup from </w:t>
      </w:r>
      <w:r w:rsidR="005E2E22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machine and submerge in liquid nitrogen for 1 minute.</w:t>
      </w:r>
    </w:p>
    <w:p w14:paraId="0E758F71" w14:textId="391BF2A3" w:rsidR="00D01BC1" w:rsidRPr="00A05AB6" w:rsidRDefault="00D01BC1" w:rsidP="00A05AB6">
      <w:pPr>
        <w:pStyle w:val="ListParagraph"/>
        <w:numPr>
          <w:ilvl w:val="0"/>
          <w:numId w:val="6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</w:t>
      </w:r>
      <w:r w:rsidR="005E2E22" w:rsidRPr="00A05AB6">
        <w:rPr>
          <w:rFonts w:ascii="Arial" w:hAnsi="Arial" w:cs="Arial"/>
          <w:sz w:val="24"/>
          <w:szCs w:val="24"/>
        </w:rPr>
        <w:t>teps 6 and 7</w:t>
      </w:r>
      <w:r w:rsidRPr="00A05AB6">
        <w:rPr>
          <w:rFonts w:ascii="Arial" w:hAnsi="Arial" w:cs="Arial"/>
          <w:sz w:val="24"/>
          <w:szCs w:val="24"/>
        </w:rPr>
        <w:t xml:space="preserve"> for a total of 10 lysis/rest cycles.</w:t>
      </w:r>
    </w:p>
    <w:p w14:paraId="2E8ED78A" w14:textId="03801CC2" w:rsidR="003A7304" w:rsidRPr="00A05AB6" w:rsidRDefault="003A7304" w:rsidP="00A05AB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lysis is complete, remove the grinding cup from the liquid nitrogen and use a flamed and freshly sterilized metal spatula to scrape the lysed cells from the cup into a conical placed on dry ice (note – record the weight of the grindate by weighing the conical before and after scraping the cells into it).</w:t>
      </w:r>
    </w:p>
    <w:p w14:paraId="4C7A7BC3" w14:textId="5E10C28F" w:rsidR="003A7304" w:rsidRDefault="003A7304" w:rsidP="00A05AB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Store lysed cell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="005E2E22" w:rsidRPr="00A05AB6">
        <w:rPr>
          <w:rFonts w:ascii="Arial" w:hAnsi="Arial" w:cs="Arial"/>
          <w:sz w:val="24"/>
          <w:szCs w:val="24"/>
        </w:rPr>
        <w:t>C (grindates should be used within 24-48 hours of lysis).</w:t>
      </w:r>
    </w:p>
    <w:p w14:paraId="03C520A8" w14:textId="77777777" w:rsidR="001D1747" w:rsidRDefault="001D1747" w:rsidP="001D174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CA97319" w14:textId="1DF0E719" w:rsidR="001D1747" w:rsidRPr="00A05AB6" w:rsidRDefault="001D1747" w:rsidP="001D1747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>Cell lysis</w:t>
      </w:r>
      <w:r>
        <w:rPr>
          <w:rFonts w:ascii="Arial" w:hAnsi="Arial" w:cs="Arial"/>
          <w:b/>
          <w:sz w:val="24"/>
          <w:szCs w:val="24"/>
        </w:rPr>
        <w:t xml:space="preserve"> (with CoolTeenPrep adapter)</w:t>
      </w:r>
    </w:p>
    <w:p w14:paraId="4BB1622B" w14:textId="77777777" w:rsidR="001D1747" w:rsidRDefault="001D1747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 w:rsidRPr="001D1747">
        <w:rPr>
          <w:rFonts w:ascii="Arial" w:hAnsi="Arial" w:cs="Arial"/>
          <w:sz w:val="24"/>
          <w:szCs w:val="24"/>
        </w:rPr>
        <w:t>Collect dry ice into a cooler.</w:t>
      </w:r>
    </w:p>
    <w:p w14:paraId="78805FCB" w14:textId="1B8138B1" w:rsidR="00243AF7" w:rsidRDefault="00243AF7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abel, weigh, and record weights of empty TeenPrep Lysing Matrix A (15 mL) conicals and place on dry ice.</w:t>
      </w:r>
    </w:p>
    <w:p w14:paraId="14BA6DCA" w14:textId="00121068" w:rsidR="00243AF7" w:rsidRDefault="00243AF7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ansfer frozen yeast cell pellet into labelled TeenPrep conicals and return to dry ice.</w:t>
      </w:r>
    </w:p>
    <w:p w14:paraId="78324D2D" w14:textId="44131C02" w:rsidR="00243AF7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ad the CoolTeenPrep adapter with dry ice (according to manufacturer’s instructions).</w:t>
      </w:r>
    </w:p>
    <w:p w14:paraId="542382E4" w14:textId="2261FF09" w:rsidR="001358C4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ace sample tubes (make sure to balance the tubes inside the adapter similar to loading a centrifuge) and secure adapter in the FastPrep.</w:t>
      </w:r>
    </w:p>
    <w:p w14:paraId="69121EDE" w14:textId="6DF59F82" w:rsidR="001358C4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yse cells for 1 minute.</w:t>
      </w:r>
    </w:p>
    <w:p w14:paraId="14ADFC0B" w14:textId="0B77A0F4" w:rsidR="001358C4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move tubes from adapter and let them rest on dry ice for one minute.</w:t>
      </w:r>
    </w:p>
    <w:p w14:paraId="015D3F12" w14:textId="26872DE5" w:rsidR="001358C4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peat steps 6 and 7 for a total of 5 lysis/rest cycles.</w:t>
      </w:r>
    </w:p>
    <w:p w14:paraId="1E7F4137" w14:textId="4A5CCD16" w:rsidR="001358C4" w:rsidRDefault="001358C4" w:rsidP="00243AF7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fter lysis is complete, weigh tubes containing samples and record weights</w:t>
      </w:r>
      <w:r w:rsidR="000473FF">
        <w:rPr>
          <w:rFonts w:ascii="Arial" w:hAnsi="Arial" w:cs="Arial"/>
          <w:sz w:val="24"/>
          <w:szCs w:val="24"/>
        </w:rPr>
        <w:t>.</w:t>
      </w:r>
    </w:p>
    <w:p w14:paraId="3DFBC2A6" w14:textId="49AC902C" w:rsidR="000473FF" w:rsidRPr="000473FF" w:rsidRDefault="000473FF" w:rsidP="000473FF">
      <w:pPr>
        <w:pStyle w:val="ListParagraph"/>
        <w:numPr>
          <w:ilvl w:val="0"/>
          <w:numId w:val="26"/>
        </w:numPr>
        <w:spacing w:after="0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abel 50 mL conicals (one per sample) and dump as much of sample/bead mixture into conical (this step is optional, but it can help to avoid sample loss during resuspension with lysis buffer during step 3 of the “Immunoprecipitation and RNA Extraction” section).</w:t>
      </w:r>
    </w:p>
    <w:p w14:paraId="78F3505B" w14:textId="3DD097CB" w:rsidR="00243AF7" w:rsidRPr="000473FF" w:rsidRDefault="001358C4" w:rsidP="00243AF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ore lysed cells</w:t>
      </w:r>
      <w:r w:rsidR="000473FF">
        <w:rPr>
          <w:rFonts w:ascii="Arial" w:hAnsi="Arial" w:cs="Arial"/>
          <w:sz w:val="24"/>
          <w:szCs w:val="24"/>
        </w:rPr>
        <w:t xml:space="preserve"> (either just the 15 mL conical or the 15 mL + 50 mL conicals if including step 10)</w:t>
      </w:r>
      <w:r>
        <w:rPr>
          <w:rFonts w:ascii="Arial" w:hAnsi="Arial" w:cs="Arial"/>
          <w:sz w:val="24"/>
          <w:szCs w:val="24"/>
        </w:rPr>
        <w:t xml:space="preserve"> at </w:t>
      </w:r>
      <w:r w:rsidRPr="00A05AB6">
        <w:rPr>
          <w:rFonts w:ascii="Arial" w:hAnsi="Arial" w:cs="Arial"/>
          <w:sz w:val="24"/>
          <w:szCs w:val="24"/>
        </w:rPr>
        <w:t>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(grindates should be used within 24-48 hours of lysis).</w:t>
      </w:r>
    </w:p>
    <w:p w14:paraId="496A44D1" w14:textId="77777777" w:rsidR="00F6193C" w:rsidRPr="00A05AB6" w:rsidRDefault="00F6193C" w:rsidP="00A05AB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CDEE89C" w14:textId="0FF84339" w:rsidR="00F6193C" w:rsidRPr="00A05AB6" w:rsidRDefault="00F6193C" w:rsidP="00A05AB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 xml:space="preserve">Blocking </w:t>
      </w:r>
      <w:r w:rsidR="003D5256" w:rsidRPr="00A05AB6">
        <w:rPr>
          <w:rFonts w:ascii="Arial" w:hAnsi="Arial" w:cs="Arial"/>
          <w:b/>
          <w:sz w:val="24"/>
          <w:szCs w:val="24"/>
        </w:rPr>
        <w:t>beads for immunoprecipitation</w:t>
      </w:r>
    </w:p>
    <w:p w14:paraId="52758DD7" w14:textId="3B4C1D5C" w:rsidR="003D5256" w:rsidRPr="00A05AB6" w:rsidRDefault="003D5256" w:rsidP="00A05AB6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One day prior to </w:t>
      </w:r>
      <w:r w:rsidR="008E23BE" w:rsidRPr="00A05AB6">
        <w:rPr>
          <w:rFonts w:ascii="Arial" w:hAnsi="Arial" w:cs="Arial"/>
          <w:sz w:val="24"/>
          <w:szCs w:val="24"/>
        </w:rPr>
        <w:t>following the protocol in the “I</w:t>
      </w:r>
      <w:r w:rsidRPr="00A05AB6">
        <w:rPr>
          <w:rFonts w:ascii="Arial" w:hAnsi="Arial" w:cs="Arial"/>
          <w:sz w:val="24"/>
          <w:szCs w:val="24"/>
        </w:rPr>
        <w:t>mmunoprecipitation</w:t>
      </w:r>
      <w:r w:rsidR="008E23BE" w:rsidRPr="00A05AB6">
        <w:rPr>
          <w:rFonts w:ascii="Arial" w:hAnsi="Arial" w:cs="Arial"/>
          <w:sz w:val="24"/>
          <w:szCs w:val="24"/>
        </w:rPr>
        <w:t xml:space="preserve"> and RNA extraction” section</w:t>
      </w:r>
      <w:r w:rsidRPr="00A05AB6">
        <w:rPr>
          <w:rFonts w:ascii="Arial" w:hAnsi="Arial" w:cs="Arial"/>
          <w:sz w:val="24"/>
          <w:szCs w:val="24"/>
        </w:rPr>
        <w:t>, block Pierce Anti-HA magnetic beads (</w:t>
      </w:r>
      <w:r w:rsidR="006F3CC5" w:rsidRPr="00A05AB6">
        <w:rPr>
          <w:rFonts w:ascii="Arial" w:hAnsi="Arial" w:cs="Arial"/>
          <w:sz w:val="24"/>
          <w:szCs w:val="24"/>
        </w:rPr>
        <w:t xml:space="preserve">ThermoFisher Scientific, </w:t>
      </w:r>
      <w:r w:rsidRPr="00A05AB6">
        <w:rPr>
          <w:rFonts w:ascii="Arial" w:hAnsi="Arial" w:cs="Arial"/>
          <w:sz w:val="24"/>
          <w:szCs w:val="24"/>
        </w:rPr>
        <w:t>#88836) overnight</w:t>
      </w:r>
      <w:r w:rsidR="008E23BE" w:rsidRPr="00A05AB6">
        <w:rPr>
          <w:rFonts w:ascii="Arial" w:hAnsi="Arial" w:cs="Arial"/>
          <w:sz w:val="24"/>
          <w:szCs w:val="24"/>
        </w:rPr>
        <w:t xml:space="preserve"> using the steps below</w:t>
      </w:r>
      <w:r w:rsidRPr="00A05AB6">
        <w:rPr>
          <w:rFonts w:ascii="Arial" w:hAnsi="Arial" w:cs="Arial"/>
          <w:sz w:val="24"/>
          <w:szCs w:val="24"/>
        </w:rPr>
        <w:t>.</w:t>
      </w:r>
    </w:p>
    <w:p w14:paraId="1E44A6B9" w14:textId="77924070" w:rsidR="0023586C" w:rsidRDefault="009E7ACD" w:rsidP="00884900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repare the appropriate amount of 1X lysis buffer</w:t>
      </w:r>
      <w:r w:rsidR="00884900">
        <w:rPr>
          <w:rFonts w:ascii="Arial" w:hAnsi="Arial" w:cs="Arial"/>
          <w:sz w:val="24"/>
          <w:szCs w:val="24"/>
        </w:rPr>
        <w:t xml:space="preserve"> (</w:t>
      </w:r>
      <w:r w:rsidRPr="00A05AB6">
        <w:rPr>
          <w:rFonts w:ascii="Arial" w:hAnsi="Arial" w:cs="Arial"/>
          <w:sz w:val="24"/>
          <w:szCs w:val="24"/>
        </w:rPr>
        <w:t>4 mL per sample</w:t>
      </w:r>
      <w:r w:rsidR="007F04BC" w:rsidRPr="00A05AB6">
        <w:rPr>
          <w:rFonts w:ascii="Arial" w:hAnsi="Arial" w:cs="Arial"/>
          <w:sz w:val="24"/>
          <w:szCs w:val="24"/>
        </w:rPr>
        <w:t>;</w:t>
      </w:r>
      <w:r w:rsidR="004E4164">
        <w:rPr>
          <w:rFonts w:ascii="Arial" w:hAnsi="Arial" w:cs="Arial"/>
          <w:sz w:val="24"/>
          <w:szCs w:val="24"/>
        </w:rPr>
        <w:t xml:space="preserve"> </w:t>
      </w:r>
      <w:r w:rsidR="00884900">
        <w:rPr>
          <w:rFonts w:ascii="Arial" w:hAnsi="Arial" w:cs="Arial"/>
          <w:sz w:val="24"/>
          <w:szCs w:val="24"/>
        </w:rPr>
        <w:t xml:space="preserve">10X lysis buffer recipe in S1 Table and 1X lysis buffer recipe in S2 </w:t>
      </w:r>
      <w:r w:rsidR="007F04BC" w:rsidRPr="00A05AB6">
        <w:rPr>
          <w:rFonts w:ascii="Arial" w:hAnsi="Arial" w:cs="Arial"/>
          <w:sz w:val="24"/>
          <w:szCs w:val="24"/>
        </w:rPr>
        <w:t>Table</w:t>
      </w:r>
      <w:r w:rsidRPr="00A05AB6">
        <w:rPr>
          <w:rFonts w:ascii="Arial" w:hAnsi="Arial" w:cs="Arial"/>
          <w:sz w:val="24"/>
          <w:szCs w:val="24"/>
        </w:rPr>
        <w:t>)</w:t>
      </w:r>
      <w:r w:rsidR="005111D8" w:rsidRPr="00A05AB6">
        <w:rPr>
          <w:rFonts w:ascii="Arial" w:hAnsi="Arial" w:cs="Arial"/>
          <w:sz w:val="24"/>
          <w:szCs w:val="24"/>
        </w:rPr>
        <w:t xml:space="preserve"> and 1X blocking buffer </w:t>
      </w:r>
      <w:r w:rsidR="007F04BC" w:rsidRPr="00A05AB6">
        <w:rPr>
          <w:rFonts w:ascii="Arial" w:hAnsi="Arial" w:cs="Arial"/>
          <w:sz w:val="24"/>
          <w:szCs w:val="24"/>
        </w:rPr>
        <w:t xml:space="preserve">(0.5 mL per sample; </w:t>
      </w:r>
      <w:r w:rsidR="00884900">
        <w:rPr>
          <w:rFonts w:ascii="Arial" w:hAnsi="Arial" w:cs="Arial"/>
          <w:sz w:val="24"/>
          <w:szCs w:val="24"/>
        </w:rPr>
        <w:t xml:space="preserve">S3 </w:t>
      </w:r>
      <w:r w:rsidR="007F04BC" w:rsidRPr="00A05AB6">
        <w:rPr>
          <w:rFonts w:ascii="Arial" w:hAnsi="Arial" w:cs="Arial"/>
          <w:sz w:val="24"/>
          <w:szCs w:val="24"/>
        </w:rPr>
        <w:t xml:space="preserve">Table) </w:t>
      </w:r>
      <w:r w:rsidR="005111D8" w:rsidRPr="00A05AB6">
        <w:rPr>
          <w:rFonts w:ascii="Arial" w:hAnsi="Arial" w:cs="Arial"/>
          <w:sz w:val="24"/>
          <w:szCs w:val="24"/>
        </w:rPr>
        <w:t>needed</w:t>
      </w:r>
      <w:r w:rsidR="008E23BE" w:rsidRPr="00A05AB6">
        <w:rPr>
          <w:rFonts w:ascii="Arial" w:hAnsi="Arial" w:cs="Arial"/>
          <w:sz w:val="24"/>
          <w:szCs w:val="24"/>
        </w:rPr>
        <w:t xml:space="preserve"> based on the number of samples</w:t>
      </w:r>
      <w:r w:rsidR="007F04BC" w:rsidRPr="00A05AB6">
        <w:rPr>
          <w:rFonts w:ascii="Arial" w:hAnsi="Arial" w:cs="Arial"/>
          <w:sz w:val="24"/>
          <w:szCs w:val="24"/>
        </w:rPr>
        <w:t>. Add water first, then the rest of the reagents in the order listed in the tables</w:t>
      </w:r>
      <w:r w:rsidR="00884900">
        <w:rPr>
          <w:rFonts w:ascii="Arial" w:hAnsi="Arial" w:cs="Arial"/>
          <w:sz w:val="24"/>
          <w:szCs w:val="24"/>
        </w:rPr>
        <w:t xml:space="preserve"> </w:t>
      </w:r>
      <w:r w:rsidR="007F04BC" w:rsidRPr="00A05AB6">
        <w:rPr>
          <w:rFonts w:ascii="Arial" w:hAnsi="Arial" w:cs="Arial"/>
          <w:sz w:val="24"/>
          <w:szCs w:val="24"/>
        </w:rPr>
        <w:t>below</w:t>
      </w:r>
      <w:r w:rsidRPr="00A05AB6">
        <w:rPr>
          <w:rFonts w:ascii="Arial" w:hAnsi="Arial" w:cs="Arial"/>
          <w:sz w:val="24"/>
          <w:szCs w:val="24"/>
        </w:rPr>
        <w:t>.</w:t>
      </w:r>
    </w:p>
    <w:p w14:paraId="56BF4489" w14:textId="77777777" w:rsidR="009E37F3" w:rsidRDefault="009E37F3" w:rsidP="009E37F3">
      <w:pPr>
        <w:pStyle w:val="ListParagraph"/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3283CD65" w14:textId="30D1E8B1" w:rsidR="009E37F3" w:rsidRDefault="009E37F3" w:rsidP="009E37F3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. 10X lysis b</w:t>
      </w:r>
      <w:r w:rsidRPr="009E7ACD">
        <w:rPr>
          <w:rFonts w:ascii="Arial" w:hAnsi="Arial" w:cs="Arial"/>
          <w:b/>
          <w:bCs/>
        </w:rPr>
        <w:t>uffer (can be prepared ahead of time and stored at room temperature).</w:t>
      </w:r>
    </w:p>
    <w:p w14:paraId="3EE7ADA6" w14:textId="149B24A0" w:rsidR="009E37F3" w:rsidRDefault="009E37F3" w:rsidP="009E37F3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Pr="009E7ACD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 1X lysis b</w:t>
      </w:r>
      <w:r w:rsidRPr="009E7ACD">
        <w:rPr>
          <w:rFonts w:ascii="Arial" w:hAnsi="Arial" w:cs="Arial"/>
          <w:b/>
          <w:bCs/>
        </w:rPr>
        <w:t>uffer</w:t>
      </w:r>
      <w:r>
        <w:rPr>
          <w:rFonts w:ascii="Arial" w:hAnsi="Arial" w:cs="Arial"/>
          <w:b/>
          <w:bCs/>
        </w:rPr>
        <w:t xml:space="preserve"> with EDTA included</w:t>
      </w:r>
      <w:r w:rsidRPr="009E7ACD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freshly prepared for each experiment</w:t>
      </w:r>
      <w:r w:rsidRPr="009E7ACD">
        <w:rPr>
          <w:rFonts w:ascii="Arial" w:hAnsi="Arial" w:cs="Arial"/>
          <w:b/>
          <w:bCs/>
        </w:rPr>
        <w:t>).</w:t>
      </w:r>
    </w:p>
    <w:p w14:paraId="4C171EF5" w14:textId="77777777" w:rsidR="009E37F3" w:rsidRPr="009E7ACD" w:rsidRDefault="009E37F3" w:rsidP="009E37F3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Pr="009E7ACD">
        <w:rPr>
          <w:rFonts w:ascii="Arial" w:hAnsi="Arial" w:cs="Arial"/>
          <w:b/>
          <w:bCs/>
        </w:rPr>
        <w:t>Table. 1X</w:t>
      </w:r>
      <w:r>
        <w:rPr>
          <w:rFonts w:ascii="Arial" w:hAnsi="Arial" w:cs="Arial"/>
          <w:b/>
          <w:bCs/>
        </w:rPr>
        <w:t xml:space="preserve"> blocking b</w:t>
      </w:r>
      <w:r w:rsidRPr="009E7ACD">
        <w:rPr>
          <w:rFonts w:ascii="Arial" w:hAnsi="Arial" w:cs="Arial"/>
          <w:b/>
          <w:bCs/>
        </w:rPr>
        <w:t>uffer (</w:t>
      </w:r>
      <w:r>
        <w:rPr>
          <w:rFonts w:ascii="Arial" w:hAnsi="Arial" w:cs="Arial"/>
          <w:b/>
          <w:bCs/>
        </w:rPr>
        <w:t>freshly prepared for each experiment</w:t>
      </w:r>
      <w:r w:rsidRPr="009E7ACD">
        <w:rPr>
          <w:rFonts w:ascii="Arial" w:hAnsi="Arial" w:cs="Arial"/>
          <w:b/>
          <w:bCs/>
        </w:rPr>
        <w:t>).</w:t>
      </w:r>
    </w:p>
    <w:p w14:paraId="6C2B6FC7" w14:textId="77777777" w:rsidR="009E37F3" w:rsidRPr="009E37F3" w:rsidRDefault="009E37F3" w:rsidP="009E37F3">
      <w:pPr>
        <w:spacing w:line="240" w:lineRule="auto"/>
        <w:rPr>
          <w:rFonts w:ascii="Arial" w:hAnsi="Arial" w:cs="Arial"/>
          <w:b/>
          <w:bCs/>
        </w:rPr>
      </w:pPr>
    </w:p>
    <w:p w14:paraId="49A07C7D" w14:textId="2EBEE362" w:rsidR="00884900" w:rsidRDefault="0023586C" w:rsidP="00884900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ix the lysis and blocking buffers vigorously and then place on ice.</w:t>
      </w:r>
    </w:p>
    <w:p w14:paraId="07FA4B97" w14:textId="7F951A36" w:rsidR="0023586C" w:rsidRPr="00A05AB6" w:rsidRDefault="0023586C" w:rsidP="0025125D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 the appropriate amount of Pierce Anti-HA magnetic beads ((grindate weight calculated after lysing cells * 5) * (0.04)) to a low-retention tube for each sample.</w:t>
      </w:r>
    </w:p>
    <w:p w14:paraId="2256B32D" w14:textId="55AF7793" w:rsidR="00034CD8" w:rsidRPr="00A05AB6" w:rsidRDefault="00034CD8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lace tubes onto a magnetic tube rack to collect the beads on the side of the tubes for approximately 30 seconds.</w:t>
      </w:r>
    </w:p>
    <w:p w14:paraId="478B131A" w14:textId="4C71E1E0" w:rsidR="00034CD8" w:rsidRPr="00A05AB6" w:rsidRDefault="00034CD8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Remove the buffer from each tube, quickly resuspend </w:t>
      </w:r>
      <w:r w:rsidR="009E080A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beads</w:t>
      </w:r>
      <w:r w:rsidR="009E080A" w:rsidRPr="00A05AB6">
        <w:rPr>
          <w:rFonts w:ascii="Arial" w:hAnsi="Arial" w:cs="Arial"/>
          <w:sz w:val="24"/>
          <w:szCs w:val="24"/>
        </w:rPr>
        <w:t xml:space="preserve"> in each tube</w:t>
      </w:r>
      <w:r w:rsidRPr="00A05AB6">
        <w:rPr>
          <w:rFonts w:ascii="Arial" w:hAnsi="Arial" w:cs="Arial"/>
          <w:sz w:val="24"/>
          <w:szCs w:val="24"/>
        </w:rPr>
        <w:t xml:space="preserve"> in 1 mL of 1X lysis buffer, and place tubes on ice.</w:t>
      </w:r>
    </w:p>
    <w:p w14:paraId="6E82BD39" w14:textId="61E008A6" w:rsidR="00034CD8" w:rsidRPr="00A05AB6" w:rsidRDefault="009E080A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Wash beads</w:t>
      </w:r>
      <w:r w:rsidR="00076BD7" w:rsidRPr="00A05AB6">
        <w:rPr>
          <w:rFonts w:ascii="Arial" w:hAnsi="Arial" w:cs="Arial"/>
          <w:sz w:val="24"/>
          <w:szCs w:val="24"/>
        </w:rPr>
        <w:t xml:space="preserve"> at 4</w:t>
      </w:r>
      <w:r w:rsidR="00076BD7"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2</w:t>
      </w:r>
      <w:r w:rsidR="00076BD7" w:rsidRPr="00A05AB6">
        <w:rPr>
          <w:rFonts w:ascii="Arial" w:hAnsi="Arial" w:cs="Arial"/>
          <w:sz w:val="24"/>
          <w:szCs w:val="24"/>
        </w:rPr>
        <w:t xml:space="preserve"> minutes with inversion on a tube rotator.</w:t>
      </w:r>
    </w:p>
    <w:p w14:paraId="47FDBED4" w14:textId="6DF0BC9F" w:rsidR="00076BD7" w:rsidRPr="00A05AB6" w:rsidRDefault="009E080A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lastRenderedPageBreak/>
        <w:t>Repeat steps 5-</w:t>
      </w:r>
      <w:r w:rsidR="00076BD7" w:rsidRPr="00A05AB6">
        <w:rPr>
          <w:rFonts w:ascii="Arial" w:hAnsi="Arial" w:cs="Arial"/>
          <w:sz w:val="24"/>
          <w:szCs w:val="24"/>
        </w:rPr>
        <w:t>7 for a total of 3 washes.</w:t>
      </w:r>
    </w:p>
    <w:p w14:paraId="24A9847F" w14:textId="01C24818" w:rsidR="00076BD7" w:rsidRPr="00A05AB6" w:rsidRDefault="00076BD7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completing </w:t>
      </w:r>
      <w:r w:rsidR="009E080A" w:rsidRPr="00A05AB6">
        <w:rPr>
          <w:rFonts w:ascii="Arial" w:hAnsi="Arial" w:cs="Arial"/>
          <w:sz w:val="24"/>
          <w:szCs w:val="24"/>
        </w:rPr>
        <w:t>3 washes</w:t>
      </w:r>
      <w:r w:rsidRPr="00A05AB6">
        <w:rPr>
          <w:rFonts w:ascii="Arial" w:hAnsi="Arial" w:cs="Arial"/>
          <w:sz w:val="24"/>
          <w:szCs w:val="24"/>
        </w:rPr>
        <w:t xml:space="preserve">, place the tubes onto a magnetic </w:t>
      </w:r>
      <w:r w:rsidR="003600DC" w:rsidRPr="00A05AB6">
        <w:rPr>
          <w:rFonts w:ascii="Arial" w:hAnsi="Arial" w:cs="Arial"/>
          <w:sz w:val="24"/>
          <w:szCs w:val="24"/>
        </w:rPr>
        <w:t xml:space="preserve">tube </w:t>
      </w:r>
      <w:r w:rsidRPr="00A05AB6">
        <w:rPr>
          <w:rFonts w:ascii="Arial" w:hAnsi="Arial" w:cs="Arial"/>
          <w:sz w:val="24"/>
          <w:szCs w:val="24"/>
        </w:rPr>
        <w:t>rack for approximately 30 seconds.</w:t>
      </w:r>
    </w:p>
    <w:p w14:paraId="2F3C7138" w14:textId="5EF4BB5B" w:rsidR="00076BD7" w:rsidRPr="00A05AB6" w:rsidRDefault="00076BD7" w:rsidP="00A05AB6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Remove the buffer from each tube, then resuspend beads </w:t>
      </w:r>
      <w:r w:rsidR="009E080A" w:rsidRPr="00A05AB6">
        <w:rPr>
          <w:rFonts w:ascii="Arial" w:hAnsi="Arial" w:cs="Arial"/>
          <w:sz w:val="24"/>
          <w:szCs w:val="24"/>
        </w:rPr>
        <w:t>in each tube in 0.5 mL</w:t>
      </w:r>
      <w:r w:rsidRPr="00A05AB6">
        <w:rPr>
          <w:rFonts w:ascii="Arial" w:hAnsi="Arial" w:cs="Arial"/>
          <w:sz w:val="24"/>
          <w:szCs w:val="24"/>
        </w:rPr>
        <w:t xml:space="preserve"> of 1X</w:t>
      </w:r>
      <w:r w:rsidR="009E080A" w:rsidRPr="00A05AB6">
        <w:rPr>
          <w:rFonts w:ascii="Arial" w:hAnsi="Arial" w:cs="Arial"/>
          <w:sz w:val="24"/>
          <w:szCs w:val="24"/>
        </w:rPr>
        <w:t xml:space="preserve"> blocking buffer</w:t>
      </w:r>
      <w:r w:rsidRPr="00A05AB6">
        <w:rPr>
          <w:rFonts w:ascii="Arial" w:hAnsi="Arial" w:cs="Arial"/>
          <w:sz w:val="24"/>
          <w:szCs w:val="24"/>
        </w:rPr>
        <w:t>.</w:t>
      </w:r>
    </w:p>
    <w:p w14:paraId="46298838" w14:textId="4658F446" w:rsidR="00076BD7" w:rsidRPr="00A05AB6" w:rsidRDefault="00076BD7" w:rsidP="00A05AB6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Incubate </w:t>
      </w:r>
      <w:r w:rsidR="009E080A" w:rsidRPr="00A05AB6">
        <w:rPr>
          <w:rFonts w:ascii="Arial" w:hAnsi="Arial" w:cs="Arial"/>
          <w:sz w:val="24"/>
          <w:szCs w:val="24"/>
        </w:rPr>
        <w:t xml:space="preserve">the tubes with the </w:t>
      </w:r>
      <w:r w:rsidRPr="00A05AB6">
        <w:rPr>
          <w:rFonts w:ascii="Arial" w:hAnsi="Arial" w:cs="Arial"/>
          <w:sz w:val="24"/>
          <w:szCs w:val="24"/>
        </w:rPr>
        <w:t>beads overnight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with inversion on a tube rotator.</w:t>
      </w:r>
    </w:p>
    <w:p w14:paraId="4CD205BF" w14:textId="77777777" w:rsidR="00F6193C" w:rsidRPr="00A05AB6" w:rsidRDefault="00F6193C" w:rsidP="00A05AB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0335551" w14:textId="63292C6B" w:rsidR="00F6193C" w:rsidRPr="00A05AB6" w:rsidRDefault="00F6193C" w:rsidP="00A05AB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>Immunoprecipitation and RNA Extraction</w:t>
      </w:r>
    </w:p>
    <w:p w14:paraId="60BA7848" w14:textId="2DAF2AFF" w:rsidR="006E34E6" w:rsidRPr="00A05AB6" w:rsidRDefault="006E34E6" w:rsidP="00A05AB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Prepare the appropriate amount of 1X lysis buffer with EDTA (5 mL * grindate weight for each sample; </w:t>
      </w:r>
      <w:r w:rsidR="00B63073">
        <w:rPr>
          <w:rFonts w:ascii="Arial" w:hAnsi="Arial" w:cs="Arial"/>
          <w:sz w:val="24"/>
          <w:szCs w:val="24"/>
        </w:rPr>
        <w:t xml:space="preserve">S2 </w:t>
      </w:r>
      <w:r w:rsidRPr="00A05AB6">
        <w:rPr>
          <w:rFonts w:ascii="Arial" w:hAnsi="Arial" w:cs="Arial"/>
          <w:sz w:val="24"/>
          <w:szCs w:val="24"/>
        </w:rPr>
        <w:t xml:space="preserve">Table) for </w:t>
      </w:r>
      <w:r w:rsidR="001F3EB1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untreated samples, 1X lysis buffer without EDTA (5 mL * grindate weight for each sample; </w:t>
      </w:r>
      <w:r w:rsidR="00B63073">
        <w:rPr>
          <w:rFonts w:ascii="Arial" w:hAnsi="Arial" w:cs="Arial"/>
          <w:sz w:val="24"/>
          <w:szCs w:val="24"/>
        </w:rPr>
        <w:t xml:space="preserve">S4 </w:t>
      </w:r>
      <w:r w:rsidRPr="00A05AB6">
        <w:rPr>
          <w:rFonts w:ascii="Arial" w:hAnsi="Arial" w:cs="Arial"/>
          <w:sz w:val="24"/>
          <w:szCs w:val="24"/>
        </w:rPr>
        <w:t>Table) for 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>, 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+ MNase, 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>, and 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+ DNase I samples, and 1X wash buffer (4 mL per sample; </w:t>
      </w:r>
      <w:r w:rsidR="00B63073">
        <w:rPr>
          <w:rFonts w:ascii="Arial" w:hAnsi="Arial" w:cs="Arial"/>
          <w:sz w:val="24"/>
          <w:szCs w:val="24"/>
        </w:rPr>
        <w:t xml:space="preserve">S5 </w:t>
      </w:r>
      <w:r w:rsidRPr="00A05AB6">
        <w:rPr>
          <w:rFonts w:ascii="Arial" w:hAnsi="Arial" w:cs="Arial"/>
          <w:sz w:val="24"/>
          <w:szCs w:val="24"/>
        </w:rPr>
        <w:t>Table). Add water first, then add the rest of the reagents in the order they are listed in the tables.</w:t>
      </w:r>
    </w:p>
    <w:p w14:paraId="7615EADD" w14:textId="41E00729" w:rsidR="00BF3FF4" w:rsidRDefault="00BF3FF4" w:rsidP="0025125D">
      <w:pPr>
        <w:pStyle w:val="ListParagraph"/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Mix lysis and wash buffers well and place on ice.</w:t>
      </w:r>
    </w:p>
    <w:p w14:paraId="705BFE54" w14:textId="77777777" w:rsidR="00700DA7" w:rsidRDefault="00700DA7" w:rsidP="0025125D">
      <w:pPr>
        <w:pStyle w:val="ListParagraph"/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2B2A93B2" w14:textId="729302A0" w:rsidR="00700DA7" w:rsidRDefault="00700DA7" w:rsidP="0025125D">
      <w:pPr>
        <w:pStyle w:val="ListParagraph"/>
        <w:spacing w:after="0" w:line="240" w:lineRule="auto"/>
        <w:ind w:left="36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</w:t>
      </w:r>
      <w:r w:rsidRPr="009E7ACD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 1X lysis b</w:t>
      </w:r>
      <w:r w:rsidRPr="009E7ACD">
        <w:rPr>
          <w:rFonts w:ascii="Arial" w:hAnsi="Arial" w:cs="Arial"/>
          <w:b/>
          <w:bCs/>
        </w:rPr>
        <w:t>uffer</w:t>
      </w:r>
      <w:r>
        <w:rPr>
          <w:rFonts w:ascii="Arial" w:hAnsi="Arial" w:cs="Arial"/>
          <w:b/>
          <w:bCs/>
        </w:rPr>
        <w:t xml:space="preserve"> without EDTA</w:t>
      </w:r>
      <w:r w:rsidRPr="009E7ACD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freshly prepared for each experiment</w:t>
      </w:r>
      <w:r w:rsidRPr="009E7ACD">
        <w:rPr>
          <w:rFonts w:ascii="Arial" w:hAnsi="Arial" w:cs="Arial"/>
          <w:b/>
          <w:bCs/>
        </w:rPr>
        <w:t>).</w:t>
      </w:r>
    </w:p>
    <w:p w14:paraId="564EB6B7" w14:textId="77777777" w:rsidR="00700DA7" w:rsidRDefault="00700DA7" w:rsidP="0025125D">
      <w:pPr>
        <w:pStyle w:val="ListParagraph"/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60CCCBD9" w14:textId="65CED67D" w:rsidR="00700DA7" w:rsidRPr="00700DA7" w:rsidRDefault="00700DA7" w:rsidP="00700DA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 w:rsidRPr="009E7ACD">
        <w:rPr>
          <w:rFonts w:ascii="Arial" w:hAnsi="Arial" w:cs="Arial"/>
          <w:b/>
          <w:bCs/>
        </w:rPr>
        <w:t xml:space="preserve">Table. 1X </w:t>
      </w:r>
      <w:r>
        <w:rPr>
          <w:rFonts w:ascii="Arial" w:hAnsi="Arial" w:cs="Arial"/>
          <w:b/>
          <w:bCs/>
        </w:rPr>
        <w:t>wash b</w:t>
      </w:r>
      <w:r w:rsidRPr="009E7ACD">
        <w:rPr>
          <w:rFonts w:ascii="Arial" w:hAnsi="Arial" w:cs="Arial"/>
          <w:b/>
          <w:bCs/>
        </w:rPr>
        <w:t>uffer</w:t>
      </w:r>
      <w:r>
        <w:rPr>
          <w:rFonts w:ascii="Arial" w:hAnsi="Arial" w:cs="Arial"/>
          <w:b/>
          <w:bCs/>
        </w:rPr>
        <w:t xml:space="preserve"> </w:t>
      </w:r>
      <w:r w:rsidRPr="009E7ACD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freshly prepared for each experiment</w:t>
      </w:r>
      <w:r w:rsidRPr="009E7ACD">
        <w:rPr>
          <w:rFonts w:ascii="Arial" w:hAnsi="Arial" w:cs="Arial"/>
          <w:b/>
          <w:bCs/>
        </w:rPr>
        <w:t>)</w:t>
      </w:r>
    </w:p>
    <w:p w14:paraId="4A7F98DE" w14:textId="346E748F" w:rsidR="00BF3FF4" w:rsidRPr="00A05AB6" w:rsidRDefault="00BF3FF4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Quickly dissolve grindate in appropriate amount of 1X lysis buffer</w:t>
      </w:r>
      <w:r w:rsidR="00C753EE" w:rsidRPr="00A05AB6">
        <w:rPr>
          <w:rFonts w:ascii="Arial" w:hAnsi="Arial" w:cs="Arial"/>
          <w:sz w:val="24"/>
          <w:szCs w:val="24"/>
        </w:rPr>
        <w:t xml:space="preserve"> (wit</w:t>
      </w:r>
      <w:r w:rsidR="009E1D77" w:rsidRPr="00A05AB6">
        <w:rPr>
          <w:rFonts w:ascii="Arial" w:hAnsi="Arial" w:cs="Arial"/>
          <w:sz w:val="24"/>
          <w:szCs w:val="24"/>
        </w:rPr>
        <w:t xml:space="preserve">h EDTA for </w:t>
      </w:r>
      <w:r w:rsidR="001F3EB1">
        <w:rPr>
          <w:rFonts w:ascii="Arial" w:hAnsi="Arial" w:cs="Arial"/>
          <w:sz w:val="24"/>
          <w:szCs w:val="24"/>
        </w:rPr>
        <w:t>the</w:t>
      </w:r>
      <w:r w:rsidR="009E1D77" w:rsidRPr="00A05AB6">
        <w:rPr>
          <w:rFonts w:ascii="Arial" w:hAnsi="Arial" w:cs="Arial"/>
          <w:sz w:val="24"/>
          <w:szCs w:val="24"/>
        </w:rPr>
        <w:t xml:space="preserve"> untreated samples and</w:t>
      </w:r>
      <w:r w:rsidR="00C753EE" w:rsidRPr="00A05AB6">
        <w:rPr>
          <w:rFonts w:ascii="Arial" w:hAnsi="Arial" w:cs="Arial"/>
          <w:sz w:val="24"/>
          <w:szCs w:val="24"/>
        </w:rPr>
        <w:t xml:space="preserve"> without EDTA for the 4 sets of samples subjected to treatment; </w:t>
      </w:r>
      <w:r w:rsidRPr="00A05AB6">
        <w:rPr>
          <w:rFonts w:ascii="Arial" w:hAnsi="Arial" w:cs="Arial"/>
          <w:sz w:val="24"/>
          <w:szCs w:val="24"/>
        </w:rPr>
        <w:t xml:space="preserve">5 mL * grindate weight calculated after lysis) </w:t>
      </w:r>
      <w:r w:rsidR="009E1D77" w:rsidRPr="00A05AB6">
        <w:rPr>
          <w:rFonts w:ascii="Arial" w:hAnsi="Arial" w:cs="Arial"/>
          <w:sz w:val="24"/>
          <w:szCs w:val="24"/>
        </w:rPr>
        <w:t xml:space="preserve">while samples are </w:t>
      </w:r>
      <w:r w:rsidRPr="00A05AB6">
        <w:rPr>
          <w:rFonts w:ascii="Arial" w:hAnsi="Arial" w:cs="Arial"/>
          <w:sz w:val="24"/>
          <w:szCs w:val="24"/>
        </w:rPr>
        <w:t>on ice.</w:t>
      </w:r>
    </w:p>
    <w:p w14:paraId="78A56E70" w14:textId="7935E9E2" w:rsidR="00BF3FF4" w:rsidRPr="00A05AB6" w:rsidRDefault="00BF3FF4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Use a glass pipet to stir </w:t>
      </w:r>
      <w:r w:rsidR="009E1D77" w:rsidRPr="00A05AB6">
        <w:rPr>
          <w:rFonts w:ascii="Arial" w:hAnsi="Arial" w:cs="Arial"/>
          <w:sz w:val="24"/>
          <w:szCs w:val="24"/>
        </w:rPr>
        <w:t>the grindate</w:t>
      </w:r>
      <w:r w:rsidRPr="00A05AB6">
        <w:rPr>
          <w:rFonts w:ascii="Arial" w:hAnsi="Arial" w:cs="Arial"/>
          <w:sz w:val="24"/>
          <w:szCs w:val="24"/>
        </w:rPr>
        <w:t xml:space="preserve"> and pipet up and down to thoroughly dissolve cells in lysis buffer.</w:t>
      </w:r>
    </w:p>
    <w:p w14:paraId="74A69226" w14:textId="072BDCB4" w:rsidR="00BF3FF4" w:rsidRPr="00A05AB6" w:rsidRDefault="00BF3FF4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Repeat steps </w:t>
      </w:r>
      <w:r w:rsidR="005C10B6">
        <w:rPr>
          <w:rFonts w:ascii="Arial" w:hAnsi="Arial" w:cs="Arial"/>
          <w:sz w:val="24"/>
          <w:szCs w:val="24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</w:t>
      </w:r>
      <w:r w:rsidR="005C10B6">
        <w:rPr>
          <w:rFonts w:ascii="Arial" w:hAnsi="Arial" w:cs="Arial"/>
          <w:sz w:val="24"/>
          <w:szCs w:val="24"/>
        </w:rPr>
        <w:t>3</w:t>
      </w:r>
      <w:r w:rsidRPr="00A05AB6">
        <w:rPr>
          <w:rFonts w:ascii="Arial" w:hAnsi="Arial" w:cs="Arial"/>
          <w:sz w:val="24"/>
          <w:szCs w:val="24"/>
        </w:rPr>
        <w:t xml:space="preserve"> to completely resuspend all samples in 1X lysis buffer while incubating on ice.</w:t>
      </w:r>
    </w:p>
    <w:p w14:paraId="5407E947" w14:textId="6F524238" w:rsidR="00BF3FF4" w:rsidRPr="00A05AB6" w:rsidRDefault="00C753EE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For </w:t>
      </w:r>
      <w:r w:rsidR="001F3EB1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untreated samples, proceed directly to step </w:t>
      </w:r>
      <w:r w:rsidR="005C10B6">
        <w:rPr>
          <w:rFonts w:ascii="Arial" w:hAnsi="Arial" w:cs="Arial"/>
          <w:sz w:val="24"/>
          <w:szCs w:val="24"/>
        </w:rPr>
        <w:t>6</w:t>
      </w:r>
      <w:r w:rsidRPr="00A05AB6">
        <w:rPr>
          <w:rFonts w:ascii="Arial" w:hAnsi="Arial" w:cs="Arial"/>
          <w:sz w:val="24"/>
          <w:szCs w:val="24"/>
        </w:rPr>
        <w:t>. For 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Ca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MNase treated samples, proceed to “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Ca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MNase Samples” section below. For 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+ DNase I treated samples, proceed to “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+ DNase I Samples” section below.</w:t>
      </w:r>
    </w:p>
    <w:p w14:paraId="310C4A9F" w14:textId="3F9786FC" w:rsidR="00C753EE" w:rsidRPr="00A05AB6" w:rsidRDefault="00C753EE" w:rsidP="001D21F6">
      <w:pPr>
        <w:pStyle w:val="ListParagraph"/>
        <w:spacing w:after="0" w:line="240" w:lineRule="auto"/>
        <w:ind w:left="1080"/>
        <w:jc w:val="both"/>
        <w:rPr>
          <w:rFonts w:ascii="Arial" w:hAnsi="Arial" w:cs="Arial"/>
          <w:sz w:val="24"/>
          <w:szCs w:val="24"/>
        </w:rPr>
      </w:pPr>
    </w:p>
    <w:p w14:paraId="3322477E" w14:textId="38E3EC8D" w:rsidR="00C753EE" w:rsidRPr="00A05AB6" w:rsidRDefault="00C753EE" w:rsidP="001D21F6">
      <w:pPr>
        <w:pStyle w:val="ListParagraph"/>
        <w:spacing w:after="0" w:line="240" w:lineRule="auto"/>
        <w:ind w:left="1080"/>
        <w:jc w:val="both"/>
        <w:rPr>
          <w:rFonts w:ascii="Arial" w:hAnsi="Arial" w:cs="Arial"/>
          <w:i/>
          <w:iCs/>
          <w:sz w:val="24"/>
          <w:szCs w:val="24"/>
          <w:u w:val="single"/>
        </w:rPr>
      </w:pPr>
      <w:r w:rsidRPr="00A05AB6">
        <w:rPr>
          <w:rFonts w:ascii="Arial" w:hAnsi="Arial" w:cs="Arial"/>
          <w:i/>
          <w:iCs/>
          <w:sz w:val="24"/>
          <w:szCs w:val="24"/>
          <w:u w:val="single"/>
        </w:rPr>
        <w:t>CaCl</w:t>
      </w:r>
      <w:r w:rsidRPr="00A05AB6">
        <w:rPr>
          <w:rFonts w:ascii="Arial" w:hAnsi="Arial" w:cs="Arial"/>
          <w:i/>
          <w:iCs/>
          <w:sz w:val="24"/>
          <w:szCs w:val="24"/>
          <w:u w:val="single"/>
          <w:vertAlign w:val="subscript"/>
        </w:rPr>
        <w:t>2</w:t>
      </w:r>
      <w:r w:rsidRPr="00A05AB6">
        <w:rPr>
          <w:rFonts w:ascii="Arial" w:hAnsi="Arial" w:cs="Arial"/>
          <w:i/>
          <w:iCs/>
          <w:sz w:val="24"/>
          <w:szCs w:val="24"/>
          <w:u w:val="single"/>
        </w:rPr>
        <w:t xml:space="preserve"> and CaCl</w:t>
      </w:r>
      <w:r w:rsidRPr="00A05AB6">
        <w:rPr>
          <w:rFonts w:ascii="Arial" w:hAnsi="Arial" w:cs="Arial"/>
          <w:i/>
          <w:iCs/>
          <w:sz w:val="24"/>
          <w:szCs w:val="24"/>
          <w:u w:val="single"/>
          <w:vertAlign w:val="subscript"/>
        </w:rPr>
        <w:t xml:space="preserve">2 </w:t>
      </w:r>
      <w:r w:rsidRPr="00A05AB6">
        <w:rPr>
          <w:rFonts w:ascii="Arial" w:hAnsi="Arial" w:cs="Arial"/>
          <w:i/>
          <w:iCs/>
          <w:sz w:val="24"/>
          <w:szCs w:val="24"/>
          <w:u w:val="single"/>
        </w:rPr>
        <w:t>+ MNase Samples:</w:t>
      </w:r>
    </w:p>
    <w:p w14:paraId="1AF6B7AA" w14:textId="4C38C491" w:rsidR="00C753EE" w:rsidRPr="00A05AB6" w:rsidRDefault="00F45CE4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With samples on ice, a</w:t>
      </w:r>
      <w:r w:rsidR="00C753EE" w:rsidRPr="00A05AB6">
        <w:rPr>
          <w:rFonts w:ascii="Arial" w:hAnsi="Arial" w:cs="Arial"/>
          <w:sz w:val="24"/>
          <w:szCs w:val="24"/>
        </w:rPr>
        <w:t xml:space="preserve">dd </w:t>
      </w:r>
      <w:r w:rsidRPr="00A05AB6">
        <w:rPr>
          <w:rFonts w:ascii="Arial" w:hAnsi="Arial" w:cs="Arial"/>
          <w:sz w:val="24"/>
          <w:szCs w:val="24"/>
        </w:rPr>
        <w:t>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t a final concentration of 5 mM to both </w:t>
      </w:r>
      <w:r w:rsidR="009E1D77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Ca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MNase treated samples and mix well.</w:t>
      </w:r>
    </w:p>
    <w:p w14:paraId="5E7CFE9F" w14:textId="0F412854" w:rsidR="00F45CE4" w:rsidRPr="00A05AB6" w:rsidRDefault="00F45CE4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dd MNase (</w:t>
      </w:r>
      <w:r w:rsidR="009E1D77" w:rsidRPr="00A05AB6">
        <w:rPr>
          <w:rFonts w:ascii="Arial" w:hAnsi="Arial" w:cs="Arial"/>
          <w:sz w:val="24"/>
          <w:szCs w:val="24"/>
        </w:rPr>
        <w:t>Worthington</w:t>
      </w:r>
      <w:r w:rsidRPr="00A05AB6">
        <w:rPr>
          <w:rFonts w:ascii="Arial" w:hAnsi="Arial" w:cs="Arial"/>
          <w:sz w:val="24"/>
          <w:szCs w:val="24"/>
        </w:rPr>
        <w:t>, #</w:t>
      </w:r>
      <w:r w:rsidR="009E1D77" w:rsidRPr="00A05AB6">
        <w:rPr>
          <w:rFonts w:ascii="Arial" w:hAnsi="Arial" w:cs="Arial"/>
          <w:sz w:val="24"/>
          <w:szCs w:val="24"/>
        </w:rPr>
        <w:t>LS004797</w:t>
      </w:r>
      <w:r w:rsidRPr="00A05AB6">
        <w:rPr>
          <w:rFonts w:ascii="Arial" w:hAnsi="Arial" w:cs="Arial"/>
          <w:sz w:val="24"/>
          <w:szCs w:val="24"/>
        </w:rPr>
        <w:t>) at a final concentration of 100 U/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to Ca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MNase treated samples only and mix well.</w:t>
      </w:r>
    </w:p>
    <w:p w14:paraId="31E13B43" w14:textId="2B4EF1B6" w:rsidR="00F45CE4" w:rsidRPr="00A05AB6" w:rsidRDefault="00F45CE4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both Ca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Ca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 xml:space="preserve">+ MNase treated samples </w:t>
      </w:r>
      <w:r w:rsidR="003600DC" w:rsidRPr="00A05AB6">
        <w:rPr>
          <w:rFonts w:ascii="Arial" w:hAnsi="Arial" w:cs="Arial"/>
          <w:sz w:val="24"/>
          <w:szCs w:val="24"/>
        </w:rPr>
        <w:t>at 37</w:t>
      </w:r>
      <w:r w:rsidR="003600DC" w:rsidRPr="00A05AB6">
        <w:rPr>
          <w:rFonts w:ascii="Arial" w:hAnsi="Arial" w:cs="Arial"/>
          <w:sz w:val="24"/>
          <w:szCs w:val="24"/>
        </w:rPr>
        <w:sym w:font="Symbol" w:char="F0B0"/>
      </w:r>
      <w:r w:rsidR="003600DC" w:rsidRPr="00A05AB6">
        <w:rPr>
          <w:rFonts w:ascii="Arial" w:hAnsi="Arial" w:cs="Arial"/>
          <w:sz w:val="24"/>
          <w:szCs w:val="24"/>
        </w:rPr>
        <w:t>C</w:t>
      </w:r>
      <w:r w:rsidRPr="00A05AB6">
        <w:rPr>
          <w:rFonts w:ascii="Arial" w:hAnsi="Arial" w:cs="Arial"/>
          <w:sz w:val="24"/>
          <w:szCs w:val="24"/>
        </w:rPr>
        <w:t xml:space="preserve"> for 2 minutes.</w:t>
      </w:r>
    </w:p>
    <w:p w14:paraId="4A97303B" w14:textId="73187575" w:rsidR="00F45CE4" w:rsidRPr="00A05AB6" w:rsidRDefault="009E1D77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dd EDTA (</w:t>
      </w:r>
      <w:r w:rsidR="00F45CE4" w:rsidRPr="00A05AB6">
        <w:rPr>
          <w:rFonts w:ascii="Arial" w:hAnsi="Arial" w:cs="Arial"/>
          <w:sz w:val="24"/>
          <w:szCs w:val="24"/>
        </w:rPr>
        <w:t>pH 8.5</w:t>
      </w:r>
      <w:r w:rsidRPr="00A05AB6">
        <w:rPr>
          <w:rFonts w:ascii="Arial" w:hAnsi="Arial" w:cs="Arial"/>
          <w:sz w:val="24"/>
          <w:szCs w:val="24"/>
        </w:rPr>
        <w:t>)</w:t>
      </w:r>
      <w:r w:rsidR="00F45CE4" w:rsidRPr="00A05AB6">
        <w:rPr>
          <w:rFonts w:ascii="Arial" w:hAnsi="Arial" w:cs="Arial"/>
          <w:sz w:val="24"/>
          <w:szCs w:val="24"/>
        </w:rPr>
        <w:t xml:space="preserve"> at a final concentration of 5 mM to both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="00F45CE4" w:rsidRPr="00A05AB6">
        <w:rPr>
          <w:rFonts w:ascii="Arial" w:hAnsi="Arial" w:cs="Arial"/>
          <w:sz w:val="24"/>
          <w:szCs w:val="24"/>
        </w:rPr>
        <w:t>CaCl</w:t>
      </w:r>
      <w:r w:rsidR="00F45CE4" w:rsidRPr="00A05AB6">
        <w:rPr>
          <w:rFonts w:ascii="Arial" w:hAnsi="Arial" w:cs="Arial"/>
          <w:sz w:val="24"/>
          <w:szCs w:val="24"/>
          <w:vertAlign w:val="subscript"/>
        </w:rPr>
        <w:t>2</w:t>
      </w:r>
      <w:r w:rsidR="00F45CE4" w:rsidRPr="00A05AB6">
        <w:rPr>
          <w:rFonts w:ascii="Arial" w:hAnsi="Arial" w:cs="Arial"/>
          <w:sz w:val="24"/>
          <w:szCs w:val="24"/>
        </w:rPr>
        <w:t xml:space="preserve"> and CaCl</w:t>
      </w:r>
      <w:r w:rsidR="00F45CE4"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F45CE4" w:rsidRPr="00A05AB6">
        <w:rPr>
          <w:rFonts w:ascii="Arial" w:hAnsi="Arial" w:cs="Arial"/>
          <w:sz w:val="24"/>
          <w:szCs w:val="24"/>
        </w:rPr>
        <w:t>+ MNase treated samples and mix well. Place samples on ice.</w:t>
      </w:r>
    </w:p>
    <w:p w14:paraId="3AC015D4" w14:textId="580D8736" w:rsidR="0008606D" w:rsidRPr="00A05AB6" w:rsidRDefault="0008606D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Proceed to step </w:t>
      </w:r>
      <w:r w:rsidR="005C10B6">
        <w:rPr>
          <w:rFonts w:ascii="Arial" w:hAnsi="Arial" w:cs="Arial"/>
          <w:sz w:val="24"/>
          <w:szCs w:val="24"/>
        </w:rPr>
        <w:t>6</w:t>
      </w:r>
      <w:r w:rsidRPr="00A05AB6">
        <w:rPr>
          <w:rFonts w:ascii="Arial" w:hAnsi="Arial" w:cs="Arial"/>
          <w:sz w:val="24"/>
          <w:szCs w:val="24"/>
        </w:rPr>
        <w:t>.</w:t>
      </w:r>
    </w:p>
    <w:p w14:paraId="1AE63426" w14:textId="77777777" w:rsidR="00C753EE" w:rsidRPr="00A05AB6" w:rsidRDefault="00C753EE" w:rsidP="001D21F6">
      <w:pPr>
        <w:pStyle w:val="ListParagraph"/>
        <w:spacing w:after="0" w:line="240" w:lineRule="auto"/>
        <w:ind w:left="1080"/>
        <w:jc w:val="both"/>
        <w:rPr>
          <w:rFonts w:ascii="Arial" w:hAnsi="Arial" w:cs="Arial"/>
          <w:i/>
          <w:iCs/>
          <w:sz w:val="24"/>
          <w:szCs w:val="24"/>
          <w:u w:val="single"/>
        </w:rPr>
      </w:pPr>
    </w:p>
    <w:p w14:paraId="15A4CCE2" w14:textId="03B93722" w:rsidR="00C753EE" w:rsidRPr="00A05AB6" w:rsidRDefault="00C753EE" w:rsidP="001D21F6">
      <w:pPr>
        <w:pStyle w:val="ListParagraph"/>
        <w:spacing w:after="0" w:line="240" w:lineRule="auto"/>
        <w:ind w:left="1080"/>
        <w:jc w:val="both"/>
        <w:rPr>
          <w:rFonts w:ascii="Arial" w:hAnsi="Arial" w:cs="Arial"/>
          <w:i/>
          <w:iCs/>
          <w:sz w:val="24"/>
          <w:szCs w:val="24"/>
          <w:u w:val="single"/>
        </w:rPr>
      </w:pPr>
      <w:r w:rsidRPr="00A05AB6">
        <w:rPr>
          <w:rFonts w:ascii="Arial" w:hAnsi="Arial" w:cs="Arial"/>
          <w:i/>
          <w:iCs/>
          <w:sz w:val="24"/>
          <w:szCs w:val="24"/>
          <w:u w:val="single"/>
        </w:rPr>
        <w:t>MnCl</w:t>
      </w:r>
      <w:r w:rsidRPr="00A05AB6">
        <w:rPr>
          <w:rFonts w:ascii="Arial" w:hAnsi="Arial" w:cs="Arial"/>
          <w:i/>
          <w:iCs/>
          <w:sz w:val="24"/>
          <w:szCs w:val="24"/>
          <w:u w:val="single"/>
          <w:vertAlign w:val="subscript"/>
        </w:rPr>
        <w:t>2</w:t>
      </w:r>
      <w:r w:rsidRPr="00A05AB6">
        <w:rPr>
          <w:rFonts w:ascii="Arial" w:hAnsi="Arial" w:cs="Arial"/>
          <w:i/>
          <w:iCs/>
          <w:sz w:val="24"/>
          <w:szCs w:val="24"/>
          <w:u w:val="single"/>
        </w:rPr>
        <w:t xml:space="preserve"> and MnCl</w:t>
      </w:r>
      <w:r w:rsidRPr="00A05AB6">
        <w:rPr>
          <w:rFonts w:ascii="Arial" w:hAnsi="Arial" w:cs="Arial"/>
          <w:i/>
          <w:iCs/>
          <w:sz w:val="24"/>
          <w:szCs w:val="24"/>
          <w:u w:val="single"/>
          <w:vertAlign w:val="subscript"/>
        </w:rPr>
        <w:t>2</w:t>
      </w:r>
      <w:r w:rsidRPr="00A05AB6">
        <w:rPr>
          <w:rFonts w:ascii="Arial" w:hAnsi="Arial" w:cs="Arial"/>
          <w:i/>
          <w:iCs/>
          <w:sz w:val="24"/>
          <w:szCs w:val="24"/>
          <w:u w:val="single"/>
        </w:rPr>
        <w:t xml:space="preserve"> + DNase I Samples:</w:t>
      </w:r>
    </w:p>
    <w:p w14:paraId="451E2F94" w14:textId="41F36445" w:rsidR="0008606D" w:rsidRPr="00A05AB6" w:rsidRDefault="00564D35" w:rsidP="001D21F6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With samples on ice, add Mn</w:t>
      </w:r>
      <w:r w:rsidR="0008606D" w:rsidRPr="00A05AB6">
        <w:rPr>
          <w:rFonts w:ascii="Arial" w:hAnsi="Arial" w:cs="Arial"/>
          <w:sz w:val="24"/>
          <w:szCs w:val="24"/>
        </w:rPr>
        <w:t>Cl</w:t>
      </w:r>
      <w:r w:rsidR="0008606D" w:rsidRPr="00A05AB6">
        <w:rPr>
          <w:rFonts w:ascii="Arial" w:hAnsi="Arial" w:cs="Arial"/>
          <w:sz w:val="24"/>
          <w:szCs w:val="24"/>
          <w:vertAlign w:val="subscript"/>
        </w:rPr>
        <w:t>2</w:t>
      </w:r>
      <w:r w:rsidR="0008606D" w:rsidRPr="00A05AB6">
        <w:rPr>
          <w:rFonts w:ascii="Arial" w:hAnsi="Arial" w:cs="Arial"/>
          <w:sz w:val="24"/>
          <w:szCs w:val="24"/>
        </w:rPr>
        <w:t xml:space="preserve"> at a final concentration of 10 mM to both </w:t>
      </w:r>
      <w:r w:rsidRPr="00A05AB6">
        <w:rPr>
          <w:rFonts w:ascii="Arial" w:hAnsi="Arial" w:cs="Arial"/>
          <w:sz w:val="24"/>
          <w:szCs w:val="24"/>
        </w:rPr>
        <w:t xml:space="preserve">the </w:t>
      </w:r>
      <w:r w:rsidR="0008606D" w:rsidRPr="00A05AB6">
        <w:rPr>
          <w:rFonts w:ascii="Arial" w:hAnsi="Arial" w:cs="Arial"/>
          <w:sz w:val="24"/>
          <w:szCs w:val="24"/>
        </w:rPr>
        <w:t>MnCl</w:t>
      </w:r>
      <w:r w:rsidR="0008606D" w:rsidRPr="00A05AB6">
        <w:rPr>
          <w:rFonts w:ascii="Arial" w:hAnsi="Arial" w:cs="Arial"/>
          <w:sz w:val="24"/>
          <w:szCs w:val="24"/>
          <w:vertAlign w:val="subscript"/>
        </w:rPr>
        <w:t>2</w:t>
      </w:r>
      <w:r w:rsidR="0008606D" w:rsidRPr="00A05AB6">
        <w:rPr>
          <w:rFonts w:ascii="Arial" w:hAnsi="Arial" w:cs="Arial"/>
          <w:sz w:val="24"/>
          <w:szCs w:val="24"/>
        </w:rPr>
        <w:t xml:space="preserve"> and MnCl</w:t>
      </w:r>
      <w:r w:rsidR="0008606D"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08606D" w:rsidRPr="00A05AB6">
        <w:rPr>
          <w:rFonts w:ascii="Arial" w:hAnsi="Arial" w:cs="Arial"/>
          <w:sz w:val="24"/>
          <w:szCs w:val="24"/>
        </w:rPr>
        <w:t>+ DNase I treated samples and mix well.</w:t>
      </w:r>
    </w:p>
    <w:p w14:paraId="321412AA" w14:textId="17854143" w:rsidR="0008606D" w:rsidRPr="00A05AB6" w:rsidRDefault="0008606D" w:rsidP="001D21F6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lastRenderedPageBreak/>
        <w:t>Add DNase I (</w:t>
      </w:r>
      <w:r w:rsidR="00564D35" w:rsidRPr="00A05AB6">
        <w:rPr>
          <w:rFonts w:ascii="Arial" w:hAnsi="Arial" w:cs="Arial"/>
          <w:sz w:val="24"/>
          <w:szCs w:val="24"/>
        </w:rPr>
        <w:t>NEB, #M0303L</w:t>
      </w:r>
      <w:r w:rsidRPr="00A05AB6">
        <w:rPr>
          <w:rFonts w:ascii="Arial" w:hAnsi="Arial" w:cs="Arial"/>
          <w:sz w:val="24"/>
          <w:szCs w:val="24"/>
        </w:rPr>
        <w:t xml:space="preserve">) at a final concentration of 100 U/mL to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Mn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DNase I treated samples only and mix well.</w:t>
      </w:r>
    </w:p>
    <w:p w14:paraId="471CCBB0" w14:textId="5B37C9B8" w:rsidR="0008606D" w:rsidRPr="00A05AB6" w:rsidRDefault="0008606D" w:rsidP="001D21F6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Incubate both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Mn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DNase I treated samples on ice for 20 minutes.</w:t>
      </w:r>
    </w:p>
    <w:p w14:paraId="36BF072A" w14:textId="1D9BB718" w:rsidR="0008606D" w:rsidRPr="00A05AB6" w:rsidRDefault="00564D35" w:rsidP="001D21F6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dd EDTA</w:t>
      </w:r>
      <w:r w:rsidR="0008606D" w:rsidRPr="00A05AB6">
        <w:rPr>
          <w:rFonts w:ascii="Arial" w:hAnsi="Arial" w:cs="Arial"/>
          <w:sz w:val="24"/>
          <w:szCs w:val="24"/>
        </w:rPr>
        <w:t xml:space="preserve"> </w:t>
      </w:r>
      <w:r w:rsidRPr="00A05AB6">
        <w:rPr>
          <w:rFonts w:ascii="Arial" w:hAnsi="Arial" w:cs="Arial"/>
          <w:sz w:val="24"/>
          <w:szCs w:val="24"/>
        </w:rPr>
        <w:t>(</w:t>
      </w:r>
      <w:r w:rsidR="0008606D" w:rsidRPr="00A05AB6">
        <w:rPr>
          <w:rFonts w:ascii="Arial" w:hAnsi="Arial" w:cs="Arial"/>
          <w:sz w:val="24"/>
          <w:szCs w:val="24"/>
        </w:rPr>
        <w:t>pH 8.5</w:t>
      </w:r>
      <w:r w:rsidRPr="00A05AB6">
        <w:rPr>
          <w:rFonts w:ascii="Arial" w:hAnsi="Arial" w:cs="Arial"/>
          <w:sz w:val="24"/>
          <w:szCs w:val="24"/>
        </w:rPr>
        <w:t>)</w:t>
      </w:r>
      <w:r w:rsidR="0008606D" w:rsidRPr="00A05AB6">
        <w:rPr>
          <w:rFonts w:ascii="Arial" w:hAnsi="Arial" w:cs="Arial"/>
          <w:sz w:val="24"/>
          <w:szCs w:val="24"/>
        </w:rPr>
        <w:t xml:space="preserve"> at a final concentration of 5 mM to both </w:t>
      </w:r>
      <w:r w:rsidRPr="00A05AB6">
        <w:rPr>
          <w:rFonts w:ascii="Arial" w:hAnsi="Arial" w:cs="Arial"/>
          <w:sz w:val="24"/>
          <w:szCs w:val="24"/>
        </w:rPr>
        <w:t xml:space="preserve">the </w:t>
      </w:r>
      <w:r w:rsidR="0008606D" w:rsidRPr="00A05AB6">
        <w:rPr>
          <w:rFonts w:ascii="Arial" w:hAnsi="Arial" w:cs="Arial"/>
          <w:sz w:val="24"/>
          <w:szCs w:val="24"/>
        </w:rPr>
        <w:t>MnCl</w:t>
      </w:r>
      <w:r w:rsidR="0008606D" w:rsidRPr="00A05AB6">
        <w:rPr>
          <w:rFonts w:ascii="Arial" w:hAnsi="Arial" w:cs="Arial"/>
          <w:sz w:val="24"/>
          <w:szCs w:val="24"/>
          <w:vertAlign w:val="subscript"/>
        </w:rPr>
        <w:t>2</w:t>
      </w:r>
      <w:r w:rsidR="0008606D" w:rsidRPr="00A05AB6">
        <w:rPr>
          <w:rFonts w:ascii="Arial" w:hAnsi="Arial" w:cs="Arial"/>
          <w:sz w:val="24"/>
          <w:szCs w:val="24"/>
        </w:rPr>
        <w:t xml:space="preserve"> and MnCl</w:t>
      </w:r>
      <w:r w:rsidR="0008606D"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08606D" w:rsidRPr="00A05AB6">
        <w:rPr>
          <w:rFonts w:ascii="Arial" w:hAnsi="Arial" w:cs="Arial"/>
          <w:sz w:val="24"/>
          <w:szCs w:val="24"/>
        </w:rPr>
        <w:t>+ DNase I treated samples and mix well. Place samples on ice.</w:t>
      </w:r>
    </w:p>
    <w:p w14:paraId="477A4F3C" w14:textId="7B5CDF2B" w:rsidR="0008606D" w:rsidRPr="00A05AB6" w:rsidRDefault="0008606D" w:rsidP="001D21F6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Incubate both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M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 xml:space="preserve"> and MnCl</w:t>
      </w:r>
      <w:r w:rsidRPr="00A05AB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A05AB6">
        <w:rPr>
          <w:rFonts w:ascii="Arial" w:hAnsi="Arial" w:cs="Arial"/>
          <w:sz w:val="24"/>
          <w:szCs w:val="24"/>
        </w:rPr>
        <w:t>+ DNase I treated samples on ice for 30 minutes.</w:t>
      </w:r>
    </w:p>
    <w:p w14:paraId="5982A322" w14:textId="6C87AC2C" w:rsidR="0008606D" w:rsidRPr="00A05AB6" w:rsidRDefault="0008606D" w:rsidP="001D21F6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Proceed to step </w:t>
      </w:r>
      <w:r w:rsidR="005C10B6">
        <w:rPr>
          <w:rFonts w:ascii="Arial" w:hAnsi="Arial" w:cs="Arial"/>
          <w:sz w:val="24"/>
          <w:szCs w:val="24"/>
        </w:rPr>
        <w:t>6</w:t>
      </w:r>
      <w:r w:rsidRPr="00A05AB6">
        <w:rPr>
          <w:rFonts w:ascii="Arial" w:hAnsi="Arial" w:cs="Arial"/>
          <w:sz w:val="24"/>
          <w:szCs w:val="24"/>
        </w:rPr>
        <w:t>.</w:t>
      </w:r>
    </w:p>
    <w:p w14:paraId="401D2367" w14:textId="77777777" w:rsidR="00C753EE" w:rsidRPr="00A05AB6" w:rsidRDefault="00C753EE" w:rsidP="001D21F6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6E88AFAF" w14:textId="6DA1D564" w:rsidR="00C753EE" w:rsidRPr="00A05AB6" w:rsidRDefault="003600DC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liquot each sample i</w:t>
      </w:r>
      <w:r w:rsidR="00564D35" w:rsidRPr="00A05AB6">
        <w:rPr>
          <w:rFonts w:ascii="Arial" w:hAnsi="Arial" w:cs="Arial"/>
          <w:sz w:val="24"/>
          <w:szCs w:val="24"/>
        </w:rPr>
        <w:t xml:space="preserve">nto pre-chilled low </w:t>
      </w:r>
      <w:r w:rsidRPr="00A05AB6">
        <w:rPr>
          <w:rFonts w:ascii="Arial" w:hAnsi="Arial" w:cs="Arial"/>
          <w:sz w:val="24"/>
          <w:szCs w:val="24"/>
        </w:rPr>
        <w:t xml:space="preserve">retention tubes and spin samples at </w:t>
      </w:r>
      <w:r w:rsidR="00564D35" w:rsidRPr="00A05AB6">
        <w:rPr>
          <w:rFonts w:ascii="Arial" w:hAnsi="Arial" w:cs="Arial"/>
          <w:sz w:val="24"/>
          <w:szCs w:val="24"/>
        </w:rPr>
        <w:t>16,873 x g</w:t>
      </w:r>
      <w:r w:rsidRPr="00A05AB6">
        <w:rPr>
          <w:rFonts w:ascii="Arial" w:hAnsi="Arial" w:cs="Arial"/>
          <w:sz w:val="24"/>
          <w:szCs w:val="24"/>
        </w:rPr>
        <w:t xml:space="preserve"> for 15 minutes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.</w:t>
      </w:r>
    </w:p>
    <w:p w14:paraId="23B4CB94" w14:textId="7BDC8744" w:rsidR="003600DC" w:rsidRPr="00A05AB6" w:rsidRDefault="00564D35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ollect the </w:t>
      </w:r>
      <w:r w:rsidR="003600DC" w:rsidRPr="00A05AB6">
        <w:rPr>
          <w:rFonts w:ascii="Arial" w:hAnsi="Arial" w:cs="Arial"/>
          <w:sz w:val="24"/>
          <w:szCs w:val="24"/>
        </w:rPr>
        <w:t>supernatant for each sample into 1 conical per sample and place on ice.</w:t>
      </w:r>
    </w:p>
    <w:p w14:paraId="281A0B9B" w14:textId="37F899C7" w:rsidR="003600DC" w:rsidRPr="00A05AB6" w:rsidRDefault="003600DC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Place tubes containing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Anti-HA magnetic beads and blocking buffer (blocked overnight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 xml:space="preserve">C) onto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magnetic tube rack and let beads settle to the side </w:t>
      </w:r>
      <w:r w:rsidR="00564D35" w:rsidRPr="00A05AB6">
        <w:rPr>
          <w:rFonts w:ascii="Arial" w:hAnsi="Arial" w:cs="Arial"/>
          <w:sz w:val="24"/>
          <w:szCs w:val="24"/>
        </w:rPr>
        <w:t xml:space="preserve">of each tube </w:t>
      </w:r>
      <w:r w:rsidRPr="00A05AB6">
        <w:rPr>
          <w:rFonts w:ascii="Arial" w:hAnsi="Arial" w:cs="Arial"/>
          <w:sz w:val="24"/>
          <w:szCs w:val="24"/>
        </w:rPr>
        <w:t>for approximately 30 seconds.</w:t>
      </w:r>
    </w:p>
    <w:p w14:paraId="563E5E3A" w14:textId="279E9059" w:rsidR="003600DC" w:rsidRPr="00A05AB6" w:rsidRDefault="003600DC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move the blocking buffer from each tube.</w:t>
      </w:r>
    </w:p>
    <w:p w14:paraId="0914637A" w14:textId="19D7E281" w:rsidR="003600DC" w:rsidRPr="00A05AB6" w:rsidRDefault="003600DC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suspend</w:t>
      </w:r>
      <w:r w:rsidR="00564D35" w:rsidRPr="00A05AB6">
        <w:rPr>
          <w:rFonts w:ascii="Arial" w:hAnsi="Arial" w:cs="Arial"/>
          <w:sz w:val="24"/>
          <w:szCs w:val="24"/>
        </w:rPr>
        <w:t xml:space="preserve"> the</w:t>
      </w:r>
      <w:r w:rsidRPr="00A05AB6">
        <w:rPr>
          <w:rFonts w:ascii="Arial" w:hAnsi="Arial" w:cs="Arial"/>
          <w:sz w:val="24"/>
          <w:szCs w:val="24"/>
        </w:rPr>
        <w:t xml:space="preserve"> beads for each sample in 1 mL of sample lysate and transfer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beads + 1 mL lysate back to </w:t>
      </w:r>
      <w:r w:rsidR="00564D35" w:rsidRPr="00A05AB6">
        <w:rPr>
          <w:rFonts w:ascii="Arial" w:hAnsi="Arial" w:cs="Arial"/>
          <w:sz w:val="24"/>
          <w:szCs w:val="24"/>
        </w:rPr>
        <w:t>the sample conical (</w:t>
      </w:r>
      <w:r w:rsidRPr="00A05AB6">
        <w:rPr>
          <w:rFonts w:ascii="Arial" w:hAnsi="Arial" w:cs="Arial"/>
          <w:sz w:val="24"/>
          <w:szCs w:val="24"/>
        </w:rPr>
        <w:t>b</w:t>
      </w:r>
      <w:r w:rsidR="00564D35" w:rsidRPr="00A05AB6">
        <w:rPr>
          <w:rFonts w:ascii="Arial" w:hAnsi="Arial" w:cs="Arial"/>
          <w:sz w:val="24"/>
          <w:szCs w:val="24"/>
        </w:rPr>
        <w:t>eads and lysate will now be</w:t>
      </w:r>
      <w:r w:rsidRPr="00A05AB6">
        <w:rPr>
          <w:rFonts w:ascii="Arial" w:hAnsi="Arial" w:cs="Arial"/>
          <w:sz w:val="24"/>
          <w:szCs w:val="24"/>
        </w:rPr>
        <w:t xml:space="preserve"> in the same conical).</w:t>
      </w:r>
    </w:p>
    <w:p w14:paraId="3E52F6D8" w14:textId="46541C2F" w:rsidR="003600DC" w:rsidRPr="00A05AB6" w:rsidRDefault="003600DC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tep</w:t>
      </w:r>
      <w:r w:rsidR="008215DB" w:rsidRPr="00A05AB6">
        <w:rPr>
          <w:rFonts w:ascii="Arial" w:hAnsi="Arial" w:cs="Arial"/>
          <w:sz w:val="24"/>
          <w:szCs w:val="24"/>
        </w:rPr>
        <w:t xml:space="preserve"> </w:t>
      </w:r>
      <w:r w:rsidR="005C10B6">
        <w:rPr>
          <w:rFonts w:ascii="Arial" w:hAnsi="Arial" w:cs="Arial"/>
          <w:sz w:val="24"/>
          <w:szCs w:val="24"/>
        </w:rPr>
        <w:t>10</w:t>
      </w:r>
      <w:r w:rsidR="008215DB" w:rsidRPr="00A05AB6">
        <w:rPr>
          <w:rFonts w:ascii="Arial" w:hAnsi="Arial" w:cs="Arial"/>
          <w:sz w:val="24"/>
          <w:szCs w:val="24"/>
        </w:rPr>
        <w:t xml:space="preserve"> for each sample until </w:t>
      </w:r>
      <w:r w:rsidR="00564D35" w:rsidRPr="00A05AB6">
        <w:rPr>
          <w:rFonts w:ascii="Arial" w:hAnsi="Arial" w:cs="Arial"/>
          <w:sz w:val="24"/>
          <w:szCs w:val="24"/>
        </w:rPr>
        <w:t xml:space="preserve">the </w:t>
      </w:r>
      <w:r w:rsidR="008215DB" w:rsidRPr="00A05AB6">
        <w:rPr>
          <w:rFonts w:ascii="Arial" w:hAnsi="Arial" w:cs="Arial"/>
          <w:sz w:val="24"/>
          <w:szCs w:val="24"/>
        </w:rPr>
        <w:t>beads have been incorporated into each sample conical.</w:t>
      </w:r>
    </w:p>
    <w:p w14:paraId="4DF3F443" w14:textId="17755259" w:rsidR="008215DB" w:rsidRPr="00A05AB6" w:rsidRDefault="008215D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for 3 hours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with inversion on a tube rotator.</w:t>
      </w:r>
    </w:p>
    <w:p w14:paraId="0AE4E80B" w14:textId="2DA67FE0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three hours, remove the tubes and place on ice.</w:t>
      </w:r>
    </w:p>
    <w:p w14:paraId="72231C99" w14:textId="25ACE5E1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liquot each sample into pre</w:t>
      </w:r>
      <w:r w:rsidR="00564D35" w:rsidRPr="00A05AB6">
        <w:rPr>
          <w:rFonts w:ascii="Arial" w:hAnsi="Arial" w:cs="Arial"/>
          <w:sz w:val="24"/>
          <w:szCs w:val="24"/>
        </w:rPr>
        <w:t>-</w:t>
      </w:r>
      <w:r w:rsidRPr="00A05AB6">
        <w:rPr>
          <w:rFonts w:ascii="Arial" w:hAnsi="Arial" w:cs="Arial"/>
          <w:sz w:val="24"/>
          <w:szCs w:val="24"/>
        </w:rPr>
        <w:t>chilled low retention tubes.</w:t>
      </w:r>
    </w:p>
    <w:p w14:paraId="67847F60" w14:textId="68691868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Place tubes on the magnetic tube rack, allowing beads to settle </w:t>
      </w:r>
      <w:r w:rsidR="00564D35" w:rsidRPr="00A05AB6">
        <w:rPr>
          <w:rFonts w:ascii="Arial" w:hAnsi="Arial" w:cs="Arial"/>
          <w:sz w:val="24"/>
          <w:szCs w:val="24"/>
        </w:rPr>
        <w:t xml:space="preserve">to the side of each tube </w:t>
      </w:r>
      <w:r w:rsidRPr="00A05AB6">
        <w:rPr>
          <w:rFonts w:ascii="Arial" w:hAnsi="Arial" w:cs="Arial"/>
          <w:sz w:val="24"/>
          <w:szCs w:val="24"/>
        </w:rPr>
        <w:t>for approximately 30 seconds.</w:t>
      </w:r>
    </w:p>
    <w:p w14:paraId="297B5ECA" w14:textId="008E859A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iscard the supernatant from each tube and resuspend beads in 1 mL of 1X wash buffer.</w:t>
      </w:r>
    </w:p>
    <w:p w14:paraId="76A81665" w14:textId="542F0362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Wash beads for each sample for 2 minutes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with inversion on a tube rotator.</w:t>
      </w:r>
    </w:p>
    <w:p w14:paraId="2AA1B8B8" w14:textId="3286B6D6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teps 1</w:t>
      </w:r>
      <w:r w:rsidR="005C10B6">
        <w:rPr>
          <w:rFonts w:ascii="Arial" w:hAnsi="Arial" w:cs="Arial"/>
          <w:sz w:val="24"/>
          <w:szCs w:val="24"/>
        </w:rPr>
        <w:t>5</w:t>
      </w:r>
      <w:r w:rsidRPr="00A05AB6">
        <w:rPr>
          <w:rFonts w:ascii="Arial" w:hAnsi="Arial" w:cs="Arial"/>
          <w:sz w:val="24"/>
          <w:szCs w:val="24"/>
        </w:rPr>
        <w:t>-1</w:t>
      </w:r>
      <w:r w:rsidR="005C10B6">
        <w:rPr>
          <w:rFonts w:ascii="Arial" w:hAnsi="Arial" w:cs="Arial"/>
          <w:sz w:val="24"/>
          <w:szCs w:val="24"/>
        </w:rPr>
        <w:t>7</w:t>
      </w:r>
      <w:r w:rsidRPr="00A05AB6">
        <w:rPr>
          <w:rFonts w:ascii="Arial" w:hAnsi="Arial" w:cs="Arial"/>
          <w:sz w:val="24"/>
          <w:szCs w:val="24"/>
        </w:rPr>
        <w:t xml:space="preserve"> for a total of four washes.</w:t>
      </w:r>
    </w:p>
    <w:p w14:paraId="603741BE" w14:textId="2E37D0E7" w:rsidR="007D0B7B" w:rsidRPr="00A05AB6" w:rsidRDefault="007D0B7B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the final wash, place the tubes on the magnetic tube rack and allow beads to settle </w:t>
      </w:r>
      <w:r w:rsidR="003134A2" w:rsidRPr="00A05AB6">
        <w:rPr>
          <w:rFonts w:ascii="Arial" w:hAnsi="Arial" w:cs="Arial"/>
          <w:sz w:val="24"/>
          <w:szCs w:val="24"/>
        </w:rPr>
        <w:t xml:space="preserve">to the side of each tube </w:t>
      </w:r>
      <w:r w:rsidRPr="00A05AB6">
        <w:rPr>
          <w:rFonts w:ascii="Arial" w:hAnsi="Arial" w:cs="Arial"/>
          <w:sz w:val="24"/>
          <w:szCs w:val="24"/>
        </w:rPr>
        <w:t>for approximately 30 seconds.</w:t>
      </w:r>
    </w:p>
    <w:p w14:paraId="2794396C" w14:textId="2E4CFB4F" w:rsidR="007D0B7B" w:rsidRPr="00A05AB6" w:rsidRDefault="00EA4D7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iscard the wash buffer from each tube and resuspend</w:t>
      </w:r>
      <w:r w:rsidR="003134A2" w:rsidRPr="00A05AB6">
        <w:rPr>
          <w:rFonts w:ascii="Arial" w:hAnsi="Arial" w:cs="Arial"/>
          <w:sz w:val="24"/>
          <w:szCs w:val="24"/>
        </w:rPr>
        <w:t xml:space="preserve"> the</w:t>
      </w:r>
      <w:r w:rsidRPr="00A05AB6">
        <w:rPr>
          <w:rFonts w:ascii="Arial" w:hAnsi="Arial" w:cs="Arial"/>
          <w:sz w:val="24"/>
          <w:szCs w:val="24"/>
        </w:rPr>
        <w:t xml:space="preserve"> beads for each sample in 50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TES </w:t>
      </w:r>
      <w:r w:rsidR="007D672B" w:rsidRPr="00A05AB6">
        <w:rPr>
          <w:rFonts w:ascii="Arial" w:hAnsi="Arial" w:cs="Arial"/>
          <w:sz w:val="24"/>
          <w:szCs w:val="24"/>
        </w:rPr>
        <w:t>(10 mM Tris-HCl (pH 7.5), 1</w:t>
      </w:r>
      <w:r w:rsidRPr="00A05AB6">
        <w:rPr>
          <w:rFonts w:ascii="Arial" w:hAnsi="Arial" w:cs="Arial"/>
          <w:sz w:val="24"/>
          <w:szCs w:val="24"/>
        </w:rPr>
        <w:t xml:space="preserve"> mM EDTA (pH 8.5), 1% SDS).</w:t>
      </w:r>
    </w:p>
    <w:p w14:paraId="464D9294" w14:textId="11FA59EE" w:rsidR="00EA4D70" w:rsidRPr="00A05AB6" w:rsidRDefault="00EA4D7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50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phenol </w:t>
      </w:r>
      <w:r w:rsidR="007D672B" w:rsidRPr="00A05AB6">
        <w:rPr>
          <w:rFonts w:ascii="Arial" w:hAnsi="Arial" w:cs="Arial"/>
          <w:sz w:val="24"/>
          <w:szCs w:val="24"/>
        </w:rPr>
        <w:t>((pH 4.3) Fisher,</w:t>
      </w:r>
      <w:r w:rsidRPr="00A05AB6">
        <w:rPr>
          <w:rFonts w:ascii="Arial" w:hAnsi="Arial" w:cs="Arial"/>
          <w:sz w:val="24"/>
          <w:szCs w:val="24"/>
        </w:rPr>
        <w:t xml:space="preserve"> #</w:t>
      </w:r>
      <w:r w:rsidR="007D672B" w:rsidRPr="00A05AB6">
        <w:rPr>
          <w:rFonts w:ascii="Arial" w:hAnsi="Arial" w:cs="Arial"/>
          <w:sz w:val="24"/>
          <w:szCs w:val="24"/>
        </w:rPr>
        <w:t>BP1751I-400</w:t>
      </w:r>
      <w:r w:rsidRPr="00A05AB6">
        <w:rPr>
          <w:rFonts w:ascii="Arial" w:hAnsi="Arial" w:cs="Arial"/>
          <w:sz w:val="24"/>
          <w:szCs w:val="24"/>
        </w:rPr>
        <w:t>) to each tube and vortex to mix.</w:t>
      </w:r>
    </w:p>
    <w:p w14:paraId="0A600573" w14:textId="4358C3E4" w:rsidR="00EA4D70" w:rsidRPr="00A05AB6" w:rsidRDefault="00EA4D7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samples for 5 minutes at </w:t>
      </w:r>
      <w:r w:rsidR="00BF60A0" w:rsidRPr="00A05AB6">
        <w:rPr>
          <w:rFonts w:ascii="Arial" w:hAnsi="Arial" w:cs="Arial"/>
          <w:sz w:val="24"/>
          <w:szCs w:val="24"/>
        </w:rPr>
        <w:t>17,000 x g</w:t>
      </w:r>
      <w:r w:rsidRPr="00A05AB6">
        <w:rPr>
          <w:rFonts w:ascii="Arial" w:hAnsi="Arial" w:cs="Arial"/>
          <w:sz w:val="24"/>
          <w:szCs w:val="24"/>
        </w:rPr>
        <w:t xml:space="preserve"> at room temperature.</w:t>
      </w:r>
    </w:p>
    <w:p w14:paraId="428FE02E" w14:textId="7D75BD83" w:rsidR="00EA4D70" w:rsidRPr="00A05AB6" w:rsidRDefault="00EA4D7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ransfer </w:t>
      </w:r>
      <w:r w:rsidR="00BF60A0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aqueous layer for each sample to a new tube.</w:t>
      </w:r>
    </w:p>
    <w:p w14:paraId="5DEF64B7" w14:textId="19B71267" w:rsidR="00EA4D70" w:rsidRPr="00A05AB6" w:rsidRDefault="00EA4D7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teps 2</w:t>
      </w:r>
      <w:r w:rsidR="005C10B6">
        <w:rPr>
          <w:rFonts w:ascii="Arial" w:hAnsi="Arial" w:cs="Arial"/>
          <w:sz w:val="24"/>
          <w:szCs w:val="24"/>
        </w:rPr>
        <w:t>1</w:t>
      </w:r>
      <w:r w:rsidRPr="00A05AB6">
        <w:rPr>
          <w:rFonts w:ascii="Arial" w:hAnsi="Arial" w:cs="Arial"/>
          <w:sz w:val="24"/>
          <w:szCs w:val="24"/>
        </w:rPr>
        <w:t>-2</w:t>
      </w:r>
      <w:r w:rsidR="005C10B6">
        <w:rPr>
          <w:rFonts w:ascii="Arial" w:hAnsi="Arial" w:cs="Arial"/>
          <w:sz w:val="24"/>
          <w:szCs w:val="24"/>
        </w:rPr>
        <w:t>3</w:t>
      </w:r>
      <w:r w:rsidRPr="00A05AB6">
        <w:rPr>
          <w:rFonts w:ascii="Arial" w:hAnsi="Arial" w:cs="Arial"/>
          <w:sz w:val="24"/>
          <w:szCs w:val="24"/>
        </w:rPr>
        <w:t xml:space="preserve"> until </w:t>
      </w:r>
      <w:r w:rsidR="005C10B6">
        <w:rPr>
          <w:rFonts w:ascii="Arial" w:hAnsi="Arial" w:cs="Arial"/>
          <w:sz w:val="24"/>
          <w:szCs w:val="24"/>
        </w:rPr>
        <w:t xml:space="preserve">completing </w:t>
      </w:r>
      <w:r w:rsidRPr="00A05AB6">
        <w:rPr>
          <w:rFonts w:ascii="Arial" w:hAnsi="Arial" w:cs="Arial"/>
          <w:sz w:val="24"/>
          <w:szCs w:val="24"/>
        </w:rPr>
        <w:t xml:space="preserve">2 total phenol extractions and 2 </w:t>
      </w:r>
      <w:r w:rsidR="005C10B6">
        <w:rPr>
          <w:rFonts w:ascii="Arial" w:hAnsi="Arial" w:cs="Arial"/>
          <w:sz w:val="24"/>
          <w:szCs w:val="24"/>
        </w:rPr>
        <w:t xml:space="preserve">addition extractions with </w:t>
      </w:r>
      <w:r w:rsidRPr="00A05AB6">
        <w:rPr>
          <w:rFonts w:ascii="Arial" w:hAnsi="Arial" w:cs="Arial"/>
          <w:sz w:val="24"/>
          <w:szCs w:val="24"/>
        </w:rPr>
        <w:t>chloroform</w:t>
      </w:r>
      <w:r w:rsidR="005C10B6">
        <w:rPr>
          <w:rFonts w:ascii="Arial" w:hAnsi="Arial" w:cs="Arial"/>
          <w:sz w:val="24"/>
          <w:szCs w:val="24"/>
        </w:rPr>
        <w:t xml:space="preserve"> (Thermo, #AA32614K2).</w:t>
      </w:r>
    </w:p>
    <w:p w14:paraId="023E7C5A" w14:textId="04BAAEA0" w:rsidR="00E26065" w:rsidRPr="00A05AB6" w:rsidRDefault="00E26065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the final chloroform extraction, transfer the aqueous layer into a new tube.</w:t>
      </w:r>
    </w:p>
    <w:p w14:paraId="08C9D79E" w14:textId="1AB3FF02" w:rsidR="00E26065" w:rsidRPr="00A05AB6" w:rsidRDefault="00BF60A0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repare a glycoblue</w:t>
      </w:r>
      <w:r w:rsidR="00E26065" w:rsidRPr="00A05AB6">
        <w:rPr>
          <w:rFonts w:ascii="Arial" w:hAnsi="Arial" w:cs="Arial"/>
          <w:sz w:val="24"/>
          <w:szCs w:val="24"/>
        </w:rPr>
        <w:t xml:space="preserve"> solution in </w:t>
      </w:r>
      <w:r w:rsidRPr="00A05AB6">
        <w:rPr>
          <w:rFonts w:ascii="Arial" w:hAnsi="Arial" w:cs="Arial"/>
          <w:sz w:val="24"/>
          <w:szCs w:val="24"/>
        </w:rPr>
        <w:t>a new tube with a 1:5 ratio of GlycoB</w:t>
      </w:r>
      <w:r w:rsidR="00E26065" w:rsidRPr="00A05AB6">
        <w:rPr>
          <w:rFonts w:ascii="Arial" w:hAnsi="Arial" w:cs="Arial"/>
          <w:sz w:val="24"/>
          <w:szCs w:val="24"/>
        </w:rPr>
        <w:t>lue</w:t>
      </w:r>
      <w:r w:rsidRPr="00A05AB6">
        <w:rPr>
          <w:rFonts w:ascii="Arial" w:hAnsi="Arial" w:cs="Arial"/>
          <w:sz w:val="24"/>
          <w:szCs w:val="24"/>
        </w:rPr>
        <w:t xml:space="preserve"> Coprecipitant</w:t>
      </w:r>
      <w:r w:rsidR="00E26065" w:rsidRPr="00A05AB6">
        <w:rPr>
          <w:rFonts w:ascii="Arial" w:hAnsi="Arial" w:cs="Arial"/>
          <w:sz w:val="24"/>
          <w:szCs w:val="24"/>
        </w:rPr>
        <w:t xml:space="preserve"> </w:t>
      </w:r>
      <w:r w:rsidRPr="00A05AB6">
        <w:rPr>
          <w:rFonts w:ascii="Arial" w:hAnsi="Arial" w:cs="Arial"/>
          <w:sz w:val="24"/>
          <w:szCs w:val="24"/>
        </w:rPr>
        <w:t>(Invitrogen</w:t>
      </w:r>
      <w:r w:rsidR="00E26065" w:rsidRPr="00A05AB6">
        <w:rPr>
          <w:rFonts w:ascii="Arial" w:hAnsi="Arial" w:cs="Arial"/>
          <w:sz w:val="24"/>
          <w:szCs w:val="24"/>
        </w:rPr>
        <w:t>, #</w:t>
      </w:r>
      <w:r w:rsidRPr="00A05AB6">
        <w:rPr>
          <w:rFonts w:ascii="Arial" w:hAnsi="Arial" w:cs="Arial"/>
          <w:sz w:val="24"/>
          <w:szCs w:val="24"/>
        </w:rPr>
        <w:t>AM9515</w:t>
      </w:r>
      <w:r w:rsidR="00E26065" w:rsidRPr="00A05AB6">
        <w:rPr>
          <w:rFonts w:ascii="Arial" w:hAnsi="Arial" w:cs="Arial"/>
          <w:sz w:val="24"/>
          <w:szCs w:val="24"/>
        </w:rPr>
        <w:t>) to sterile MilliQ water.</w:t>
      </w:r>
    </w:p>
    <w:p w14:paraId="1D605015" w14:textId="26E0B433" w:rsidR="00E26065" w:rsidRPr="00A05AB6" w:rsidRDefault="00E26065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1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the glycoblue solution (from step 27) to each sample.</w:t>
      </w:r>
    </w:p>
    <w:p w14:paraId="156DE092" w14:textId="48D8ADB8" w:rsidR="00E26065" w:rsidRPr="00A05AB6" w:rsidRDefault="00E26065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dd 1.4 mL ammonium acetate precipitation solution (1 M ammonium acetate, 95% ethanol) to each sample.</w:t>
      </w:r>
    </w:p>
    <w:p w14:paraId="3B8D3A5F" w14:textId="004FFEE4" w:rsidR="00E26065" w:rsidRPr="00A05AB6" w:rsidRDefault="00E26065" w:rsidP="001D21F6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lastRenderedPageBreak/>
        <w:t>Precipitate sample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overnight or longer (can precipitate samples for weeks or even months).</w:t>
      </w:r>
    </w:p>
    <w:p w14:paraId="17F226B4" w14:textId="7EE25DDC" w:rsidR="00E00142" w:rsidRPr="00A05AB6" w:rsidRDefault="00E00142" w:rsidP="00E0014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D37AA7F" w14:textId="716541C4" w:rsidR="00E00142" w:rsidRPr="00A05AB6" w:rsidRDefault="006E1966" w:rsidP="00E001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 xml:space="preserve">Linker ligation, </w:t>
      </w:r>
      <w:r w:rsidR="00071D98" w:rsidRPr="00A05AB6">
        <w:rPr>
          <w:rFonts w:ascii="Arial" w:hAnsi="Arial" w:cs="Arial"/>
          <w:b/>
          <w:sz w:val="24"/>
          <w:szCs w:val="24"/>
        </w:rPr>
        <w:t xml:space="preserve">enzymatic linker digestion, and </w:t>
      </w:r>
      <w:r w:rsidRPr="00A05AB6">
        <w:rPr>
          <w:rFonts w:ascii="Arial" w:hAnsi="Arial" w:cs="Arial"/>
          <w:b/>
          <w:sz w:val="24"/>
          <w:szCs w:val="24"/>
        </w:rPr>
        <w:t>zinc fragmentation</w:t>
      </w:r>
    </w:p>
    <w:p w14:paraId="7E6C6FF8" w14:textId="36178C7E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sample tubes at </w:t>
      </w:r>
      <w:r w:rsidR="000C0CB3" w:rsidRPr="00A05AB6">
        <w:rPr>
          <w:rFonts w:ascii="Arial" w:hAnsi="Arial" w:cs="Arial"/>
          <w:sz w:val="24"/>
          <w:szCs w:val="24"/>
        </w:rPr>
        <w:t>16,873 x g</w:t>
      </w:r>
      <w:r w:rsidRPr="00A05AB6">
        <w:rPr>
          <w:rFonts w:ascii="Arial" w:hAnsi="Arial" w:cs="Arial"/>
          <w:sz w:val="24"/>
          <w:szCs w:val="24"/>
        </w:rPr>
        <w:t xml:space="preserve"> for 1 hour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.</w:t>
      </w:r>
    </w:p>
    <w:p w14:paraId="778BDFF1" w14:textId="4EF4FCA0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spin, remove tubes and discard all of </w:t>
      </w:r>
      <w:r w:rsidR="000C0CB3" w:rsidRPr="00A05AB6">
        <w:rPr>
          <w:rFonts w:ascii="Arial" w:hAnsi="Arial" w:cs="Arial"/>
          <w:sz w:val="24"/>
          <w:szCs w:val="24"/>
        </w:rPr>
        <w:t>the precipitation solution (taking</w:t>
      </w:r>
      <w:r w:rsidRPr="00A05AB6">
        <w:rPr>
          <w:rFonts w:ascii="Arial" w:hAnsi="Arial" w:cs="Arial"/>
          <w:sz w:val="24"/>
          <w:szCs w:val="24"/>
        </w:rPr>
        <w:t xml:space="preserve"> care not to disturb the RNA pellet at the bottom of the tube).</w:t>
      </w:r>
    </w:p>
    <w:p w14:paraId="59AF19E2" w14:textId="21CFBE25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75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75% ethanol to each tube.</w:t>
      </w:r>
    </w:p>
    <w:p w14:paraId="39BE588D" w14:textId="7F0A80FC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samples at </w:t>
      </w:r>
      <w:r w:rsidR="000C0CB3" w:rsidRPr="00A05AB6">
        <w:rPr>
          <w:rFonts w:ascii="Arial" w:hAnsi="Arial" w:cs="Arial"/>
          <w:sz w:val="24"/>
          <w:szCs w:val="24"/>
        </w:rPr>
        <w:t>17,000 x g</w:t>
      </w:r>
      <w:r w:rsidRPr="00A05AB6">
        <w:rPr>
          <w:rFonts w:ascii="Arial" w:hAnsi="Arial" w:cs="Arial"/>
          <w:sz w:val="24"/>
          <w:szCs w:val="24"/>
        </w:rPr>
        <w:t xml:space="preserve"> for 2 minutes at room temperature.</w:t>
      </w:r>
    </w:p>
    <w:p w14:paraId="27FC443A" w14:textId="1D222D7B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Repeat steps 2-4 until two </w:t>
      </w:r>
      <w:r w:rsidR="000C0CB3" w:rsidRPr="00A05AB6">
        <w:rPr>
          <w:rFonts w:ascii="Arial" w:hAnsi="Arial" w:cs="Arial"/>
          <w:sz w:val="24"/>
          <w:szCs w:val="24"/>
        </w:rPr>
        <w:t xml:space="preserve">total ethanol washes </w:t>
      </w:r>
      <w:r w:rsidRPr="00A05AB6">
        <w:rPr>
          <w:rFonts w:ascii="Arial" w:hAnsi="Arial" w:cs="Arial"/>
          <w:sz w:val="24"/>
          <w:szCs w:val="24"/>
        </w:rPr>
        <w:t>have been completed.</w:t>
      </w:r>
    </w:p>
    <w:p w14:paraId="035FAA71" w14:textId="21D5C9DB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the final wash, carefully remove the ethanol and leave </w:t>
      </w:r>
      <w:r w:rsidR="000C0CB3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caps of</w:t>
      </w:r>
      <w:r w:rsidR="000C0CB3" w:rsidRPr="00A05AB6">
        <w:rPr>
          <w:rFonts w:ascii="Arial" w:hAnsi="Arial" w:cs="Arial"/>
          <w:sz w:val="24"/>
          <w:szCs w:val="24"/>
        </w:rPr>
        <w:t xml:space="preserve"> the</w:t>
      </w:r>
      <w:r w:rsidRPr="00A05AB6">
        <w:rPr>
          <w:rFonts w:ascii="Arial" w:hAnsi="Arial" w:cs="Arial"/>
          <w:sz w:val="24"/>
          <w:szCs w:val="24"/>
        </w:rPr>
        <w:t xml:space="preserve"> tubes open until all remaining residual ethanol has evaporated.</w:t>
      </w:r>
    </w:p>
    <w:p w14:paraId="032C529D" w14:textId="0F2C2F35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Dissolve RNA pellets in 11.5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10 mM Tris-H</w:t>
      </w:r>
      <w:r w:rsidR="000C0CB3" w:rsidRPr="00A05AB6">
        <w:rPr>
          <w:rFonts w:ascii="Arial" w:hAnsi="Arial" w:cs="Arial"/>
          <w:sz w:val="24"/>
          <w:szCs w:val="24"/>
        </w:rPr>
        <w:t>Cl (</w:t>
      </w:r>
      <w:r w:rsidRPr="00A05AB6">
        <w:rPr>
          <w:rFonts w:ascii="Arial" w:hAnsi="Arial" w:cs="Arial"/>
          <w:sz w:val="24"/>
          <w:szCs w:val="24"/>
        </w:rPr>
        <w:t>pH 6.9</w:t>
      </w:r>
      <w:r w:rsidR="000C0CB3" w:rsidRPr="00A05AB6">
        <w:rPr>
          <w:rFonts w:ascii="Arial" w:hAnsi="Arial" w:cs="Arial"/>
          <w:sz w:val="24"/>
          <w:szCs w:val="24"/>
        </w:rPr>
        <w:t xml:space="preserve">) - </w:t>
      </w:r>
      <w:r w:rsidRPr="00A05AB6">
        <w:rPr>
          <w:rFonts w:ascii="Arial" w:hAnsi="Arial" w:cs="Arial"/>
          <w:sz w:val="24"/>
          <w:szCs w:val="24"/>
        </w:rPr>
        <w:t xml:space="preserve">only need 1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sample for linker ligation reaction but will use ~1.5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sample</w:t>
      </w:r>
      <w:r w:rsidR="000C0CB3" w:rsidRPr="00A05AB6">
        <w:rPr>
          <w:rFonts w:ascii="Arial" w:hAnsi="Arial" w:cs="Arial"/>
          <w:sz w:val="24"/>
          <w:szCs w:val="24"/>
        </w:rPr>
        <w:t xml:space="preserve"> to check the RNA concentration</w:t>
      </w:r>
      <w:r w:rsidRPr="00A05AB6">
        <w:rPr>
          <w:rFonts w:ascii="Arial" w:hAnsi="Arial" w:cs="Arial"/>
          <w:sz w:val="24"/>
          <w:szCs w:val="24"/>
        </w:rPr>
        <w:t>.</w:t>
      </w:r>
    </w:p>
    <w:p w14:paraId="1A804849" w14:textId="21E8F742" w:rsidR="00E00142" w:rsidRPr="00A05AB6" w:rsidRDefault="00E00142" w:rsidP="00B22DA4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Using a nanodrop, determine the RNA concentration and quality of each sample.</w:t>
      </w:r>
    </w:p>
    <w:p w14:paraId="2D555D64" w14:textId="765F6638" w:rsidR="003A46FA" w:rsidRDefault="003A46FA" w:rsidP="0025125D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63073">
        <w:rPr>
          <w:rFonts w:ascii="Arial" w:hAnsi="Arial" w:cs="Arial"/>
          <w:sz w:val="24"/>
          <w:szCs w:val="24"/>
        </w:rPr>
        <w:t>Make the ligation mix without the linker (will</w:t>
      </w:r>
      <w:r w:rsidR="000C0CB3" w:rsidRPr="00B63073">
        <w:rPr>
          <w:rFonts w:ascii="Arial" w:hAnsi="Arial" w:cs="Arial"/>
          <w:sz w:val="24"/>
          <w:szCs w:val="24"/>
        </w:rPr>
        <w:t xml:space="preserve"> add this after denaturing</w:t>
      </w:r>
      <w:r w:rsidRPr="00B63073">
        <w:rPr>
          <w:rFonts w:ascii="Arial" w:hAnsi="Arial" w:cs="Arial"/>
          <w:sz w:val="24"/>
          <w:szCs w:val="24"/>
        </w:rPr>
        <w:t>) by adding the reagents in the order they are listed in th</w:t>
      </w:r>
      <w:r w:rsidR="00934B54" w:rsidRPr="00B63073">
        <w:rPr>
          <w:rFonts w:ascii="Arial" w:hAnsi="Arial" w:cs="Arial"/>
          <w:sz w:val="24"/>
          <w:szCs w:val="24"/>
        </w:rPr>
        <w:t>e table (</w:t>
      </w:r>
      <w:r w:rsidR="00B63073" w:rsidRPr="00B63073">
        <w:rPr>
          <w:rFonts w:ascii="Arial" w:hAnsi="Arial" w:cs="Arial"/>
          <w:sz w:val="24"/>
          <w:szCs w:val="24"/>
        </w:rPr>
        <w:t xml:space="preserve">S6 </w:t>
      </w:r>
      <w:r w:rsidR="00934B54" w:rsidRPr="00B63073">
        <w:rPr>
          <w:rFonts w:ascii="Arial" w:hAnsi="Arial" w:cs="Arial"/>
          <w:sz w:val="24"/>
          <w:szCs w:val="24"/>
        </w:rPr>
        <w:t>Tabl</w:t>
      </w:r>
      <w:r w:rsidR="00B63073" w:rsidRPr="00B63073">
        <w:rPr>
          <w:rFonts w:ascii="Arial" w:hAnsi="Arial" w:cs="Arial"/>
          <w:sz w:val="24"/>
          <w:szCs w:val="24"/>
        </w:rPr>
        <w:t>e</w:t>
      </w:r>
      <w:r w:rsidR="00934B54" w:rsidRPr="00B63073">
        <w:rPr>
          <w:rFonts w:ascii="Arial" w:hAnsi="Arial" w:cs="Arial"/>
          <w:sz w:val="24"/>
          <w:szCs w:val="24"/>
        </w:rPr>
        <w:t xml:space="preserve">), scaling up based on the number of samples. </w:t>
      </w:r>
      <w:r w:rsidR="00C97B2B" w:rsidRPr="00B63073">
        <w:rPr>
          <w:rFonts w:ascii="Arial" w:hAnsi="Arial" w:cs="Arial"/>
          <w:sz w:val="24"/>
          <w:szCs w:val="24"/>
        </w:rPr>
        <w:t xml:space="preserve">Place the mix on ice. </w:t>
      </w:r>
      <w:r w:rsidRPr="00B63073">
        <w:rPr>
          <w:rFonts w:ascii="Arial" w:hAnsi="Arial" w:cs="Arial"/>
          <w:sz w:val="24"/>
          <w:szCs w:val="24"/>
        </w:rPr>
        <w:t xml:space="preserve">The sequence of the UMI linker is included in </w:t>
      </w:r>
      <w:r w:rsidR="00B63073" w:rsidRPr="0025125D">
        <w:rPr>
          <w:rFonts w:ascii="Arial" w:hAnsi="Arial" w:cs="Arial"/>
          <w:sz w:val="24"/>
          <w:szCs w:val="24"/>
        </w:rPr>
        <w:t xml:space="preserve">S12 </w:t>
      </w:r>
      <w:r w:rsidR="000C0CB3" w:rsidRPr="00B63073">
        <w:rPr>
          <w:rFonts w:ascii="Arial" w:hAnsi="Arial" w:cs="Arial"/>
          <w:sz w:val="24"/>
          <w:szCs w:val="24"/>
        </w:rPr>
        <w:t>Table</w:t>
      </w:r>
      <w:r w:rsidRPr="00B63073">
        <w:rPr>
          <w:rFonts w:ascii="Arial" w:hAnsi="Arial" w:cs="Arial"/>
          <w:sz w:val="24"/>
          <w:szCs w:val="24"/>
        </w:rPr>
        <w:t>.</w:t>
      </w:r>
    </w:p>
    <w:p w14:paraId="6D428023" w14:textId="77777777" w:rsidR="00700DA7" w:rsidRDefault="00700DA7" w:rsidP="00700D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DD6D0FB" w14:textId="77777777" w:rsidR="00700DA7" w:rsidRPr="003A46FA" w:rsidRDefault="00700DA7" w:rsidP="00700DA7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6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Ligation mix for a single sample.</w:t>
      </w:r>
    </w:p>
    <w:p w14:paraId="2787DAE7" w14:textId="77777777" w:rsidR="00700DA7" w:rsidRPr="00700DA7" w:rsidRDefault="00700DA7" w:rsidP="00700D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05A0BA6" w14:textId="7E573449" w:rsidR="003A46FA" w:rsidRPr="00B63073" w:rsidRDefault="00C97B2B" w:rsidP="0025125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63073">
        <w:rPr>
          <w:rFonts w:ascii="Arial" w:hAnsi="Arial" w:cs="Arial"/>
          <w:sz w:val="24"/>
          <w:szCs w:val="24"/>
        </w:rPr>
        <w:t>Mix ligation mix vigorously.</w:t>
      </w:r>
    </w:p>
    <w:p w14:paraId="727DD0AC" w14:textId="1F686010" w:rsidR="00C97B2B" w:rsidRPr="00A05AB6" w:rsidRDefault="00C97B2B" w:rsidP="003A46FA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dd the appropriate amount of the UMI linker to a PCR tube.</w:t>
      </w:r>
    </w:p>
    <w:p w14:paraId="7D34C43D" w14:textId="1C9D3A31" w:rsidR="00C97B2B" w:rsidRPr="00A05AB6" w:rsidRDefault="00C97B2B" w:rsidP="003A46FA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enature the UMI linker for 3 minutes at 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, then immediately place on ice.</w:t>
      </w:r>
    </w:p>
    <w:p w14:paraId="3F75850A" w14:textId="08B02FC5" w:rsidR="00C97B2B" w:rsidRPr="00A05AB6" w:rsidRDefault="00C97B2B" w:rsidP="003A46FA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denaturing, add the entire amount of </w:t>
      </w:r>
      <w:r w:rsidR="000C0CB3" w:rsidRPr="00A05AB6">
        <w:rPr>
          <w:rFonts w:ascii="Arial" w:hAnsi="Arial" w:cs="Arial"/>
          <w:sz w:val="24"/>
          <w:szCs w:val="24"/>
        </w:rPr>
        <w:t xml:space="preserve">the denatured </w:t>
      </w:r>
      <w:r w:rsidRPr="00A05AB6">
        <w:rPr>
          <w:rFonts w:ascii="Arial" w:hAnsi="Arial" w:cs="Arial"/>
          <w:sz w:val="24"/>
          <w:szCs w:val="24"/>
        </w:rPr>
        <w:t>UMI linker to the ligation mix and thoroughly mix.</w:t>
      </w:r>
    </w:p>
    <w:p w14:paraId="77AFF808" w14:textId="6A4E4A40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ransfer each RNA sample </w:t>
      </w:r>
      <w:r w:rsidR="000C0CB3" w:rsidRPr="00A05AB6">
        <w:rPr>
          <w:rFonts w:ascii="Arial" w:hAnsi="Arial" w:cs="Arial"/>
          <w:sz w:val="24"/>
          <w:szCs w:val="24"/>
        </w:rPr>
        <w:t xml:space="preserve">(10 </w:t>
      </w:r>
      <w:r w:rsidR="000C0CB3" w:rsidRPr="00A05AB6">
        <w:rPr>
          <w:rFonts w:ascii="Arial" w:hAnsi="Arial" w:cs="Arial"/>
          <w:sz w:val="24"/>
          <w:szCs w:val="24"/>
        </w:rPr>
        <w:sym w:font="Symbol" w:char="F06D"/>
      </w:r>
      <w:r w:rsidR="000C0CB3" w:rsidRPr="00A05AB6">
        <w:rPr>
          <w:rFonts w:ascii="Arial" w:hAnsi="Arial" w:cs="Arial"/>
          <w:sz w:val="24"/>
          <w:szCs w:val="24"/>
        </w:rPr>
        <w:t>L) to a new PCR tube</w:t>
      </w:r>
      <w:r w:rsidRPr="00A05AB6">
        <w:rPr>
          <w:rFonts w:ascii="Arial" w:hAnsi="Arial" w:cs="Arial"/>
          <w:sz w:val="24"/>
          <w:szCs w:val="24"/>
        </w:rPr>
        <w:t>.</w:t>
      </w:r>
    </w:p>
    <w:p w14:paraId="76D59F24" w14:textId="239BD8C9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enature the RNA samples for 2 minutes at 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 xml:space="preserve">C, then immediately place </w:t>
      </w:r>
      <w:r w:rsidR="000C0CB3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tubes on ice or onto a chilled tube rack.</w:t>
      </w:r>
    </w:p>
    <w:p w14:paraId="39BFAFDC" w14:textId="37235F2F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9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the ligation mix to each sample and mix well.</w:t>
      </w:r>
    </w:p>
    <w:p w14:paraId="63075974" w14:textId="3E7809FE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1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</w:t>
      </w:r>
      <w:r w:rsidR="000C0CB3" w:rsidRPr="00A05AB6">
        <w:rPr>
          <w:rFonts w:ascii="Arial" w:hAnsi="Arial" w:cs="Arial"/>
          <w:sz w:val="24"/>
          <w:szCs w:val="24"/>
        </w:rPr>
        <w:t>T4 RNA Ligase 2, truncated (NEB</w:t>
      </w:r>
      <w:r w:rsidRPr="00A05AB6">
        <w:rPr>
          <w:rFonts w:ascii="Arial" w:hAnsi="Arial" w:cs="Arial"/>
          <w:sz w:val="24"/>
          <w:szCs w:val="24"/>
        </w:rPr>
        <w:t>, #</w:t>
      </w:r>
      <w:r w:rsidR="000C0CB3" w:rsidRPr="00A05AB6">
        <w:rPr>
          <w:rFonts w:ascii="Arial" w:hAnsi="Arial" w:cs="Arial"/>
          <w:sz w:val="24"/>
          <w:szCs w:val="24"/>
        </w:rPr>
        <w:t>M0242L</w:t>
      </w:r>
      <w:r w:rsidRPr="00A05AB6">
        <w:rPr>
          <w:rFonts w:ascii="Arial" w:hAnsi="Arial" w:cs="Arial"/>
          <w:sz w:val="24"/>
          <w:szCs w:val="24"/>
        </w:rPr>
        <w:t>) to each sample and mix well.</w:t>
      </w:r>
    </w:p>
    <w:p w14:paraId="3677D667" w14:textId="603BA01F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25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3 hours.</w:t>
      </w:r>
    </w:p>
    <w:p w14:paraId="6A7AAFCF" w14:textId="7E37FD34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3 hours have elapsed, add 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</w:t>
      </w:r>
      <w:r w:rsidR="00872D32" w:rsidRPr="00A05AB6">
        <w:rPr>
          <w:rFonts w:ascii="Arial" w:hAnsi="Arial" w:cs="Arial"/>
          <w:sz w:val="24"/>
          <w:szCs w:val="24"/>
        </w:rPr>
        <w:t>5’ Deadenylase (NEB</w:t>
      </w:r>
      <w:r w:rsidRPr="00A05AB6">
        <w:rPr>
          <w:rFonts w:ascii="Arial" w:hAnsi="Arial" w:cs="Arial"/>
          <w:sz w:val="24"/>
          <w:szCs w:val="24"/>
        </w:rPr>
        <w:t>, #</w:t>
      </w:r>
      <w:r w:rsidR="00872D32" w:rsidRPr="00A05AB6">
        <w:rPr>
          <w:rFonts w:ascii="Arial" w:hAnsi="Arial" w:cs="Arial"/>
          <w:sz w:val="24"/>
          <w:szCs w:val="24"/>
        </w:rPr>
        <w:t>M</w:t>
      </w:r>
      <w:r w:rsidR="00A30091">
        <w:rPr>
          <w:rFonts w:ascii="Arial" w:hAnsi="Arial" w:cs="Arial"/>
          <w:sz w:val="24"/>
          <w:szCs w:val="24"/>
        </w:rPr>
        <w:t>0</w:t>
      </w:r>
      <w:r w:rsidR="00872D32" w:rsidRPr="00A05AB6">
        <w:rPr>
          <w:rFonts w:ascii="Arial" w:hAnsi="Arial" w:cs="Arial"/>
          <w:sz w:val="24"/>
          <w:szCs w:val="24"/>
        </w:rPr>
        <w:t>331S</w:t>
      </w:r>
      <w:r w:rsidRPr="00A05AB6">
        <w:rPr>
          <w:rFonts w:ascii="Arial" w:hAnsi="Arial" w:cs="Arial"/>
          <w:sz w:val="24"/>
          <w:szCs w:val="24"/>
        </w:rPr>
        <w:t>) to each sample and mix well.</w:t>
      </w:r>
    </w:p>
    <w:p w14:paraId="06073D48" w14:textId="5A83AB12" w:rsidR="00C97B2B" w:rsidRPr="00A05AB6" w:rsidRDefault="00C97B2B" w:rsidP="00C97B2B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3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45 minutes.</w:t>
      </w:r>
    </w:p>
    <w:p w14:paraId="5C3E2C67" w14:textId="086E9465" w:rsidR="00556D61" w:rsidRPr="00A05AB6" w:rsidRDefault="00872D32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Dilute samples 2.5X with s</w:t>
      </w:r>
      <w:r w:rsidR="00C97B2B" w:rsidRPr="00A05AB6">
        <w:rPr>
          <w:rFonts w:ascii="Arial" w:hAnsi="Arial" w:cs="Arial"/>
          <w:sz w:val="24"/>
          <w:szCs w:val="24"/>
        </w:rPr>
        <w:t>terile MilliQ water supplemented 0.6X with NEBuff</w:t>
      </w:r>
      <w:r w:rsidRPr="00A05AB6">
        <w:rPr>
          <w:rFonts w:ascii="Arial" w:hAnsi="Arial" w:cs="Arial"/>
          <w:sz w:val="24"/>
          <w:szCs w:val="24"/>
        </w:rPr>
        <w:t>er 2 (NEB, #B7002S). Therefore, for a sample volume of</w:t>
      </w:r>
      <w:r w:rsidR="00C97B2B" w:rsidRPr="00A05AB6">
        <w:rPr>
          <w:rFonts w:ascii="Arial" w:hAnsi="Arial" w:cs="Arial"/>
          <w:sz w:val="24"/>
          <w:szCs w:val="24"/>
        </w:rPr>
        <w:t xml:space="preserve"> 22 </w:t>
      </w:r>
      <w:r w:rsidR="00C97B2B" w:rsidRPr="00A05AB6">
        <w:rPr>
          <w:rFonts w:ascii="Arial" w:hAnsi="Arial" w:cs="Arial"/>
          <w:sz w:val="24"/>
          <w:szCs w:val="24"/>
        </w:rPr>
        <w:sym w:font="Symbol" w:char="F06D"/>
      </w:r>
      <w:r w:rsidR="00C97B2B" w:rsidRPr="00A05AB6">
        <w:rPr>
          <w:rFonts w:ascii="Arial" w:hAnsi="Arial" w:cs="Arial"/>
          <w:sz w:val="24"/>
          <w:szCs w:val="24"/>
        </w:rPr>
        <w:t xml:space="preserve">L in volume, add 19.8 </w:t>
      </w:r>
      <w:r w:rsidR="00C97B2B" w:rsidRPr="00A05AB6">
        <w:rPr>
          <w:rFonts w:ascii="Arial" w:hAnsi="Arial" w:cs="Arial"/>
          <w:sz w:val="24"/>
          <w:szCs w:val="24"/>
        </w:rPr>
        <w:sym w:font="Symbol" w:char="F06D"/>
      </w:r>
      <w:r w:rsidR="00C97B2B" w:rsidRPr="00A05AB6">
        <w:rPr>
          <w:rFonts w:ascii="Arial" w:hAnsi="Arial" w:cs="Arial"/>
          <w:sz w:val="24"/>
          <w:szCs w:val="24"/>
        </w:rPr>
        <w:t xml:space="preserve">L of NEBuffer 2 and 13.2 </w:t>
      </w:r>
      <w:r w:rsidR="00C97B2B"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s</w:t>
      </w:r>
      <w:r w:rsidR="00C97B2B" w:rsidRPr="00A05AB6">
        <w:rPr>
          <w:rFonts w:ascii="Arial" w:hAnsi="Arial" w:cs="Arial"/>
          <w:sz w:val="24"/>
          <w:szCs w:val="24"/>
        </w:rPr>
        <w:t>terile MilliQ water. Mix well.</w:t>
      </w:r>
    </w:p>
    <w:p w14:paraId="72AB1570" w14:textId="31ED8054" w:rsidR="00C97B2B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RecJ</w:t>
      </w:r>
      <w:r w:rsidRPr="00A05AB6">
        <w:rPr>
          <w:rFonts w:ascii="Arial" w:hAnsi="Arial" w:cs="Arial"/>
          <w:sz w:val="24"/>
          <w:szCs w:val="24"/>
          <w:vertAlign w:val="subscript"/>
        </w:rPr>
        <w:t>f</w:t>
      </w:r>
      <w:r w:rsidR="00872D32" w:rsidRPr="00A05AB6">
        <w:rPr>
          <w:rFonts w:ascii="Arial" w:hAnsi="Arial" w:cs="Arial"/>
          <w:sz w:val="24"/>
          <w:szCs w:val="24"/>
        </w:rPr>
        <w:t xml:space="preserve"> (NEB</w:t>
      </w:r>
      <w:r w:rsidRPr="00A05AB6">
        <w:rPr>
          <w:rFonts w:ascii="Arial" w:hAnsi="Arial" w:cs="Arial"/>
          <w:sz w:val="24"/>
          <w:szCs w:val="24"/>
        </w:rPr>
        <w:t>, #</w:t>
      </w:r>
      <w:r w:rsidR="00872D32" w:rsidRPr="00A05AB6">
        <w:rPr>
          <w:rFonts w:ascii="Arial" w:hAnsi="Arial" w:cs="Arial"/>
          <w:sz w:val="24"/>
          <w:szCs w:val="24"/>
        </w:rPr>
        <w:t>M0264L</w:t>
      </w:r>
      <w:r w:rsidRPr="00A05AB6">
        <w:rPr>
          <w:rFonts w:ascii="Arial" w:hAnsi="Arial" w:cs="Arial"/>
          <w:sz w:val="24"/>
          <w:szCs w:val="24"/>
        </w:rPr>
        <w:t>) to each sample and mix well.</w:t>
      </w:r>
    </w:p>
    <w:p w14:paraId="4F0120D4" w14:textId="55712D51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37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45 minutes.</w:t>
      </w:r>
    </w:p>
    <w:p w14:paraId="71E45BBB" w14:textId="51B5A91B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2.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</w:t>
      </w:r>
      <w:r w:rsidR="00872D32" w:rsidRPr="00A05AB6">
        <w:rPr>
          <w:rFonts w:ascii="Arial" w:hAnsi="Arial" w:cs="Arial"/>
          <w:sz w:val="24"/>
          <w:szCs w:val="24"/>
        </w:rPr>
        <w:t>fragmentation solution (100 mM Tris-HCl (pH 6.9</w:t>
      </w:r>
      <w:r w:rsidRPr="00A05AB6">
        <w:rPr>
          <w:rFonts w:ascii="Arial" w:hAnsi="Arial" w:cs="Arial"/>
          <w:sz w:val="24"/>
          <w:szCs w:val="24"/>
        </w:rPr>
        <w:t>), 100 mM ZnCl</w:t>
      </w:r>
      <w:r w:rsidRPr="00A05AB6">
        <w:rPr>
          <w:rFonts w:ascii="Arial" w:hAnsi="Arial" w:cs="Arial"/>
          <w:sz w:val="24"/>
          <w:szCs w:val="24"/>
          <w:vertAlign w:val="subscript"/>
        </w:rPr>
        <w:t>2</w:t>
      </w:r>
      <w:r w:rsidRPr="00A05AB6">
        <w:rPr>
          <w:rFonts w:ascii="Arial" w:hAnsi="Arial" w:cs="Arial"/>
          <w:sz w:val="24"/>
          <w:szCs w:val="24"/>
        </w:rPr>
        <w:t>) to each sample and mix well.</w:t>
      </w:r>
    </w:p>
    <w:p w14:paraId="65860B32" w14:textId="6B2C9349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lastRenderedPageBreak/>
        <w:t>Incubate samples at 7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6 minutes.</w:t>
      </w:r>
    </w:p>
    <w:p w14:paraId="281B4BBC" w14:textId="58684E92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fragmentation is complete, immediately place tubes on ice or onto a chilled tube rack.</w:t>
      </w:r>
    </w:p>
    <w:p w14:paraId="349B13E0" w14:textId="2E4B4E7A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</w:t>
      </w:r>
      <w:r w:rsidR="00872D32" w:rsidRPr="00A05AB6">
        <w:rPr>
          <w:rFonts w:ascii="Arial" w:hAnsi="Arial" w:cs="Arial"/>
          <w:sz w:val="24"/>
          <w:szCs w:val="24"/>
        </w:rPr>
        <w:t xml:space="preserve">2.5 </w:t>
      </w:r>
      <w:r w:rsidR="00872D32" w:rsidRPr="00A05AB6">
        <w:rPr>
          <w:rFonts w:ascii="Arial" w:hAnsi="Arial" w:cs="Arial"/>
          <w:sz w:val="24"/>
          <w:szCs w:val="24"/>
        </w:rPr>
        <w:sym w:font="Symbol" w:char="F06D"/>
      </w:r>
      <w:r w:rsidR="00872D32" w:rsidRPr="00A05AB6">
        <w:rPr>
          <w:rFonts w:ascii="Arial" w:hAnsi="Arial" w:cs="Arial"/>
          <w:sz w:val="24"/>
          <w:szCs w:val="24"/>
        </w:rPr>
        <w:t>L of</w:t>
      </w:r>
      <w:r w:rsidR="00783F38" w:rsidRPr="00A05AB6">
        <w:rPr>
          <w:rFonts w:ascii="Arial" w:hAnsi="Arial" w:cs="Arial"/>
          <w:sz w:val="24"/>
          <w:szCs w:val="24"/>
        </w:rPr>
        <w:t xml:space="preserve"> </w:t>
      </w:r>
      <w:r w:rsidRPr="00A05AB6">
        <w:rPr>
          <w:rFonts w:ascii="Arial" w:hAnsi="Arial" w:cs="Arial"/>
          <w:sz w:val="24"/>
          <w:szCs w:val="24"/>
        </w:rPr>
        <w:t>200 mM EDTA (pH 8.5) to each sample and mix well.</w:t>
      </w:r>
    </w:p>
    <w:p w14:paraId="4F324AC8" w14:textId="0185ED3E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ransfer samples to a new tube, then add 1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glycoblue and 36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ammonium acetate precipitation solution (see recipe in </w:t>
      </w:r>
      <w:r w:rsidR="00872D32" w:rsidRPr="00A05AB6">
        <w:rPr>
          <w:rFonts w:ascii="Arial" w:hAnsi="Arial" w:cs="Arial"/>
          <w:sz w:val="24"/>
          <w:szCs w:val="24"/>
        </w:rPr>
        <w:t>“</w:t>
      </w:r>
      <w:r w:rsidRPr="00A05AB6">
        <w:rPr>
          <w:rFonts w:ascii="Arial" w:hAnsi="Arial" w:cs="Arial"/>
          <w:sz w:val="24"/>
          <w:szCs w:val="24"/>
        </w:rPr>
        <w:t>Immunoprecipitation and RNA Extraction</w:t>
      </w:r>
      <w:r w:rsidR="00872D32" w:rsidRPr="00A05AB6">
        <w:rPr>
          <w:rFonts w:ascii="Arial" w:hAnsi="Arial" w:cs="Arial"/>
          <w:sz w:val="24"/>
          <w:szCs w:val="24"/>
        </w:rPr>
        <w:t>”</w:t>
      </w:r>
      <w:r w:rsidRPr="00A05AB6">
        <w:rPr>
          <w:rFonts w:ascii="Arial" w:hAnsi="Arial" w:cs="Arial"/>
          <w:sz w:val="24"/>
          <w:szCs w:val="24"/>
        </w:rPr>
        <w:t xml:space="preserve"> section) to each sample.</w:t>
      </w:r>
    </w:p>
    <w:p w14:paraId="5D10610E" w14:textId="19F3E744" w:rsidR="00556D61" w:rsidRPr="00A05AB6" w:rsidRDefault="00556D61" w:rsidP="00556D6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recipitate sample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overnight or longer (can precipitate samples for weeks or even months).</w:t>
      </w:r>
    </w:p>
    <w:p w14:paraId="3CFBE429" w14:textId="2257CEFD" w:rsidR="00783F38" w:rsidRPr="00A05AB6" w:rsidRDefault="00783F38" w:rsidP="00783F3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DAC80BA" w14:textId="1921BA3E" w:rsidR="00783F38" w:rsidRPr="00A05AB6" w:rsidRDefault="00783F38" w:rsidP="00783F3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05AB6">
        <w:rPr>
          <w:rFonts w:ascii="Arial" w:hAnsi="Arial" w:cs="Arial"/>
          <w:b/>
          <w:sz w:val="24"/>
          <w:szCs w:val="24"/>
        </w:rPr>
        <w:t>Reverse transcription and size selection</w:t>
      </w:r>
    </w:p>
    <w:p w14:paraId="59E9FFC5" w14:textId="4651678A" w:rsidR="00B22DA4" w:rsidRPr="00A05AB6" w:rsidRDefault="00B22DA4" w:rsidP="00B22DA4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sample tubes at </w:t>
      </w:r>
      <w:r w:rsidR="00BB010D" w:rsidRPr="00A05AB6">
        <w:rPr>
          <w:rFonts w:ascii="Arial" w:hAnsi="Arial" w:cs="Arial"/>
          <w:sz w:val="24"/>
          <w:szCs w:val="24"/>
        </w:rPr>
        <w:t>16,873 x g</w:t>
      </w:r>
      <w:r w:rsidRPr="00A05AB6">
        <w:rPr>
          <w:rFonts w:ascii="Arial" w:hAnsi="Arial" w:cs="Arial"/>
          <w:sz w:val="24"/>
          <w:szCs w:val="24"/>
        </w:rPr>
        <w:t xml:space="preserve"> for 1 hour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.</w:t>
      </w:r>
    </w:p>
    <w:p w14:paraId="3DF29CAA" w14:textId="0B01FAFF" w:rsidR="00783F38" w:rsidRPr="00A05AB6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spinning, discard the remaining ammonium acetate precipitation solution from each sample tube (being careful not to disturb the pellet at the bottom of the tube).</w:t>
      </w:r>
    </w:p>
    <w:p w14:paraId="6606CA3A" w14:textId="73311652" w:rsidR="00B22DA4" w:rsidRPr="00A05AB6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75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75% ethanol to each sample, then centrifuge samples at </w:t>
      </w:r>
      <w:r w:rsidR="00BB010D" w:rsidRPr="00A05AB6">
        <w:rPr>
          <w:rFonts w:ascii="Arial" w:hAnsi="Arial" w:cs="Arial"/>
          <w:sz w:val="24"/>
          <w:szCs w:val="24"/>
        </w:rPr>
        <w:t>17,000 x g</w:t>
      </w:r>
      <w:r w:rsidRPr="00A05AB6">
        <w:rPr>
          <w:rFonts w:ascii="Arial" w:hAnsi="Arial" w:cs="Arial"/>
          <w:sz w:val="24"/>
          <w:szCs w:val="24"/>
        </w:rPr>
        <w:t xml:space="preserve"> for 2 minutes at room temperature. </w:t>
      </w:r>
    </w:p>
    <w:p w14:paraId="7D35633D" w14:textId="3ABABC7A" w:rsidR="00B22DA4" w:rsidRPr="00A05AB6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teps 2 and 3 until a total of 2 ethanol washes have been completed.</w:t>
      </w:r>
    </w:p>
    <w:p w14:paraId="28DD59DB" w14:textId="49D7DC37" w:rsidR="00B22DA4" w:rsidRPr="00A05AB6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removing the ethanol from the second wash, leave the caps of the tubes open to allow for the residual ethanol to completely evaporate from the </w:t>
      </w:r>
      <w:r w:rsidR="00E11A74" w:rsidRPr="00A05AB6">
        <w:rPr>
          <w:rFonts w:ascii="Arial" w:hAnsi="Arial" w:cs="Arial"/>
          <w:sz w:val="24"/>
          <w:szCs w:val="24"/>
        </w:rPr>
        <w:t>pellet</w:t>
      </w:r>
      <w:r w:rsidRPr="00A05AB6">
        <w:rPr>
          <w:rFonts w:ascii="Arial" w:hAnsi="Arial" w:cs="Arial"/>
          <w:sz w:val="24"/>
          <w:szCs w:val="24"/>
        </w:rPr>
        <w:t>.</w:t>
      </w:r>
    </w:p>
    <w:p w14:paraId="4D2C093A" w14:textId="32852D0C" w:rsidR="00B22DA4" w:rsidRPr="00A05AB6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Dissolve pellets in 1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10 mM Tris-HCl (pH 6.9).</w:t>
      </w:r>
    </w:p>
    <w:p w14:paraId="0C399262" w14:textId="77BBA77E" w:rsidR="005420FC" w:rsidRDefault="00B22DA4" w:rsidP="00783F38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20FC">
        <w:rPr>
          <w:rFonts w:ascii="Arial" w:hAnsi="Arial" w:cs="Arial"/>
          <w:sz w:val="24"/>
          <w:szCs w:val="24"/>
        </w:rPr>
        <w:t>Prepare the reverse transcription and the RNasin/DTT mixes by adding reagents in the order that they are listed in the tables (</w:t>
      </w:r>
      <w:r w:rsidR="00B63073" w:rsidRPr="005420FC">
        <w:rPr>
          <w:rFonts w:ascii="Arial" w:hAnsi="Arial" w:cs="Arial"/>
          <w:sz w:val="24"/>
          <w:szCs w:val="24"/>
        </w:rPr>
        <w:t xml:space="preserve">S7 and S8 </w:t>
      </w:r>
      <w:r w:rsidRPr="005420FC">
        <w:rPr>
          <w:rFonts w:ascii="Arial" w:hAnsi="Arial" w:cs="Arial"/>
          <w:sz w:val="24"/>
          <w:szCs w:val="24"/>
        </w:rPr>
        <w:t>Tables)</w:t>
      </w:r>
      <w:r w:rsidR="00934B54" w:rsidRPr="005420FC">
        <w:rPr>
          <w:rFonts w:ascii="Arial" w:hAnsi="Arial" w:cs="Arial"/>
          <w:sz w:val="24"/>
          <w:szCs w:val="24"/>
        </w:rPr>
        <w:t>, scaling up based on the number of samples</w:t>
      </w:r>
      <w:r w:rsidRPr="005420FC">
        <w:rPr>
          <w:rFonts w:ascii="Arial" w:hAnsi="Arial" w:cs="Arial"/>
          <w:sz w:val="24"/>
          <w:szCs w:val="24"/>
        </w:rPr>
        <w:t xml:space="preserve">. Place the mixes on ice. </w:t>
      </w:r>
      <w:r w:rsidR="00934B54" w:rsidRPr="005420FC">
        <w:rPr>
          <w:rFonts w:ascii="Arial" w:hAnsi="Arial" w:cs="Arial"/>
          <w:sz w:val="24"/>
          <w:szCs w:val="24"/>
        </w:rPr>
        <w:t xml:space="preserve">The oligo sequence for the NET2 primer is included in </w:t>
      </w:r>
      <w:r w:rsidR="00B63073" w:rsidRPr="0025125D">
        <w:rPr>
          <w:rFonts w:ascii="Arial" w:hAnsi="Arial" w:cs="Arial"/>
          <w:sz w:val="24"/>
          <w:szCs w:val="24"/>
        </w:rPr>
        <w:t xml:space="preserve">S12 </w:t>
      </w:r>
      <w:r w:rsidR="00BB010D" w:rsidRPr="005420FC">
        <w:rPr>
          <w:rFonts w:ascii="Arial" w:hAnsi="Arial" w:cs="Arial"/>
          <w:sz w:val="24"/>
          <w:szCs w:val="24"/>
        </w:rPr>
        <w:t>Table</w:t>
      </w:r>
      <w:r w:rsidR="00934B54" w:rsidRPr="005420FC">
        <w:rPr>
          <w:rFonts w:ascii="Arial" w:hAnsi="Arial" w:cs="Arial"/>
          <w:sz w:val="24"/>
          <w:szCs w:val="24"/>
        </w:rPr>
        <w:t>.</w:t>
      </w:r>
    </w:p>
    <w:p w14:paraId="76401CA8" w14:textId="77777777" w:rsidR="00700DA7" w:rsidRDefault="00700DA7" w:rsidP="00700D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323A5AC" w14:textId="77777777" w:rsidR="00700DA7" w:rsidRDefault="00700DA7" w:rsidP="00700DA7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7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Reverse transcription mix for a single sample.</w:t>
      </w:r>
    </w:p>
    <w:p w14:paraId="76476F86" w14:textId="77777777" w:rsidR="009A7F46" w:rsidRDefault="009A7F46" w:rsidP="00700DA7">
      <w:pPr>
        <w:spacing w:line="240" w:lineRule="auto"/>
        <w:rPr>
          <w:rFonts w:ascii="Arial" w:hAnsi="Arial" w:cs="Arial"/>
          <w:b/>
          <w:bCs/>
        </w:rPr>
      </w:pPr>
    </w:p>
    <w:p w14:paraId="27EFEE0E" w14:textId="77777777" w:rsidR="009A7F46" w:rsidRPr="003A46FA" w:rsidRDefault="009A7F46" w:rsidP="009A7F4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8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RNasin/DTT mix for a single sample.</w:t>
      </w:r>
    </w:p>
    <w:p w14:paraId="78F7010E" w14:textId="77777777" w:rsidR="00700DA7" w:rsidRPr="00700DA7" w:rsidRDefault="00700DA7" w:rsidP="00700D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5DF7512" w14:textId="7B836F36" w:rsidR="00B22DA4" w:rsidRPr="0025125D" w:rsidRDefault="005420FC" w:rsidP="0025125D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5125D">
        <w:rPr>
          <w:rFonts w:ascii="Arial" w:hAnsi="Arial" w:cs="Arial"/>
          <w:sz w:val="24"/>
          <w:szCs w:val="24"/>
        </w:rPr>
        <w:t xml:space="preserve">Mix the reverse transcription mix vigorously, then transfer 5.4 </w:t>
      </w:r>
      <w:r w:rsidRPr="0025125D">
        <w:sym w:font="Symbol" w:char="F06D"/>
      </w:r>
      <w:r w:rsidRPr="0025125D">
        <w:rPr>
          <w:rFonts w:ascii="Arial" w:hAnsi="Arial" w:cs="Arial"/>
          <w:sz w:val="24"/>
          <w:szCs w:val="24"/>
        </w:rPr>
        <w:t>L to one PCR tube per sample.</w:t>
      </w:r>
    </w:p>
    <w:p w14:paraId="5A25FC76" w14:textId="2C67E4BE" w:rsidR="00934B54" w:rsidRPr="00A05AB6" w:rsidRDefault="00934B54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the entire 1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each sample to PCR tubes</w:t>
      </w:r>
      <w:r w:rsidR="009F175D" w:rsidRPr="00A05AB6">
        <w:rPr>
          <w:rFonts w:ascii="Arial" w:hAnsi="Arial" w:cs="Arial"/>
          <w:sz w:val="24"/>
          <w:szCs w:val="24"/>
        </w:rPr>
        <w:t xml:space="preserve"> (one sample per tube)</w:t>
      </w:r>
      <w:r w:rsidRPr="00A05AB6">
        <w:rPr>
          <w:rFonts w:ascii="Arial" w:hAnsi="Arial" w:cs="Arial"/>
          <w:sz w:val="24"/>
          <w:szCs w:val="24"/>
        </w:rPr>
        <w:t xml:space="preserve"> and mix well to incorporate sa</w:t>
      </w:r>
      <w:r w:rsidR="00030EB2" w:rsidRPr="00A05AB6">
        <w:rPr>
          <w:rFonts w:ascii="Arial" w:hAnsi="Arial" w:cs="Arial"/>
          <w:sz w:val="24"/>
          <w:szCs w:val="24"/>
        </w:rPr>
        <w:t>mples with the reverse t</w:t>
      </w:r>
      <w:r w:rsidRPr="00A05AB6">
        <w:rPr>
          <w:rFonts w:ascii="Arial" w:hAnsi="Arial" w:cs="Arial"/>
          <w:sz w:val="24"/>
          <w:szCs w:val="24"/>
        </w:rPr>
        <w:t>ranscription mix.</w:t>
      </w:r>
    </w:p>
    <w:p w14:paraId="27CD7CF3" w14:textId="1237CA6A" w:rsidR="00934B54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65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5 minutes.</w:t>
      </w:r>
    </w:p>
    <w:p w14:paraId="015D0F4A" w14:textId="39B38F4C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mmediately place the tubes on ice or onto a chilled tube rack.</w:t>
      </w:r>
    </w:p>
    <w:p w14:paraId="388D1A6C" w14:textId="2B0894D0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Mix the RNasin/DTT mix vigorously, then add 1.3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to each sample and mix well.</w:t>
      </w:r>
    </w:p>
    <w:p w14:paraId="7FCD0ABB" w14:textId="3B048503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0.8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Superscript II</w:t>
      </w:r>
      <w:r w:rsidR="00030EB2" w:rsidRPr="00A05AB6">
        <w:rPr>
          <w:rFonts w:ascii="Arial" w:hAnsi="Arial" w:cs="Arial"/>
          <w:sz w:val="24"/>
          <w:szCs w:val="24"/>
        </w:rPr>
        <w:t>I Reverse Transcriptase (Invitrogen</w:t>
      </w:r>
      <w:r w:rsidRPr="00A05AB6">
        <w:rPr>
          <w:rFonts w:ascii="Arial" w:hAnsi="Arial" w:cs="Arial"/>
          <w:sz w:val="24"/>
          <w:szCs w:val="24"/>
        </w:rPr>
        <w:t>, #</w:t>
      </w:r>
      <w:r w:rsidR="00030EB2" w:rsidRPr="00A05AB6">
        <w:rPr>
          <w:rFonts w:ascii="Arial" w:hAnsi="Arial" w:cs="Arial"/>
          <w:sz w:val="24"/>
          <w:szCs w:val="24"/>
        </w:rPr>
        <w:t>56575</w:t>
      </w:r>
      <w:r w:rsidRPr="00A05AB6">
        <w:rPr>
          <w:rFonts w:ascii="Arial" w:hAnsi="Arial" w:cs="Arial"/>
          <w:sz w:val="24"/>
          <w:szCs w:val="24"/>
        </w:rPr>
        <w:t>) to each sample and mix well.</w:t>
      </w:r>
    </w:p>
    <w:p w14:paraId="1245D6C7" w14:textId="638698AE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45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30 minutes.</w:t>
      </w:r>
    </w:p>
    <w:p w14:paraId="3D9C414C" w14:textId="06E091C3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1.8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1 M NaOH to each sample and mix well.</w:t>
      </w:r>
    </w:p>
    <w:p w14:paraId="70449617" w14:textId="3D7DB3FB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98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20 minutes.</w:t>
      </w:r>
    </w:p>
    <w:p w14:paraId="1A6E8837" w14:textId="79DAB968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reverse transcription is complete, combine samples with 2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loading dye (</w:t>
      </w:r>
      <w:r w:rsidR="00E11A74" w:rsidRPr="00A05AB6">
        <w:rPr>
          <w:rFonts w:ascii="Arial" w:hAnsi="Arial" w:cs="Arial"/>
          <w:sz w:val="24"/>
          <w:szCs w:val="24"/>
        </w:rPr>
        <w:t xml:space="preserve">90% formamide, 25 </w:t>
      </w:r>
      <w:r w:rsidR="00E11A74" w:rsidRPr="00A05AB6">
        <w:rPr>
          <w:rFonts w:ascii="Arial" w:hAnsi="Arial" w:cs="Arial"/>
          <w:sz w:val="24"/>
          <w:szCs w:val="24"/>
        </w:rPr>
        <w:sym w:font="Symbol" w:char="F06D"/>
      </w:r>
      <w:r w:rsidR="00E11A74" w:rsidRPr="00A05AB6">
        <w:rPr>
          <w:rFonts w:ascii="Arial" w:hAnsi="Arial" w:cs="Arial"/>
          <w:sz w:val="24"/>
          <w:szCs w:val="24"/>
        </w:rPr>
        <w:t xml:space="preserve">M EDTA (pH 8.5), 0.025 </w:t>
      </w:r>
      <w:r w:rsidR="00E11A74" w:rsidRPr="00A05AB6">
        <w:rPr>
          <w:rFonts w:ascii="Arial" w:hAnsi="Arial" w:cs="Arial"/>
          <w:sz w:val="24"/>
          <w:szCs w:val="24"/>
        </w:rPr>
        <w:sym w:font="Symbol" w:char="F06D"/>
      </w:r>
      <w:r w:rsidR="00E11A74" w:rsidRPr="00A05AB6">
        <w:rPr>
          <w:rFonts w:ascii="Arial" w:hAnsi="Arial" w:cs="Arial"/>
          <w:sz w:val="24"/>
          <w:szCs w:val="24"/>
        </w:rPr>
        <w:t>g/</w:t>
      </w:r>
      <w:r w:rsidR="00E11A74" w:rsidRPr="00A05AB6">
        <w:rPr>
          <w:rFonts w:ascii="Arial" w:hAnsi="Arial" w:cs="Arial"/>
          <w:sz w:val="24"/>
          <w:szCs w:val="24"/>
        </w:rPr>
        <w:sym w:font="Symbol" w:char="F06D"/>
      </w:r>
      <w:r w:rsidR="00E11A74" w:rsidRPr="00A05AB6">
        <w:rPr>
          <w:rFonts w:ascii="Arial" w:hAnsi="Arial" w:cs="Arial"/>
          <w:sz w:val="24"/>
          <w:szCs w:val="24"/>
        </w:rPr>
        <w:t>L Bromophenol Blue</w:t>
      </w:r>
      <w:r w:rsidRPr="00A05AB6">
        <w:rPr>
          <w:rFonts w:ascii="Arial" w:hAnsi="Arial" w:cs="Arial"/>
          <w:sz w:val="24"/>
          <w:szCs w:val="24"/>
        </w:rPr>
        <w:t>).</w:t>
      </w:r>
    </w:p>
    <w:p w14:paraId="02A63D1B" w14:textId="01BDD5D2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Heat samples at 10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5 minutes.</w:t>
      </w:r>
    </w:p>
    <w:p w14:paraId="62909F60" w14:textId="690DE1DA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lastRenderedPageBreak/>
        <w:t>Load samples (leaving an entire well blank between samples or loading only loading dye into the wells between samples) onto a 10% polyacrylamide gel and run the gel at 700V for approximately 1 hour.</w:t>
      </w:r>
    </w:p>
    <w:p w14:paraId="549E5417" w14:textId="5C2D7F20" w:rsidR="009F175D" w:rsidRPr="00A05AB6" w:rsidRDefault="009F175D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Stain </w:t>
      </w:r>
      <w:r w:rsidR="00E11A74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gel </w:t>
      </w:r>
      <w:r w:rsidR="0012469C" w:rsidRPr="00A05AB6">
        <w:rPr>
          <w:rFonts w:ascii="Arial" w:hAnsi="Arial" w:cs="Arial"/>
          <w:sz w:val="24"/>
          <w:szCs w:val="24"/>
        </w:rPr>
        <w:t>with 100 mL of staining solution (</w:t>
      </w:r>
      <w:r w:rsidRPr="00A05AB6">
        <w:rPr>
          <w:rFonts w:ascii="Arial" w:hAnsi="Arial" w:cs="Arial"/>
          <w:sz w:val="24"/>
          <w:szCs w:val="24"/>
        </w:rPr>
        <w:t>SYBR Gold (</w:t>
      </w:r>
      <w:r w:rsidR="00B13F58" w:rsidRPr="00A05AB6">
        <w:rPr>
          <w:rFonts w:ascii="Arial" w:hAnsi="Arial" w:cs="Arial"/>
          <w:sz w:val="24"/>
          <w:szCs w:val="24"/>
        </w:rPr>
        <w:t>Invitrogen, S11494</w:t>
      </w:r>
      <w:r w:rsidRPr="00A05AB6">
        <w:rPr>
          <w:rFonts w:ascii="Arial" w:hAnsi="Arial" w:cs="Arial"/>
          <w:sz w:val="24"/>
          <w:szCs w:val="24"/>
        </w:rPr>
        <w:t>) diluted 1:10,000 with 1X TBE</w:t>
      </w:r>
      <w:r w:rsidR="0012469C" w:rsidRPr="00A05AB6">
        <w:rPr>
          <w:rFonts w:ascii="Arial" w:hAnsi="Arial" w:cs="Arial"/>
          <w:sz w:val="24"/>
          <w:szCs w:val="24"/>
        </w:rPr>
        <w:t>)</w:t>
      </w:r>
      <w:r w:rsidRPr="00A05AB6">
        <w:rPr>
          <w:rFonts w:ascii="Arial" w:hAnsi="Arial" w:cs="Arial"/>
          <w:sz w:val="24"/>
          <w:szCs w:val="24"/>
        </w:rPr>
        <w:t xml:space="preserve"> at room temperature for 20 minutes with rotation.</w:t>
      </w:r>
    </w:p>
    <w:p w14:paraId="64643520" w14:textId="5673733E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Meanwhile, use a sterilized 20G needle to poke a hole in the bottom of a 0.5 mL tube and nest the tube inside of a 1.5 mL tube (</w:t>
      </w:r>
      <w:r w:rsidR="00E11A74" w:rsidRPr="00A05AB6">
        <w:rPr>
          <w:rFonts w:ascii="Arial" w:hAnsi="Arial" w:cs="Arial"/>
          <w:sz w:val="24"/>
          <w:szCs w:val="24"/>
        </w:rPr>
        <w:t xml:space="preserve">prepare </w:t>
      </w:r>
      <w:r w:rsidRPr="00A05AB6">
        <w:rPr>
          <w:rFonts w:ascii="Arial" w:hAnsi="Arial" w:cs="Arial"/>
          <w:sz w:val="24"/>
          <w:szCs w:val="24"/>
        </w:rPr>
        <w:t>one nested tube inside a larger tube per sample).</w:t>
      </w:r>
    </w:p>
    <w:p w14:paraId="0466FDC6" w14:textId="0157D67D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After staining, image gel.</w:t>
      </w:r>
    </w:p>
    <w:p w14:paraId="21CC3B46" w14:textId="3942826C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Use sterile razorblades to excise samples from the gel between 120 bp (large primer band </w:t>
      </w:r>
      <w:r w:rsidR="00E11A74" w:rsidRPr="00A05AB6">
        <w:rPr>
          <w:rFonts w:ascii="Arial" w:hAnsi="Arial" w:cs="Arial"/>
          <w:sz w:val="24"/>
          <w:szCs w:val="24"/>
        </w:rPr>
        <w:t xml:space="preserve">will be </w:t>
      </w:r>
      <w:r w:rsidRPr="00A05AB6">
        <w:rPr>
          <w:rFonts w:ascii="Arial" w:hAnsi="Arial" w:cs="Arial"/>
          <w:sz w:val="24"/>
          <w:szCs w:val="24"/>
        </w:rPr>
        <w:t xml:space="preserve">located just below this) and 600 bp. </w:t>
      </w:r>
    </w:p>
    <w:p w14:paraId="5839A3CA" w14:textId="0F41F51E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Once a sample has been excised from the gel, place it into the appropriately labelled nested tube. Repeat steps 23 and 24 for all samples. </w:t>
      </w:r>
    </w:p>
    <w:p w14:paraId="70654295" w14:textId="2FC7B205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the samples at </w:t>
      </w:r>
      <w:r w:rsidR="00E11A74" w:rsidRPr="00A05AB6">
        <w:rPr>
          <w:rFonts w:ascii="Arial" w:hAnsi="Arial" w:cs="Arial"/>
          <w:sz w:val="24"/>
          <w:szCs w:val="24"/>
        </w:rPr>
        <w:t xml:space="preserve">17,000 x g </w:t>
      </w:r>
      <w:r w:rsidRPr="00A05AB6">
        <w:rPr>
          <w:rFonts w:ascii="Arial" w:hAnsi="Arial" w:cs="Arial"/>
          <w:sz w:val="24"/>
          <w:szCs w:val="24"/>
        </w:rPr>
        <w:t>for 3 minutes at room temperature.</w:t>
      </w:r>
    </w:p>
    <w:p w14:paraId="30D0BB1D" w14:textId="0731E405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Transfer any gel pieces that remain in the nested tube into the bottom tube after the spin for each sample.</w:t>
      </w:r>
    </w:p>
    <w:p w14:paraId="41AC81C8" w14:textId="05563C61" w:rsidR="009541B9" w:rsidRPr="00A05AB6" w:rsidRDefault="009541B9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500 </w:t>
      </w:r>
      <w:r w:rsidR="00FF1F68" w:rsidRPr="00A05AB6">
        <w:rPr>
          <w:rFonts w:ascii="Arial" w:hAnsi="Arial" w:cs="Arial"/>
          <w:sz w:val="24"/>
          <w:szCs w:val="24"/>
        </w:rPr>
        <w:sym w:font="Symbol" w:char="F06D"/>
      </w:r>
      <w:r w:rsidR="00FF1F68" w:rsidRPr="00A05AB6">
        <w:rPr>
          <w:rFonts w:ascii="Arial" w:hAnsi="Arial" w:cs="Arial"/>
          <w:sz w:val="24"/>
          <w:szCs w:val="24"/>
        </w:rPr>
        <w:t xml:space="preserve">L of </w:t>
      </w:r>
      <w:r w:rsidR="00E11A74" w:rsidRPr="00A05AB6">
        <w:rPr>
          <w:rFonts w:ascii="Arial" w:hAnsi="Arial" w:cs="Arial"/>
          <w:sz w:val="24"/>
          <w:szCs w:val="24"/>
        </w:rPr>
        <w:t>s</w:t>
      </w:r>
      <w:r w:rsidR="00FF1F68" w:rsidRPr="00A05AB6">
        <w:rPr>
          <w:rFonts w:ascii="Arial" w:hAnsi="Arial" w:cs="Arial"/>
          <w:sz w:val="24"/>
          <w:szCs w:val="24"/>
        </w:rPr>
        <w:t>terile MilliQ water to each sample.</w:t>
      </w:r>
    </w:p>
    <w:p w14:paraId="27B40C10" w14:textId="2582D3AF" w:rsidR="00FF1F68" w:rsidRPr="00A05AB6" w:rsidRDefault="00FF1F68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5 minutes.</w:t>
      </w:r>
    </w:p>
    <w:p w14:paraId="26FFA1EA" w14:textId="29B84205" w:rsidR="00FF1F68" w:rsidRPr="00A05AB6" w:rsidRDefault="00FF1F68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7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5 minutes.</w:t>
      </w:r>
    </w:p>
    <w:p w14:paraId="1CC98486" w14:textId="42C5464E" w:rsidR="00FF1F68" w:rsidRPr="00A05AB6" w:rsidRDefault="00FF1F68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3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with rotation overnight.</w:t>
      </w:r>
    </w:p>
    <w:p w14:paraId="2526EFB6" w14:textId="02FD1238" w:rsidR="00760356" w:rsidRPr="00A05AB6" w:rsidRDefault="00760356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he next day, use a mini centrifuge to collect </w:t>
      </w:r>
      <w:r w:rsidR="00E11A74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gel slurry at the bottom of the tubes.</w:t>
      </w:r>
    </w:p>
    <w:p w14:paraId="7019E2FA" w14:textId="0933A37B" w:rsidR="00760356" w:rsidRPr="00A05AB6" w:rsidRDefault="00760356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Transfer the gel slurry f</w:t>
      </w:r>
      <w:r w:rsidR="00E11A74" w:rsidRPr="00A05AB6">
        <w:rPr>
          <w:rFonts w:ascii="Arial" w:hAnsi="Arial" w:cs="Arial"/>
          <w:sz w:val="24"/>
          <w:szCs w:val="24"/>
        </w:rPr>
        <w:t>or</w:t>
      </w:r>
      <w:r w:rsidRPr="00A05AB6">
        <w:rPr>
          <w:rFonts w:ascii="Arial" w:hAnsi="Arial" w:cs="Arial"/>
          <w:sz w:val="24"/>
          <w:szCs w:val="24"/>
        </w:rPr>
        <w:t xml:space="preserve"> each sample into a </w:t>
      </w:r>
      <w:r w:rsidR="00B13F58" w:rsidRPr="00A05AB6">
        <w:rPr>
          <w:rFonts w:ascii="Arial" w:hAnsi="Arial" w:cs="Arial"/>
          <w:sz w:val="24"/>
          <w:szCs w:val="24"/>
        </w:rPr>
        <w:t xml:space="preserve">Costar </w:t>
      </w:r>
      <w:r w:rsidR="00E11A74" w:rsidRPr="00A05AB6">
        <w:rPr>
          <w:rFonts w:ascii="Arial" w:hAnsi="Arial" w:cs="Arial"/>
          <w:sz w:val="24"/>
          <w:szCs w:val="24"/>
        </w:rPr>
        <w:t xml:space="preserve">Spin-X centrifuge tube </w:t>
      </w:r>
      <w:r w:rsidR="00B13F58" w:rsidRPr="00A05AB6">
        <w:rPr>
          <w:rFonts w:ascii="Arial" w:hAnsi="Arial" w:cs="Arial"/>
          <w:sz w:val="24"/>
          <w:szCs w:val="24"/>
        </w:rPr>
        <w:t>filter</w:t>
      </w:r>
      <w:r w:rsidR="00E11A74" w:rsidRPr="00A05AB6">
        <w:rPr>
          <w:rFonts w:ascii="Arial" w:hAnsi="Arial" w:cs="Arial"/>
          <w:sz w:val="24"/>
          <w:szCs w:val="24"/>
        </w:rPr>
        <w:t xml:space="preserve"> </w:t>
      </w:r>
      <w:r w:rsidR="00B13F58" w:rsidRPr="00A05AB6">
        <w:rPr>
          <w:rFonts w:ascii="Arial" w:hAnsi="Arial" w:cs="Arial"/>
          <w:sz w:val="24"/>
          <w:szCs w:val="24"/>
        </w:rPr>
        <w:t>(</w:t>
      </w:r>
      <w:r w:rsidR="00E11A74" w:rsidRPr="00A05AB6">
        <w:rPr>
          <w:rFonts w:ascii="Arial" w:hAnsi="Arial" w:cs="Arial"/>
          <w:sz w:val="24"/>
          <w:szCs w:val="24"/>
        </w:rPr>
        <w:t>Corning</w:t>
      </w:r>
      <w:r w:rsidR="00B13F58" w:rsidRPr="00A05AB6">
        <w:rPr>
          <w:rFonts w:ascii="Arial" w:hAnsi="Arial" w:cs="Arial"/>
          <w:sz w:val="24"/>
          <w:szCs w:val="24"/>
        </w:rPr>
        <w:t xml:space="preserve">, </w:t>
      </w:r>
      <w:r w:rsidR="00E11A74" w:rsidRPr="00A05AB6">
        <w:rPr>
          <w:rFonts w:ascii="Arial" w:hAnsi="Arial" w:cs="Arial"/>
          <w:sz w:val="24"/>
          <w:szCs w:val="24"/>
        </w:rPr>
        <w:t>#</w:t>
      </w:r>
      <w:r w:rsidR="00B13F58" w:rsidRPr="00A05AB6">
        <w:rPr>
          <w:rFonts w:ascii="Arial" w:hAnsi="Arial" w:cs="Arial"/>
          <w:sz w:val="24"/>
          <w:szCs w:val="24"/>
        </w:rPr>
        <w:t>8160</w:t>
      </w:r>
      <w:r w:rsidRPr="00A05AB6">
        <w:rPr>
          <w:rFonts w:ascii="Arial" w:hAnsi="Arial" w:cs="Arial"/>
          <w:sz w:val="24"/>
          <w:szCs w:val="24"/>
        </w:rPr>
        <w:t>).</w:t>
      </w:r>
    </w:p>
    <w:p w14:paraId="5590DABE" w14:textId="11973148" w:rsidR="00760356" w:rsidRPr="00A05AB6" w:rsidRDefault="00760356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Centrifuge samples at</w:t>
      </w:r>
      <w:r w:rsidR="003048D2" w:rsidRPr="00A05AB6">
        <w:rPr>
          <w:rFonts w:ascii="Arial" w:hAnsi="Arial" w:cs="Arial"/>
          <w:sz w:val="24"/>
          <w:szCs w:val="24"/>
        </w:rPr>
        <w:t xml:space="preserve"> 17,000 x g</w:t>
      </w:r>
      <w:r w:rsidRPr="00A05AB6">
        <w:rPr>
          <w:rFonts w:ascii="Arial" w:hAnsi="Arial" w:cs="Arial"/>
          <w:sz w:val="24"/>
          <w:szCs w:val="24"/>
        </w:rPr>
        <w:t xml:space="preserve"> for 3 minutes at room temperature.</w:t>
      </w:r>
    </w:p>
    <w:p w14:paraId="37023BDB" w14:textId="3DF5B1B9" w:rsidR="00760356" w:rsidRPr="00A05AB6" w:rsidRDefault="00760356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Discard the gel pieces collected in the </w:t>
      </w:r>
      <w:r w:rsidR="003048D2" w:rsidRPr="00A05AB6">
        <w:rPr>
          <w:rFonts w:ascii="Arial" w:hAnsi="Arial" w:cs="Arial"/>
          <w:sz w:val="24"/>
          <w:szCs w:val="24"/>
        </w:rPr>
        <w:t xml:space="preserve">top </w:t>
      </w:r>
      <w:r w:rsidRPr="00A05AB6">
        <w:rPr>
          <w:rFonts w:ascii="Arial" w:hAnsi="Arial" w:cs="Arial"/>
          <w:sz w:val="24"/>
          <w:szCs w:val="24"/>
        </w:rPr>
        <w:t>filter for each sample.</w:t>
      </w:r>
    </w:p>
    <w:p w14:paraId="7E1FCD4E" w14:textId="47C1FF00" w:rsidR="00760356" w:rsidRPr="00A05AB6" w:rsidRDefault="00760356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ransfer the </w:t>
      </w:r>
      <w:r w:rsidR="00225B87" w:rsidRPr="00A05AB6">
        <w:rPr>
          <w:rFonts w:ascii="Arial" w:hAnsi="Arial" w:cs="Arial"/>
          <w:sz w:val="24"/>
          <w:szCs w:val="24"/>
        </w:rPr>
        <w:t>liquid sample from the bottom of the tube into a new tube for each sample.</w:t>
      </w:r>
    </w:p>
    <w:p w14:paraId="786077AA" w14:textId="671A4CC8" w:rsidR="00225B87" w:rsidRPr="00A05AB6" w:rsidRDefault="00225B87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32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3 M NaCl to each sample.</w:t>
      </w:r>
    </w:p>
    <w:p w14:paraId="77008412" w14:textId="7270D444" w:rsidR="00225B87" w:rsidRPr="00A05AB6" w:rsidRDefault="00225B87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94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100% isopropanol to each sample.</w:t>
      </w:r>
    </w:p>
    <w:p w14:paraId="6D8C30B5" w14:textId="58F16E0D" w:rsidR="00225B87" w:rsidRPr="00A05AB6" w:rsidRDefault="00225B87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1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glycoblue to each sample. </w:t>
      </w:r>
    </w:p>
    <w:p w14:paraId="4117C629" w14:textId="3D25E43C" w:rsidR="00225B87" w:rsidRPr="00A05AB6" w:rsidRDefault="00225B87" w:rsidP="00A05AB6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Precipitate samples at -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overnight or longer (can precipitate samples for weeks or even months).</w:t>
      </w:r>
    </w:p>
    <w:p w14:paraId="32819B0F" w14:textId="66BAFD0F" w:rsidR="00F6193C" w:rsidRPr="00A05AB6" w:rsidRDefault="00F6193C" w:rsidP="00A05AB6">
      <w:pPr>
        <w:spacing w:after="0" w:line="240" w:lineRule="auto"/>
        <w:jc w:val="both"/>
        <w:rPr>
          <w:rFonts w:ascii="Arial" w:hAnsi="Arial" w:cs="Arial"/>
          <w:sz w:val="24"/>
          <w:szCs w:val="24"/>
          <w:highlight w:val="yellow"/>
        </w:rPr>
      </w:pPr>
    </w:p>
    <w:p w14:paraId="2E8B2222" w14:textId="6A917C4E" w:rsidR="007D37C3" w:rsidRPr="00A05AB6" w:rsidRDefault="007D37C3" w:rsidP="00A05AB6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05AB6">
        <w:rPr>
          <w:rFonts w:ascii="Arial" w:hAnsi="Arial" w:cs="Arial"/>
          <w:b/>
          <w:bCs/>
          <w:sz w:val="24"/>
          <w:szCs w:val="24"/>
        </w:rPr>
        <w:t>Circularization and library amplification</w:t>
      </w:r>
      <w:r w:rsidR="006A4469" w:rsidRPr="00A05AB6">
        <w:rPr>
          <w:rFonts w:ascii="Arial" w:hAnsi="Arial" w:cs="Arial"/>
          <w:b/>
          <w:bCs/>
          <w:sz w:val="24"/>
          <w:szCs w:val="24"/>
        </w:rPr>
        <w:t>/</w:t>
      </w:r>
      <w:r w:rsidRPr="00A05AB6">
        <w:rPr>
          <w:rFonts w:ascii="Arial" w:hAnsi="Arial" w:cs="Arial"/>
          <w:b/>
          <w:bCs/>
          <w:sz w:val="24"/>
          <w:szCs w:val="24"/>
        </w:rPr>
        <w:t>preparation for sequencing</w:t>
      </w:r>
    </w:p>
    <w:p w14:paraId="029C2344" w14:textId="7B0DC549" w:rsidR="007D37C3" w:rsidRPr="00A05AB6" w:rsidRDefault="007D37C3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Centrifuge sample tubes at </w:t>
      </w:r>
      <w:r w:rsidR="00F77880" w:rsidRPr="00A05AB6">
        <w:rPr>
          <w:rFonts w:ascii="Arial" w:hAnsi="Arial" w:cs="Arial"/>
          <w:sz w:val="24"/>
          <w:szCs w:val="24"/>
        </w:rPr>
        <w:t>16,873 x g</w:t>
      </w:r>
      <w:r w:rsidRPr="00A05AB6">
        <w:rPr>
          <w:rFonts w:ascii="Arial" w:hAnsi="Arial" w:cs="Arial"/>
          <w:sz w:val="24"/>
          <w:szCs w:val="24"/>
        </w:rPr>
        <w:t xml:space="preserve"> for 1 hour at 4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.</w:t>
      </w:r>
    </w:p>
    <w:p w14:paraId="38575470" w14:textId="58CA2917" w:rsidR="007D37C3" w:rsidRPr="00A05AB6" w:rsidRDefault="007D37C3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Remove and discard </w:t>
      </w:r>
      <w:r w:rsidR="00F77880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>ammonium</w:t>
      </w:r>
      <w:r w:rsidR="007C3127" w:rsidRPr="00A05AB6">
        <w:rPr>
          <w:rFonts w:ascii="Arial" w:hAnsi="Arial" w:cs="Arial"/>
          <w:sz w:val="24"/>
          <w:szCs w:val="24"/>
        </w:rPr>
        <w:t xml:space="preserve"> acetate precipitation solution from all samples (being careful not to disturb the pellet at the bottom of the tube).</w:t>
      </w:r>
    </w:p>
    <w:p w14:paraId="59E41A35" w14:textId="354E4F03" w:rsidR="007C3127" w:rsidRPr="00A05AB6" w:rsidRDefault="007C3127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750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75% ethanol and centrifuge samples at </w:t>
      </w:r>
      <w:r w:rsidR="00F77880" w:rsidRPr="00A05AB6">
        <w:rPr>
          <w:rFonts w:ascii="Arial" w:hAnsi="Arial" w:cs="Arial"/>
          <w:sz w:val="24"/>
          <w:szCs w:val="24"/>
        </w:rPr>
        <w:t>17,000 x g</w:t>
      </w:r>
      <w:r w:rsidRPr="00A05AB6">
        <w:rPr>
          <w:rFonts w:ascii="Arial" w:hAnsi="Arial" w:cs="Arial"/>
          <w:sz w:val="24"/>
          <w:szCs w:val="24"/>
        </w:rPr>
        <w:t xml:space="preserve"> for 2 minutes at room temperature.</w:t>
      </w:r>
    </w:p>
    <w:p w14:paraId="2D5B5371" w14:textId="339489BD" w:rsidR="007C3127" w:rsidRPr="00A05AB6" w:rsidRDefault="007C3127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Repeat steps 2 and 3 until pellets have been washed with 75% ethanol for a total of 2 times.</w:t>
      </w:r>
    </w:p>
    <w:p w14:paraId="6474E7C2" w14:textId="2DB4EF47" w:rsidR="007C3127" w:rsidRPr="00A05AB6" w:rsidRDefault="007C3127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fter the final wash, remove the ethanol and leave </w:t>
      </w:r>
      <w:r w:rsidR="00F77880" w:rsidRPr="00A05AB6">
        <w:rPr>
          <w:rFonts w:ascii="Arial" w:hAnsi="Arial" w:cs="Arial"/>
          <w:sz w:val="24"/>
          <w:szCs w:val="24"/>
        </w:rPr>
        <w:t xml:space="preserve">the caps of the </w:t>
      </w:r>
      <w:r w:rsidRPr="00A05AB6">
        <w:rPr>
          <w:rFonts w:ascii="Arial" w:hAnsi="Arial" w:cs="Arial"/>
          <w:sz w:val="24"/>
          <w:szCs w:val="24"/>
        </w:rPr>
        <w:t>tube</w:t>
      </w:r>
      <w:r w:rsidR="00F77880" w:rsidRPr="00A05AB6">
        <w:rPr>
          <w:rFonts w:ascii="Arial" w:hAnsi="Arial" w:cs="Arial"/>
          <w:sz w:val="24"/>
          <w:szCs w:val="24"/>
        </w:rPr>
        <w:t>s</w:t>
      </w:r>
      <w:r w:rsidRPr="00A05AB6">
        <w:rPr>
          <w:rFonts w:ascii="Arial" w:hAnsi="Arial" w:cs="Arial"/>
          <w:sz w:val="24"/>
          <w:szCs w:val="24"/>
        </w:rPr>
        <w:t xml:space="preserve"> open to allow for all residual ethanol to evaporate.</w:t>
      </w:r>
    </w:p>
    <w:p w14:paraId="7BC1B965" w14:textId="2BCE6C80" w:rsidR="007C3127" w:rsidRPr="00A05AB6" w:rsidRDefault="007C3127" w:rsidP="00A05AB6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Dissolve </w:t>
      </w:r>
      <w:r w:rsidR="00F77880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pellets in 15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10 mM Tris-OAc</w:t>
      </w:r>
      <w:r w:rsidR="00B7667D" w:rsidRPr="00A05AB6">
        <w:rPr>
          <w:rFonts w:ascii="Arial" w:hAnsi="Arial" w:cs="Arial"/>
          <w:sz w:val="24"/>
          <w:szCs w:val="24"/>
        </w:rPr>
        <w:t xml:space="preserve"> (pH 7.9).</w:t>
      </w:r>
    </w:p>
    <w:p w14:paraId="6C1FCC09" w14:textId="57EA6DA8" w:rsidR="005420FC" w:rsidRDefault="00B7667D" w:rsidP="005420FC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20FC">
        <w:rPr>
          <w:rFonts w:ascii="Arial" w:hAnsi="Arial" w:cs="Arial"/>
          <w:sz w:val="24"/>
          <w:szCs w:val="24"/>
        </w:rPr>
        <w:t xml:space="preserve">Prepare the </w:t>
      </w:r>
      <w:r w:rsidR="00F77880" w:rsidRPr="005420FC">
        <w:rPr>
          <w:rFonts w:ascii="Arial" w:hAnsi="Arial" w:cs="Arial"/>
          <w:sz w:val="24"/>
          <w:szCs w:val="24"/>
        </w:rPr>
        <w:t>c</w:t>
      </w:r>
      <w:r w:rsidRPr="005420FC">
        <w:rPr>
          <w:rFonts w:ascii="Arial" w:hAnsi="Arial" w:cs="Arial"/>
          <w:sz w:val="24"/>
          <w:szCs w:val="24"/>
        </w:rPr>
        <w:t xml:space="preserve">ircularization </w:t>
      </w:r>
      <w:r w:rsidR="00F77880" w:rsidRPr="005420FC">
        <w:rPr>
          <w:rFonts w:ascii="Arial" w:hAnsi="Arial" w:cs="Arial"/>
          <w:sz w:val="24"/>
          <w:szCs w:val="24"/>
        </w:rPr>
        <w:t>m</w:t>
      </w:r>
      <w:r w:rsidRPr="005420FC">
        <w:rPr>
          <w:rFonts w:ascii="Arial" w:hAnsi="Arial" w:cs="Arial"/>
          <w:sz w:val="24"/>
          <w:szCs w:val="24"/>
        </w:rPr>
        <w:t xml:space="preserve">ix by adding </w:t>
      </w:r>
      <w:r w:rsidR="00F77880" w:rsidRPr="005420FC">
        <w:rPr>
          <w:rFonts w:ascii="Arial" w:hAnsi="Arial" w:cs="Arial"/>
          <w:sz w:val="24"/>
          <w:szCs w:val="24"/>
        </w:rPr>
        <w:t xml:space="preserve">the </w:t>
      </w:r>
      <w:r w:rsidRPr="005420FC">
        <w:rPr>
          <w:rFonts w:ascii="Arial" w:hAnsi="Arial" w:cs="Arial"/>
          <w:sz w:val="24"/>
          <w:szCs w:val="24"/>
        </w:rPr>
        <w:t>reagents in the order they are listed in the table (</w:t>
      </w:r>
      <w:r w:rsidR="00B63073" w:rsidRPr="005420FC">
        <w:rPr>
          <w:rFonts w:ascii="Arial" w:hAnsi="Arial" w:cs="Arial"/>
          <w:sz w:val="24"/>
          <w:szCs w:val="24"/>
        </w:rPr>
        <w:t xml:space="preserve">S9 </w:t>
      </w:r>
      <w:r w:rsidRPr="005420FC">
        <w:rPr>
          <w:rFonts w:ascii="Arial" w:hAnsi="Arial" w:cs="Arial"/>
          <w:sz w:val="24"/>
          <w:szCs w:val="24"/>
        </w:rPr>
        <w:t>Table), scaling up based on the number of samples. Mix well, then place mix on ice</w:t>
      </w:r>
      <w:r w:rsidR="000F3308" w:rsidRPr="005420FC">
        <w:rPr>
          <w:rFonts w:ascii="Arial" w:hAnsi="Arial" w:cs="Arial"/>
          <w:sz w:val="24"/>
          <w:szCs w:val="24"/>
        </w:rPr>
        <w:t>.</w:t>
      </w:r>
    </w:p>
    <w:p w14:paraId="00405D00" w14:textId="77777777" w:rsidR="009A7F46" w:rsidRDefault="009A7F46" w:rsidP="009A7F4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84BD282" w14:textId="77777777" w:rsidR="009A7F46" w:rsidRPr="003A46FA" w:rsidRDefault="009A7F46" w:rsidP="009A7F4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9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Circularization mix for a single sample.</w:t>
      </w:r>
    </w:p>
    <w:p w14:paraId="35597DFA" w14:textId="77777777" w:rsidR="009A7F46" w:rsidRPr="009A7F46" w:rsidRDefault="009A7F46" w:rsidP="009A7F4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2052A03" w14:textId="1D0CC9D8" w:rsidR="00B7667D" w:rsidRPr="0025125D" w:rsidRDefault="005420FC" w:rsidP="0025125D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5125D">
        <w:rPr>
          <w:rFonts w:ascii="Arial" w:hAnsi="Arial" w:cs="Arial"/>
          <w:sz w:val="24"/>
          <w:szCs w:val="24"/>
        </w:rPr>
        <w:t xml:space="preserve">Add 4 </w:t>
      </w:r>
      <w:r w:rsidRPr="005420FC">
        <w:sym w:font="Symbol" w:char="F06D"/>
      </w:r>
      <w:r w:rsidRPr="005420FC">
        <w:rPr>
          <w:rFonts w:ascii="Arial" w:hAnsi="Arial" w:cs="Arial"/>
          <w:sz w:val="24"/>
          <w:szCs w:val="24"/>
        </w:rPr>
        <w:t>L of the circularization mix to one PCR tube per sample.</w:t>
      </w:r>
    </w:p>
    <w:p w14:paraId="3F7B9332" w14:textId="35BBC5C9" w:rsidR="00B7667D" w:rsidRPr="00A05AB6" w:rsidRDefault="00B7667D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</w:t>
      </w:r>
      <w:r w:rsidR="00F77880" w:rsidRPr="00A05AB6">
        <w:rPr>
          <w:rFonts w:ascii="Arial" w:hAnsi="Arial" w:cs="Arial"/>
          <w:sz w:val="24"/>
          <w:szCs w:val="24"/>
        </w:rPr>
        <w:t xml:space="preserve">the </w:t>
      </w:r>
      <w:r w:rsidRPr="00A05AB6">
        <w:rPr>
          <w:rFonts w:ascii="Arial" w:hAnsi="Arial" w:cs="Arial"/>
          <w:sz w:val="24"/>
          <w:szCs w:val="24"/>
        </w:rPr>
        <w:t xml:space="preserve">entire sample (15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) to each PCR tube (one sample per tube) and mix well.</w:t>
      </w:r>
    </w:p>
    <w:p w14:paraId="3D48FDE6" w14:textId="35CF5CA2" w:rsidR="00B7667D" w:rsidRPr="00A05AB6" w:rsidRDefault="00B7667D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1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</w:t>
      </w:r>
      <w:r w:rsidR="00B13F58" w:rsidRPr="00A05AB6">
        <w:rPr>
          <w:rFonts w:ascii="Arial" w:hAnsi="Arial" w:cs="Arial"/>
          <w:sz w:val="24"/>
          <w:szCs w:val="24"/>
        </w:rPr>
        <w:t>CircLigase</w:t>
      </w:r>
      <w:r w:rsidR="00F77880" w:rsidRPr="00A05AB6">
        <w:rPr>
          <w:rFonts w:ascii="Arial" w:hAnsi="Arial" w:cs="Arial"/>
          <w:sz w:val="24"/>
          <w:szCs w:val="24"/>
        </w:rPr>
        <w:t xml:space="preserve"> ssDNA Ligase</w:t>
      </w:r>
      <w:r w:rsidR="00B13F58" w:rsidRPr="00A05AB6">
        <w:rPr>
          <w:rFonts w:ascii="Arial" w:hAnsi="Arial" w:cs="Arial"/>
          <w:sz w:val="24"/>
          <w:szCs w:val="24"/>
        </w:rPr>
        <w:t xml:space="preserve"> (Biosearch Technologies</w:t>
      </w:r>
      <w:r w:rsidRPr="00A05AB6">
        <w:rPr>
          <w:rFonts w:ascii="Arial" w:hAnsi="Arial" w:cs="Arial"/>
          <w:sz w:val="24"/>
          <w:szCs w:val="24"/>
        </w:rPr>
        <w:t>, #</w:t>
      </w:r>
      <w:r w:rsidR="00F77880" w:rsidRPr="00A05AB6">
        <w:rPr>
          <w:rFonts w:ascii="Arial" w:hAnsi="Arial" w:cs="Arial"/>
          <w:sz w:val="24"/>
          <w:szCs w:val="24"/>
        </w:rPr>
        <w:t>CL4111K</w:t>
      </w:r>
      <w:r w:rsidRPr="00A05AB6">
        <w:rPr>
          <w:rFonts w:ascii="Arial" w:hAnsi="Arial" w:cs="Arial"/>
          <w:sz w:val="24"/>
          <w:szCs w:val="24"/>
        </w:rPr>
        <w:t xml:space="preserve">) to each sample and mix well. </w:t>
      </w:r>
    </w:p>
    <w:p w14:paraId="3E59A38C" w14:textId="0E4A0A84" w:rsidR="00B7667D" w:rsidRPr="00A05AB6" w:rsidRDefault="00B7667D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6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 hour.</w:t>
      </w:r>
    </w:p>
    <w:p w14:paraId="4982127D" w14:textId="0A422AFB" w:rsidR="00B7667D" w:rsidRPr="00A05AB6" w:rsidRDefault="009D1A37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Add an additional 1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>L of CircLigase</w:t>
      </w:r>
      <w:r w:rsidR="00F77880" w:rsidRPr="00A05AB6">
        <w:rPr>
          <w:rFonts w:ascii="Arial" w:hAnsi="Arial" w:cs="Arial"/>
          <w:sz w:val="24"/>
          <w:szCs w:val="24"/>
        </w:rPr>
        <w:t xml:space="preserve"> ssDNA Ligase</w:t>
      </w:r>
      <w:r w:rsidRPr="00A05AB6">
        <w:rPr>
          <w:rFonts w:ascii="Arial" w:hAnsi="Arial" w:cs="Arial"/>
          <w:sz w:val="24"/>
          <w:szCs w:val="24"/>
        </w:rPr>
        <w:t xml:space="preserve"> to each sample and mix well. </w:t>
      </w:r>
    </w:p>
    <w:p w14:paraId="3387C125" w14:textId="77777777" w:rsidR="009D1A37" w:rsidRPr="00A05AB6" w:rsidRDefault="009D1A37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6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 hour.</w:t>
      </w:r>
    </w:p>
    <w:p w14:paraId="5D77A84C" w14:textId="64D5F3C8" w:rsidR="009D1A37" w:rsidRPr="00A05AB6" w:rsidRDefault="009D1A37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Incubate samples at 8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for 10 minutes.</w:t>
      </w:r>
    </w:p>
    <w:p w14:paraId="2C7F87C1" w14:textId="24044095" w:rsidR="009D1A37" w:rsidRPr="00A05AB6" w:rsidRDefault="009D1A37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>Transfe</w:t>
      </w:r>
      <w:r w:rsidR="00F77880" w:rsidRPr="00A05AB6">
        <w:rPr>
          <w:rFonts w:ascii="Arial" w:hAnsi="Arial" w:cs="Arial"/>
          <w:sz w:val="24"/>
          <w:szCs w:val="24"/>
        </w:rPr>
        <w:t>r</w:t>
      </w:r>
      <w:r w:rsidRPr="00A05AB6">
        <w:rPr>
          <w:rFonts w:ascii="Arial" w:hAnsi="Arial" w:cs="Arial"/>
          <w:sz w:val="24"/>
          <w:szCs w:val="24"/>
        </w:rPr>
        <w:t xml:space="preserve"> circularized DNA to a new tube for storage (circDNAs are very stable and excess sample can be stored at -20</w:t>
      </w:r>
      <w:r w:rsidRPr="00A05AB6">
        <w:rPr>
          <w:rFonts w:ascii="Arial" w:hAnsi="Arial" w:cs="Arial"/>
          <w:sz w:val="24"/>
          <w:szCs w:val="24"/>
        </w:rPr>
        <w:sym w:font="Symbol" w:char="F0B0"/>
      </w:r>
      <w:r w:rsidRPr="00A05AB6">
        <w:rPr>
          <w:rFonts w:ascii="Arial" w:hAnsi="Arial" w:cs="Arial"/>
          <w:sz w:val="24"/>
          <w:szCs w:val="24"/>
        </w:rPr>
        <w:t>C long-term).</w:t>
      </w:r>
    </w:p>
    <w:p w14:paraId="6AAEC2F8" w14:textId="57A7F69E" w:rsidR="005420FC" w:rsidRDefault="009D1A37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20FC">
        <w:rPr>
          <w:rFonts w:ascii="Arial" w:hAnsi="Arial" w:cs="Arial"/>
          <w:sz w:val="24"/>
          <w:szCs w:val="24"/>
        </w:rPr>
        <w:t xml:space="preserve">Prepare the </w:t>
      </w:r>
      <w:r w:rsidR="00F77880" w:rsidRPr="005420FC">
        <w:rPr>
          <w:rFonts w:ascii="Arial" w:hAnsi="Arial" w:cs="Arial"/>
          <w:sz w:val="24"/>
          <w:szCs w:val="24"/>
        </w:rPr>
        <w:t>p</w:t>
      </w:r>
      <w:r w:rsidRPr="005420FC">
        <w:rPr>
          <w:rFonts w:ascii="Arial" w:hAnsi="Arial" w:cs="Arial"/>
          <w:sz w:val="24"/>
          <w:szCs w:val="24"/>
        </w:rPr>
        <w:t xml:space="preserve">husion </w:t>
      </w:r>
      <w:r w:rsidR="00F77880" w:rsidRPr="005420FC">
        <w:rPr>
          <w:rFonts w:ascii="Arial" w:hAnsi="Arial" w:cs="Arial"/>
          <w:sz w:val="24"/>
          <w:szCs w:val="24"/>
        </w:rPr>
        <w:t>m</w:t>
      </w:r>
      <w:r w:rsidRPr="005420FC">
        <w:rPr>
          <w:rFonts w:ascii="Arial" w:hAnsi="Arial" w:cs="Arial"/>
          <w:sz w:val="24"/>
          <w:szCs w:val="24"/>
        </w:rPr>
        <w:t xml:space="preserve">aster </w:t>
      </w:r>
      <w:r w:rsidR="00F77880" w:rsidRPr="005420FC">
        <w:rPr>
          <w:rFonts w:ascii="Arial" w:hAnsi="Arial" w:cs="Arial"/>
          <w:sz w:val="24"/>
          <w:szCs w:val="24"/>
        </w:rPr>
        <w:t>mi</w:t>
      </w:r>
      <w:r w:rsidRPr="005420FC">
        <w:rPr>
          <w:rFonts w:ascii="Arial" w:hAnsi="Arial" w:cs="Arial"/>
          <w:sz w:val="24"/>
          <w:szCs w:val="24"/>
        </w:rPr>
        <w:t xml:space="preserve">x by adding </w:t>
      </w:r>
      <w:r w:rsidR="00F77880" w:rsidRPr="005420FC">
        <w:rPr>
          <w:rFonts w:ascii="Arial" w:hAnsi="Arial" w:cs="Arial"/>
          <w:sz w:val="24"/>
          <w:szCs w:val="24"/>
        </w:rPr>
        <w:t xml:space="preserve">the </w:t>
      </w:r>
      <w:r w:rsidRPr="005420FC">
        <w:rPr>
          <w:rFonts w:ascii="Arial" w:hAnsi="Arial" w:cs="Arial"/>
          <w:sz w:val="24"/>
          <w:szCs w:val="24"/>
        </w:rPr>
        <w:t>reagents in the order they appear in the table (</w:t>
      </w:r>
      <w:r w:rsidR="00B63073" w:rsidRPr="005420FC">
        <w:rPr>
          <w:rFonts w:ascii="Arial" w:hAnsi="Arial" w:cs="Arial"/>
          <w:sz w:val="24"/>
          <w:szCs w:val="24"/>
        </w:rPr>
        <w:t xml:space="preserve">S10 </w:t>
      </w:r>
      <w:r w:rsidRPr="005420FC">
        <w:rPr>
          <w:rFonts w:ascii="Arial" w:hAnsi="Arial" w:cs="Arial"/>
          <w:sz w:val="24"/>
          <w:szCs w:val="24"/>
        </w:rPr>
        <w:t>Table), scaling up based on the number of samples. Mix well and place mix on ice.</w:t>
      </w:r>
      <w:r w:rsidR="00224ED2" w:rsidRPr="005420FC">
        <w:rPr>
          <w:rFonts w:ascii="Arial" w:hAnsi="Arial" w:cs="Arial"/>
          <w:sz w:val="24"/>
          <w:szCs w:val="24"/>
        </w:rPr>
        <w:t xml:space="preserve"> The Phusion polymerase was previously purified by our lab in-house.</w:t>
      </w:r>
    </w:p>
    <w:p w14:paraId="6AF3FD5F" w14:textId="77777777" w:rsidR="009A7F46" w:rsidRDefault="009A7F46" w:rsidP="009A7F4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BF63931" w14:textId="77777777" w:rsidR="009A7F46" w:rsidRDefault="009A7F46" w:rsidP="009A7F46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0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Phusion master mix for a single sample.</w:t>
      </w:r>
    </w:p>
    <w:p w14:paraId="4411E270" w14:textId="77777777" w:rsidR="009A7F46" w:rsidRPr="009A7F46" w:rsidRDefault="009A7F46" w:rsidP="009A7F4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D8F0EB0" w14:textId="5D347D60" w:rsidR="0023586C" w:rsidRPr="0025125D" w:rsidRDefault="005420FC" w:rsidP="0023586C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5125D">
        <w:rPr>
          <w:rFonts w:ascii="Arial" w:hAnsi="Arial" w:cs="Arial"/>
          <w:sz w:val="24"/>
          <w:szCs w:val="24"/>
        </w:rPr>
        <w:t xml:space="preserve">For each sample, make a unique library amplification mix by combining 77.6 </w:t>
      </w:r>
      <w:r w:rsidRPr="005420FC">
        <w:sym w:font="Symbol" w:char="F06D"/>
      </w:r>
      <w:r w:rsidRPr="005420FC">
        <w:rPr>
          <w:rFonts w:ascii="Arial" w:hAnsi="Arial" w:cs="Arial"/>
          <w:sz w:val="24"/>
          <w:szCs w:val="24"/>
        </w:rPr>
        <w:t>L</w:t>
      </w:r>
      <w:r w:rsidRPr="0025125D">
        <w:rPr>
          <w:rFonts w:ascii="Arial" w:hAnsi="Arial" w:cs="Arial"/>
          <w:sz w:val="24"/>
          <w:szCs w:val="24"/>
        </w:rPr>
        <w:t xml:space="preserve"> of phusion master mix + 0.8 </w:t>
      </w:r>
      <w:r w:rsidRPr="0025125D">
        <w:sym w:font="Symbol" w:char="F06D"/>
      </w:r>
      <w:r w:rsidRPr="0025125D">
        <w:rPr>
          <w:rFonts w:ascii="Arial" w:hAnsi="Arial" w:cs="Arial"/>
          <w:sz w:val="24"/>
          <w:szCs w:val="24"/>
        </w:rPr>
        <w:t xml:space="preserve">L forward primer + 0.8 </w:t>
      </w:r>
      <w:r w:rsidRPr="0025125D">
        <w:sym w:font="Symbol" w:char="F06D"/>
      </w:r>
      <w:r w:rsidRPr="0025125D">
        <w:rPr>
          <w:rFonts w:ascii="Arial" w:hAnsi="Arial" w:cs="Arial"/>
          <w:sz w:val="24"/>
          <w:szCs w:val="24"/>
        </w:rPr>
        <w:t>L reverse primer (see S13 Table for forward and reverse primer sequences).</w:t>
      </w:r>
    </w:p>
    <w:p w14:paraId="0B612FD7" w14:textId="0B6D3C9F" w:rsidR="005420FC" w:rsidRPr="005420FC" w:rsidRDefault="005420FC" w:rsidP="0023586C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5125D">
        <w:rPr>
          <w:rFonts w:ascii="Arial" w:hAnsi="Arial" w:cs="Arial"/>
          <w:sz w:val="24"/>
          <w:szCs w:val="24"/>
        </w:rPr>
        <w:t xml:space="preserve">Add 1 </w:t>
      </w:r>
      <w:r w:rsidRPr="0025125D">
        <w:sym w:font="Symbol" w:char="F06D"/>
      </w:r>
      <w:r w:rsidRPr="005420FC">
        <w:rPr>
          <w:rFonts w:ascii="Arial" w:hAnsi="Arial" w:cs="Arial"/>
          <w:sz w:val="24"/>
          <w:szCs w:val="24"/>
        </w:rPr>
        <w:t>L of circularized DNA of each sample to a PCR tube.</w:t>
      </w:r>
    </w:p>
    <w:p w14:paraId="44F77AA1" w14:textId="573B9BBC" w:rsidR="00224ED2" w:rsidRPr="00A05AB6" w:rsidRDefault="00224ED2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05AB6">
        <w:rPr>
          <w:rFonts w:ascii="Arial" w:hAnsi="Arial" w:cs="Arial"/>
          <w:sz w:val="24"/>
          <w:szCs w:val="24"/>
        </w:rPr>
        <w:t xml:space="preserve">To each sample, add 16.7 </w:t>
      </w:r>
      <w:r w:rsidRPr="00A05AB6">
        <w:rPr>
          <w:rFonts w:ascii="Arial" w:hAnsi="Arial" w:cs="Arial"/>
          <w:sz w:val="24"/>
          <w:szCs w:val="24"/>
        </w:rPr>
        <w:sym w:font="Symbol" w:char="F06D"/>
      </w:r>
      <w:r w:rsidRPr="00A05AB6">
        <w:rPr>
          <w:rFonts w:ascii="Arial" w:hAnsi="Arial" w:cs="Arial"/>
          <w:sz w:val="24"/>
          <w:szCs w:val="24"/>
        </w:rPr>
        <w:t xml:space="preserve">L of the unique library amplification mix and mix well. </w:t>
      </w:r>
    </w:p>
    <w:p w14:paraId="46BF0CB2" w14:textId="104193B8" w:rsidR="00B63073" w:rsidRDefault="00224ED2" w:rsidP="00B6307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63073">
        <w:rPr>
          <w:rFonts w:ascii="Arial" w:hAnsi="Arial" w:cs="Arial"/>
          <w:sz w:val="24"/>
          <w:szCs w:val="24"/>
        </w:rPr>
        <w:t>Use a thermal</w:t>
      </w:r>
      <w:r w:rsidR="00E62852" w:rsidRPr="00B63073">
        <w:rPr>
          <w:rFonts w:ascii="Arial" w:hAnsi="Arial" w:cs="Arial"/>
          <w:sz w:val="24"/>
          <w:szCs w:val="24"/>
        </w:rPr>
        <w:t xml:space="preserve"> </w:t>
      </w:r>
      <w:r w:rsidRPr="00B63073">
        <w:rPr>
          <w:rFonts w:ascii="Arial" w:hAnsi="Arial" w:cs="Arial"/>
          <w:sz w:val="24"/>
          <w:szCs w:val="24"/>
        </w:rPr>
        <w:t xml:space="preserve">cycler to amplify libraries based on the cycle provided in </w:t>
      </w:r>
      <w:r w:rsidR="00B63073" w:rsidRPr="00B63073">
        <w:rPr>
          <w:rFonts w:ascii="Arial" w:hAnsi="Arial" w:cs="Arial"/>
          <w:sz w:val="24"/>
          <w:szCs w:val="24"/>
        </w:rPr>
        <w:t xml:space="preserve">S11 </w:t>
      </w:r>
      <w:r w:rsidRPr="00B63073">
        <w:rPr>
          <w:rFonts w:ascii="Arial" w:hAnsi="Arial" w:cs="Arial"/>
          <w:sz w:val="24"/>
          <w:szCs w:val="24"/>
        </w:rPr>
        <w:t>Table (2</w:t>
      </w:r>
      <w:r w:rsidR="00A05AB6" w:rsidRPr="00B63073">
        <w:rPr>
          <w:rFonts w:ascii="Arial" w:hAnsi="Arial" w:cs="Arial"/>
          <w:sz w:val="24"/>
          <w:szCs w:val="24"/>
        </w:rPr>
        <w:t>5</w:t>
      </w:r>
      <w:r w:rsidRPr="00B63073">
        <w:rPr>
          <w:rFonts w:ascii="Arial" w:hAnsi="Arial" w:cs="Arial"/>
          <w:sz w:val="24"/>
          <w:szCs w:val="24"/>
        </w:rPr>
        <w:t xml:space="preserve"> amplification cycles total). </w:t>
      </w:r>
      <w:r w:rsidR="00E62852" w:rsidRPr="00B63073">
        <w:rPr>
          <w:rFonts w:ascii="Arial" w:hAnsi="Arial" w:cs="Arial"/>
          <w:sz w:val="24"/>
          <w:szCs w:val="24"/>
        </w:rPr>
        <w:t>Set lid temperature to 105</w:t>
      </w:r>
      <w:r w:rsidR="00E62852" w:rsidRPr="00B63073">
        <w:rPr>
          <w:rFonts w:ascii="Arial" w:hAnsi="Arial" w:cs="Arial"/>
          <w:sz w:val="24"/>
          <w:szCs w:val="24"/>
        </w:rPr>
        <w:sym w:font="Symbol" w:char="F0B0"/>
      </w:r>
      <w:r w:rsidR="00E62852" w:rsidRPr="00B63073">
        <w:rPr>
          <w:rFonts w:ascii="Arial" w:hAnsi="Arial" w:cs="Arial"/>
          <w:sz w:val="24"/>
          <w:szCs w:val="24"/>
        </w:rPr>
        <w:t>C.</w:t>
      </w:r>
    </w:p>
    <w:p w14:paraId="42582E3C" w14:textId="77777777" w:rsidR="004C6BC5" w:rsidRDefault="004C6BC5" w:rsidP="004C6BC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6C04B31" w14:textId="77777777" w:rsidR="004C6BC5" w:rsidRDefault="004C6BC5" w:rsidP="004C6BC5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1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Library amplification cycle protocol.</w:t>
      </w:r>
    </w:p>
    <w:p w14:paraId="5DD24362" w14:textId="77777777" w:rsidR="004C6BC5" w:rsidRPr="004C6BC5" w:rsidRDefault="004C6BC5" w:rsidP="004C6BC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75C54DC" w14:textId="4DFA013D" w:rsidR="007D0C75" w:rsidRDefault="00B63073" w:rsidP="0025125D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5125D">
        <w:rPr>
          <w:rFonts w:ascii="Arial" w:hAnsi="Arial" w:cs="Arial"/>
          <w:sz w:val="24"/>
          <w:szCs w:val="24"/>
        </w:rPr>
        <w:t>After amplification, use PCRClean DX Beads (Aline, #C-1003-5) to prepare samples for sequencing by following the manufacturer’s protocol exactly.</w:t>
      </w:r>
    </w:p>
    <w:p w14:paraId="5B988A21" w14:textId="77777777" w:rsidR="004C6BC5" w:rsidRDefault="004C6BC5" w:rsidP="004C6BC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AB77AB0" w14:textId="77777777" w:rsidR="004C6BC5" w:rsidRDefault="004C6BC5" w:rsidP="004C6B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2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Oligo sequences for the UMI linker and reverse transcription primer.</w:t>
      </w:r>
    </w:p>
    <w:p w14:paraId="165DF2C6" w14:textId="77777777" w:rsidR="004C6BC5" w:rsidRDefault="004C6BC5" w:rsidP="004C6B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3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Oligo sequences for library amplification indices for each sample.</w:t>
      </w:r>
    </w:p>
    <w:p w14:paraId="20CBF101" w14:textId="79819DA8" w:rsidR="007126DE" w:rsidRDefault="004C6BC5" w:rsidP="004C6B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4 </w:t>
      </w:r>
      <w:r w:rsidRPr="009E7ACD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R packages and versions used in data analysis.</w:t>
      </w:r>
    </w:p>
    <w:p w14:paraId="3BAAD453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1B33B39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4288BDC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86EFCF1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039CA0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9B97EAD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4F7C1ED" w14:textId="521ED654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28ED453" w14:textId="77777777" w:rsidR="00C8679D" w:rsidRPr="009D5389" w:rsidRDefault="00C8679D" w:rsidP="00C8679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Pr="005E32E6">
        <w:rPr>
          <w:rFonts w:ascii="Arial" w:hAnsi="Arial" w:cs="Arial"/>
          <w:b/>
          <w:bCs/>
        </w:rPr>
        <w:t>Figure. Histograms for individual replicates display reproducibility within treatment condition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Histograms were plotted demonstrating individual occupancy patterns for the three replicates within each treatment group. Each panel (A-E) displays the data for a different treatment condition.</w:t>
      </w:r>
    </w:p>
    <w:p w14:paraId="3E296D77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A2E9587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67C87D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3B3B19B" w14:textId="1A4EC1AD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9D8547F" w14:textId="77777777" w:rsidR="00C8679D" w:rsidRPr="005E32E6" w:rsidRDefault="00C8679D" w:rsidP="00C8679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Pr="005E32E6">
        <w:rPr>
          <w:rFonts w:ascii="Arial" w:hAnsi="Arial" w:cs="Arial"/>
          <w:b/>
          <w:bCs/>
        </w:rPr>
        <w:t>Figure. Spearman correlation coefficient values for untreated vs. treated sample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The Spearman correlation test was performed for each of the untreated (UT) samples against every single one of the treated samples.</w:t>
      </w:r>
    </w:p>
    <w:p w14:paraId="58499C77" w14:textId="77777777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8EB7111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CDA1EAB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9CB98C9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3C5DCB3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B7D9471" w14:textId="0EDDD351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04E6174" w14:textId="77777777" w:rsidR="00DC6FE8" w:rsidRPr="009D5389" w:rsidRDefault="00DC6FE8" w:rsidP="00DC6FE8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Pr="005E32E6">
        <w:rPr>
          <w:rFonts w:ascii="Arial" w:hAnsi="Arial" w:cs="Arial"/>
          <w:b/>
          <w:bCs/>
        </w:rPr>
        <w:t>Figure. Divalent cation treatment reduces Pol I occupancy across the spacer regions of the rDNA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un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either the Ca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treated samples (A-D) or the Mn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treated samples (E-H) in each of the four spacer regions of the rDNA. The Kolmogorov-Smirnov test was performed to assess whether there was a significant difference in the distribution patterns between treatment groups, and the resulting </w:t>
      </w:r>
      <w:r w:rsidRPr="005E32E6">
        <w:rPr>
          <w:rFonts w:ascii="Arial" w:hAnsi="Arial" w:cs="Arial"/>
          <w:i/>
          <w:iCs/>
        </w:rPr>
        <w:t>p</w:t>
      </w:r>
      <w:r w:rsidRPr="005E32E6">
        <w:rPr>
          <w:rFonts w:ascii="Arial" w:hAnsi="Arial" w:cs="Arial"/>
        </w:rPr>
        <w:t>-value is inset in the upper righthand corner of each panel.</w:t>
      </w:r>
      <w:r w:rsidRPr="005E32E6">
        <w:rPr>
          <w:rFonts w:ascii="Arial" w:hAnsi="Arial" w:cs="Arial"/>
          <w:b/>
          <w:bCs/>
        </w:rPr>
        <w:t xml:space="preserve"> </w:t>
      </w:r>
    </w:p>
    <w:p w14:paraId="56BE2FF6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FACF89D" w14:textId="77777777" w:rsidR="00DC6FE8" w:rsidRDefault="00DC6FE8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49D3B4F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1673BD6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84D37E1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E9623CC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995C668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2C4EB9E" w14:textId="72139AC5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9F52763" w14:textId="77777777" w:rsidR="00173C9A" w:rsidRPr="009D5389" w:rsidRDefault="00173C9A" w:rsidP="00173C9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</w:t>
      </w:r>
      <w:r w:rsidRPr="005E32E6">
        <w:rPr>
          <w:rFonts w:ascii="Arial" w:hAnsi="Arial" w:cs="Arial"/>
          <w:b/>
          <w:bCs/>
        </w:rPr>
        <w:t>Figure. CaCl</w:t>
      </w:r>
      <w:r w:rsidRPr="005E32E6">
        <w:rPr>
          <w:rFonts w:ascii="Arial" w:hAnsi="Arial" w:cs="Arial"/>
          <w:b/>
          <w:bCs/>
          <w:vertAlign w:val="subscript"/>
        </w:rPr>
        <w:t xml:space="preserve">2 </w:t>
      </w:r>
      <w:r w:rsidRPr="005E32E6">
        <w:rPr>
          <w:rFonts w:ascii="Arial" w:hAnsi="Arial" w:cs="Arial"/>
          <w:b/>
          <w:bCs/>
        </w:rPr>
        <w:t>treatment causes a significant reduction in Pol I occupancy, but the addition of MNase only results in mild changes to occupancy in the spacer region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(A-D)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un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Ca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+ MNase treated samples in each of the four spacer regions of the rDNA. (E-H).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Ca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Ca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+ MNase treated samples in each of the four spacer regions of the rDNA. Resulting </w:t>
      </w:r>
      <w:r w:rsidRPr="005E32E6">
        <w:rPr>
          <w:rFonts w:ascii="Arial" w:hAnsi="Arial" w:cs="Arial"/>
          <w:i/>
          <w:iCs/>
        </w:rPr>
        <w:t>p</w:t>
      </w:r>
      <w:r w:rsidRPr="005E32E6">
        <w:rPr>
          <w:rFonts w:ascii="Arial" w:hAnsi="Arial" w:cs="Arial"/>
        </w:rPr>
        <w:t>-values from the Kolmogorov-Smirnov test are included in the upper righthand corner of each panel.</w:t>
      </w:r>
    </w:p>
    <w:p w14:paraId="7FDB4783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209E1A2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4E16BC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840FFB4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1F7C98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A5BAEE0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6D5F5E" w14:textId="374A04E3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C4E9A79" w14:textId="77777777" w:rsidR="00173C9A" w:rsidRPr="009D5389" w:rsidRDefault="00173C9A" w:rsidP="00173C9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 w:rsidRPr="005E32E6">
        <w:rPr>
          <w:rFonts w:ascii="Arial" w:hAnsi="Arial" w:cs="Arial"/>
          <w:b/>
          <w:bCs/>
        </w:rPr>
        <w:t>Figure. MnCl</w:t>
      </w:r>
      <w:r w:rsidRPr="005E32E6">
        <w:rPr>
          <w:rFonts w:ascii="Arial" w:hAnsi="Arial" w:cs="Arial"/>
          <w:b/>
          <w:bCs/>
          <w:vertAlign w:val="subscript"/>
        </w:rPr>
        <w:t xml:space="preserve">2 </w:t>
      </w:r>
      <w:r w:rsidRPr="005E32E6">
        <w:rPr>
          <w:rFonts w:ascii="Arial" w:hAnsi="Arial" w:cs="Arial"/>
          <w:b/>
          <w:bCs/>
        </w:rPr>
        <w:t>treatment causes a significant reduction in Pol I occupancy and DNase I does not have an additional effect in the spacer region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(A-D)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un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Mn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+ DNase I treated samples in each of the four spacer regions of the rDNA. (E-H).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Mn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Mn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+ DNase I treated samples in each of the four spacer regions of the rDNA. Resulting </w:t>
      </w:r>
      <w:r w:rsidRPr="005E32E6">
        <w:rPr>
          <w:rFonts w:ascii="Arial" w:hAnsi="Arial" w:cs="Arial"/>
          <w:i/>
          <w:iCs/>
        </w:rPr>
        <w:t>p</w:t>
      </w:r>
      <w:r w:rsidRPr="005E32E6">
        <w:rPr>
          <w:rFonts w:ascii="Arial" w:hAnsi="Arial" w:cs="Arial"/>
        </w:rPr>
        <w:t>-values from the Kolmogorov-Smirnov test are included in the upper righthand corner of each panel.</w:t>
      </w:r>
    </w:p>
    <w:p w14:paraId="3007DA19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A6C026E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ACEAF7E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FB7BB47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1394723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4B679AA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FD77A89" w14:textId="10CCCF5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3C9B30A" w14:textId="77777777" w:rsidR="00173C9A" w:rsidRPr="009D5389" w:rsidRDefault="00173C9A" w:rsidP="00173C9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6 </w:t>
      </w:r>
      <w:r w:rsidRPr="005E32E6">
        <w:rPr>
          <w:rFonts w:ascii="Arial" w:hAnsi="Arial" w:cs="Arial"/>
          <w:b/>
          <w:bCs/>
        </w:rPr>
        <w:t>Figur</w:t>
      </w:r>
      <w:r>
        <w:rPr>
          <w:rFonts w:ascii="Arial" w:hAnsi="Arial" w:cs="Arial"/>
          <w:b/>
          <w:bCs/>
        </w:rPr>
        <w:t>e</w:t>
      </w:r>
      <w:r w:rsidRPr="005E32E6">
        <w:rPr>
          <w:rFonts w:ascii="Arial" w:hAnsi="Arial" w:cs="Arial"/>
          <w:b/>
          <w:bCs/>
        </w:rPr>
        <w:t>. MnCl</w:t>
      </w:r>
      <w:r w:rsidRPr="005E32E6">
        <w:rPr>
          <w:rFonts w:ascii="Arial" w:hAnsi="Arial" w:cs="Arial"/>
          <w:b/>
          <w:bCs/>
          <w:vertAlign w:val="subscript"/>
        </w:rPr>
        <w:t xml:space="preserve">2 </w:t>
      </w:r>
      <w:r w:rsidRPr="005E32E6">
        <w:rPr>
          <w:rFonts w:ascii="Arial" w:hAnsi="Arial" w:cs="Arial"/>
          <w:b/>
          <w:bCs/>
        </w:rPr>
        <w:t>treatment causes a more severe reduction in Pol I occupancy as compared to CaCl</w:t>
      </w:r>
      <w:r w:rsidRPr="005E32E6">
        <w:rPr>
          <w:rFonts w:ascii="Arial" w:hAnsi="Arial" w:cs="Arial"/>
          <w:b/>
          <w:bCs/>
          <w:vertAlign w:val="subscript"/>
        </w:rPr>
        <w:t xml:space="preserve">2 </w:t>
      </w:r>
      <w:r w:rsidRPr="005E32E6">
        <w:rPr>
          <w:rFonts w:ascii="Arial" w:hAnsi="Arial" w:cs="Arial"/>
          <w:b/>
          <w:bCs/>
        </w:rPr>
        <w:t>treatment in the spacer region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(A-D)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Ca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treated samples were overlaid with the me</w:t>
      </w:r>
      <w:r>
        <w:rPr>
          <w:rFonts w:ascii="Arial" w:hAnsi="Arial" w:cs="Arial"/>
        </w:rPr>
        <w:t>an</w:t>
      </w:r>
      <w:r w:rsidRPr="005E32E6">
        <w:rPr>
          <w:rFonts w:ascii="Arial" w:hAnsi="Arial" w:cs="Arial"/>
        </w:rPr>
        <w:t xml:space="preserve"> counts for the MnCl</w:t>
      </w:r>
      <w:r w:rsidRPr="005E32E6">
        <w:rPr>
          <w:rFonts w:ascii="Arial" w:hAnsi="Arial" w:cs="Arial"/>
          <w:vertAlign w:val="subscript"/>
        </w:rPr>
        <w:t>2</w:t>
      </w:r>
      <w:r w:rsidRPr="005E32E6">
        <w:rPr>
          <w:rFonts w:ascii="Arial" w:hAnsi="Arial" w:cs="Arial"/>
        </w:rPr>
        <w:t xml:space="preserve"> samples in each of the four spacer regions of the rDNA. Resulting </w:t>
      </w:r>
      <w:r w:rsidRPr="005E32E6">
        <w:rPr>
          <w:rFonts w:ascii="Arial" w:hAnsi="Arial" w:cs="Arial"/>
          <w:i/>
          <w:iCs/>
        </w:rPr>
        <w:t>p</w:t>
      </w:r>
      <w:r w:rsidRPr="005E32E6">
        <w:rPr>
          <w:rFonts w:ascii="Arial" w:hAnsi="Arial" w:cs="Arial"/>
        </w:rPr>
        <w:t>-values from the Kolmogorov-Smirnov test are included in the upper righthand corner of each panel.</w:t>
      </w:r>
    </w:p>
    <w:p w14:paraId="2CEB8653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84A142D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11E488B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028794A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0DF85CF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60D206B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ABCE749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66E657B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97A20DA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107DE10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94EF4F3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59726E8" w14:textId="14AB28B1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86E4FE7" w14:textId="77777777" w:rsidR="00173C9A" w:rsidRPr="009D5389" w:rsidRDefault="00173C9A" w:rsidP="00173C9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7 </w:t>
      </w:r>
      <w:r w:rsidRPr="005E32E6">
        <w:rPr>
          <w:rFonts w:ascii="Arial" w:hAnsi="Arial" w:cs="Arial"/>
          <w:b/>
          <w:bCs/>
        </w:rPr>
        <w:t>Figure. Principal component analysis (PCA) plot for Pol I sample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A PCA was performed to investigate clustering patterns between replicates within treatment conditions for Pol I samples. Replicates are labelled in the plot.</w:t>
      </w:r>
    </w:p>
    <w:p w14:paraId="000C0AC0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257D377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D616997" w14:textId="77777777" w:rsidR="00173C9A" w:rsidRDefault="00173C9A" w:rsidP="004C6B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09B9551" w14:textId="457CF53A" w:rsidR="00C8679D" w:rsidRDefault="00C8679D" w:rsidP="004C6BC5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p w14:paraId="1C90F6D7" w14:textId="3B223928" w:rsidR="00173C9A" w:rsidRPr="00173C9A" w:rsidRDefault="00173C9A" w:rsidP="004C6BC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8 </w:t>
      </w:r>
      <w:r w:rsidRPr="005E32E6">
        <w:rPr>
          <w:rFonts w:ascii="Arial" w:hAnsi="Arial" w:cs="Arial"/>
          <w:b/>
          <w:bCs/>
        </w:rPr>
        <w:t>Figure. PCA plot for Pol II samples.</w:t>
      </w:r>
      <w:r>
        <w:rPr>
          <w:rFonts w:ascii="Arial" w:hAnsi="Arial" w:cs="Arial"/>
          <w:b/>
          <w:bCs/>
        </w:rPr>
        <w:t xml:space="preserve"> </w:t>
      </w:r>
      <w:r w:rsidRPr="005E32E6">
        <w:rPr>
          <w:rFonts w:ascii="Arial" w:hAnsi="Arial" w:cs="Arial"/>
        </w:rPr>
        <w:t>Using deepTools, a PCA was performed to investigate clustering patterns between replicates within treatment conditions for Pol II samples. Replicates are labelled in the plot.</w:t>
      </w:r>
    </w:p>
    <w:sectPr w:rsidR="00173C9A" w:rsidRPr="00173C9A" w:rsidSect="00F2034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17301" w14:textId="77777777" w:rsidR="0014050E" w:rsidRDefault="0014050E" w:rsidP="001C5320">
      <w:pPr>
        <w:spacing w:after="0" w:line="240" w:lineRule="auto"/>
      </w:pPr>
      <w:r>
        <w:separator/>
      </w:r>
    </w:p>
  </w:endnote>
  <w:endnote w:type="continuationSeparator" w:id="0">
    <w:p w14:paraId="06E1E782" w14:textId="77777777" w:rsidR="0014050E" w:rsidRDefault="0014050E" w:rsidP="001C5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3258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AD855" w14:textId="2ECEB526" w:rsidR="001C5320" w:rsidRDefault="001C5320" w:rsidP="009127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081A03" w14:textId="77777777" w:rsidR="001C5320" w:rsidRDefault="001C5320" w:rsidP="001C53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-1244176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F45DC" w14:textId="48356509" w:rsidR="001C5320" w:rsidRPr="001C5320" w:rsidRDefault="00366C25" w:rsidP="0091273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>
          <w:rPr>
            <w:rStyle w:val="PageNumber"/>
            <w:rFonts w:ascii="Arial" w:hAnsi="Arial" w:cs="Arial"/>
          </w:rPr>
          <w:t>S-</w:t>
        </w:r>
        <w:r w:rsidR="001C5320" w:rsidRPr="001C5320">
          <w:rPr>
            <w:rStyle w:val="PageNumber"/>
            <w:rFonts w:ascii="Arial" w:hAnsi="Arial" w:cs="Arial"/>
          </w:rPr>
          <w:fldChar w:fldCharType="begin"/>
        </w:r>
        <w:r w:rsidR="001C5320" w:rsidRPr="001C5320">
          <w:rPr>
            <w:rStyle w:val="PageNumber"/>
            <w:rFonts w:ascii="Arial" w:hAnsi="Arial" w:cs="Arial"/>
          </w:rPr>
          <w:instrText xml:space="preserve"> PAGE </w:instrText>
        </w:r>
        <w:r w:rsidR="001C5320" w:rsidRPr="001C5320">
          <w:rPr>
            <w:rStyle w:val="PageNumber"/>
            <w:rFonts w:ascii="Arial" w:hAnsi="Arial" w:cs="Arial"/>
          </w:rPr>
          <w:fldChar w:fldCharType="separate"/>
        </w:r>
        <w:r w:rsidR="00575DB3">
          <w:rPr>
            <w:rStyle w:val="PageNumber"/>
            <w:rFonts w:ascii="Arial" w:hAnsi="Arial" w:cs="Arial"/>
            <w:noProof/>
          </w:rPr>
          <w:t>1</w:t>
        </w:r>
        <w:r w:rsidR="001C5320" w:rsidRPr="001C5320">
          <w:rPr>
            <w:rStyle w:val="PageNumber"/>
            <w:rFonts w:ascii="Arial" w:hAnsi="Arial" w:cs="Arial"/>
          </w:rPr>
          <w:fldChar w:fldCharType="end"/>
        </w:r>
      </w:p>
    </w:sdtContent>
  </w:sdt>
  <w:p w14:paraId="1B7181DA" w14:textId="77777777" w:rsidR="001C5320" w:rsidRDefault="001C5320" w:rsidP="001C53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D1937" w14:textId="77777777" w:rsidR="0014050E" w:rsidRDefault="0014050E" w:rsidP="001C5320">
      <w:pPr>
        <w:spacing w:after="0" w:line="240" w:lineRule="auto"/>
      </w:pPr>
      <w:r>
        <w:separator/>
      </w:r>
    </w:p>
  </w:footnote>
  <w:footnote w:type="continuationSeparator" w:id="0">
    <w:p w14:paraId="76986A2B" w14:textId="77777777" w:rsidR="0014050E" w:rsidRDefault="0014050E" w:rsidP="001C5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35500"/>
    <w:multiLevelType w:val="hybridMultilevel"/>
    <w:tmpl w:val="42761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B7232"/>
    <w:multiLevelType w:val="hybridMultilevel"/>
    <w:tmpl w:val="56E63A3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8A942E9"/>
    <w:multiLevelType w:val="hybridMultilevel"/>
    <w:tmpl w:val="A81E3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04A12"/>
    <w:multiLevelType w:val="hybridMultilevel"/>
    <w:tmpl w:val="D3945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100DC3"/>
    <w:multiLevelType w:val="hybridMultilevel"/>
    <w:tmpl w:val="5328A9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5F3365"/>
    <w:multiLevelType w:val="hybridMultilevel"/>
    <w:tmpl w:val="2482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251A79"/>
    <w:multiLevelType w:val="hybridMultilevel"/>
    <w:tmpl w:val="3CA2A61A"/>
    <w:lvl w:ilvl="0" w:tplc="502278D6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3469AF"/>
    <w:multiLevelType w:val="hybridMultilevel"/>
    <w:tmpl w:val="456482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FB450C"/>
    <w:multiLevelType w:val="hybridMultilevel"/>
    <w:tmpl w:val="EA6E1C5A"/>
    <w:lvl w:ilvl="0" w:tplc="9F34344E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A01F6E"/>
    <w:multiLevelType w:val="hybridMultilevel"/>
    <w:tmpl w:val="2CEE2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B96230"/>
    <w:multiLevelType w:val="hybridMultilevel"/>
    <w:tmpl w:val="540EF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A146D"/>
    <w:multiLevelType w:val="hybridMultilevel"/>
    <w:tmpl w:val="75B87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AB4D6E"/>
    <w:multiLevelType w:val="hybridMultilevel"/>
    <w:tmpl w:val="6E0C3C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C4154E"/>
    <w:multiLevelType w:val="hybridMultilevel"/>
    <w:tmpl w:val="38A0A332"/>
    <w:lvl w:ilvl="0" w:tplc="88C4420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4070E"/>
    <w:multiLevelType w:val="hybridMultilevel"/>
    <w:tmpl w:val="9E1292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6C5588"/>
    <w:multiLevelType w:val="hybridMultilevel"/>
    <w:tmpl w:val="1DFCC46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A1019A5"/>
    <w:multiLevelType w:val="hybridMultilevel"/>
    <w:tmpl w:val="1990F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D353CE4"/>
    <w:multiLevelType w:val="hybridMultilevel"/>
    <w:tmpl w:val="7E16AB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E0630E"/>
    <w:multiLevelType w:val="hybridMultilevel"/>
    <w:tmpl w:val="9F807C9A"/>
    <w:lvl w:ilvl="0" w:tplc="EC8C78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EC22C5"/>
    <w:multiLevelType w:val="hybridMultilevel"/>
    <w:tmpl w:val="3BF45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71CE1"/>
    <w:multiLevelType w:val="hybridMultilevel"/>
    <w:tmpl w:val="3E467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14071A"/>
    <w:multiLevelType w:val="hybridMultilevel"/>
    <w:tmpl w:val="6B3EA7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340482"/>
    <w:multiLevelType w:val="hybridMultilevel"/>
    <w:tmpl w:val="3BF45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4D025A"/>
    <w:multiLevelType w:val="hybridMultilevel"/>
    <w:tmpl w:val="4C12B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640FB2"/>
    <w:multiLevelType w:val="hybridMultilevel"/>
    <w:tmpl w:val="C8D2C58E"/>
    <w:lvl w:ilvl="0" w:tplc="D736B058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1573C4"/>
    <w:multiLevelType w:val="hybridMultilevel"/>
    <w:tmpl w:val="C8D2C58E"/>
    <w:lvl w:ilvl="0" w:tplc="FFFFFFFF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A75452"/>
    <w:multiLevelType w:val="hybridMultilevel"/>
    <w:tmpl w:val="86B0AA4A"/>
    <w:lvl w:ilvl="0" w:tplc="AB6E3A2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8"/>
  </w:num>
  <w:num w:numId="4">
    <w:abstractNumId w:val="13"/>
  </w:num>
  <w:num w:numId="5">
    <w:abstractNumId w:val="24"/>
  </w:num>
  <w:num w:numId="6">
    <w:abstractNumId w:val="14"/>
  </w:num>
  <w:num w:numId="7">
    <w:abstractNumId w:val="23"/>
  </w:num>
  <w:num w:numId="8">
    <w:abstractNumId w:val="2"/>
  </w:num>
  <w:num w:numId="9">
    <w:abstractNumId w:val="9"/>
  </w:num>
  <w:num w:numId="10">
    <w:abstractNumId w:val="19"/>
  </w:num>
  <w:num w:numId="11">
    <w:abstractNumId w:val="5"/>
  </w:num>
  <w:num w:numId="12">
    <w:abstractNumId w:val="22"/>
  </w:num>
  <w:num w:numId="13">
    <w:abstractNumId w:val="20"/>
  </w:num>
  <w:num w:numId="14">
    <w:abstractNumId w:val="21"/>
  </w:num>
  <w:num w:numId="15">
    <w:abstractNumId w:val="25"/>
  </w:num>
  <w:num w:numId="16">
    <w:abstractNumId w:val="15"/>
  </w:num>
  <w:num w:numId="17">
    <w:abstractNumId w:val="1"/>
  </w:num>
  <w:num w:numId="18">
    <w:abstractNumId w:val="4"/>
  </w:num>
  <w:num w:numId="19">
    <w:abstractNumId w:val="7"/>
  </w:num>
  <w:num w:numId="20">
    <w:abstractNumId w:val="3"/>
  </w:num>
  <w:num w:numId="21">
    <w:abstractNumId w:val="10"/>
  </w:num>
  <w:num w:numId="22">
    <w:abstractNumId w:val="17"/>
  </w:num>
  <w:num w:numId="23">
    <w:abstractNumId w:val="16"/>
  </w:num>
  <w:num w:numId="24">
    <w:abstractNumId w:val="11"/>
  </w:num>
  <w:num w:numId="25">
    <w:abstractNumId w:val="26"/>
  </w:num>
  <w:num w:numId="26">
    <w:abstractNumId w:val="12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3C"/>
    <w:rsid w:val="00002470"/>
    <w:rsid w:val="0001171E"/>
    <w:rsid w:val="00030EB2"/>
    <w:rsid w:val="00034CD8"/>
    <w:rsid w:val="000473FF"/>
    <w:rsid w:val="00071D98"/>
    <w:rsid w:val="00076BD7"/>
    <w:rsid w:val="0008606D"/>
    <w:rsid w:val="0008708D"/>
    <w:rsid w:val="000A22EA"/>
    <w:rsid w:val="000A451B"/>
    <w:rsid w:val="000B3B7A"/>
    <w:rsid w:val="000C0CB3"/>
    <w:rsid w:val="000C22B3"/>
    <w:rsid w:val="000C2BB0"/>
    <w:rsid w:val="000C789D"/>
    <w:rsid w:val="000D3C27"/>
    <w:rsid w:val="000F3308"/>
    <w:rsid w:val="00100205"/>
    <w:rsid w:val="00104C1E"/>
    <w:rsid w:val="00112263"/>
    <w:rsid w:val="00112652"/>
    <w:rsid w:val="0012469C"/>
    <w:rsid w:val="001256CA"/>
    <w:rsid w:val="00133D91"/>
    <w:rsid w:val="001358C4"/>
    <w:rsid w:val="0014050E"/>
    <w:rsid w:val="0017343C"/>
    <w:rsid w:val="00173C9A"/>
    <w:rsid w:val="001745F1"/>
    <w:rsid w:val="001A3437"/>
    <w:rsid w:val="001A6E6B"/>
    <w:rsid w:val="001A74D7"/>
    <w:rsid w:val="001A7CE4"/>
    <w:rsid w:val="001B2BD4"/>
    <w:rsid w:val="001C5320"/>
    <w:rsid w:val="001D1747"/>
    <w:rsid w:val="001D21F6"/>
    <w:rsid w:val="001E6D70"/>
    <w:rsid w:val="001F080E"/>
    <w:rsid w:val="001F3EB1"/>
    <w:rsid w:val="00215370"/>
    <w:rsid w:val="00221D3C"/>
    <w:rsid w:val="00224ED2"/>
    <w:rsid w:val="00225B87"/>
    <w:rsid w:val="00230AB7"/>
    <w:rsid w:val="0023586C"/>
    <w:rsid w:val="002361E7"/>
    <w:rsid w:val="00243AF7"/>
    <w:rsid w:val="00243BA3"/>
    <w:rsid w:val="0025125D"/>
    <w:rsid w:val="00264117"/>
    <w:rsid w:val="00267641"/>
    <w:rsid w:val="00267A0F"/>
    <w:rsid w:val="00271AC0"/>
    <w:rsid w:val="00286673"/>
    <w:rsid w:val="00291FA3"/>
    <w:rsid w:val="002A7A5E"/>
    <w:rsid w:val="002B5496"/>
    <w:rsid w:val="002C7E19"/>
    <w:rsid w:val="002D2263"/>
    <w:rsid w:val="002D4C64"/>
    <w:rsid w:val="002E4BCB"/>
    <w:rsid w:val="003048D2"/>
    <w:rsid w:val="003134A2"/>
    <w:rsid w:val="003314D4"/>
    <w:rsid w:val="003447CD"/>
    <w:rsid w:val="003600DC"/>
    <w:rsid w:val="003629C9"/>
    <w:rsid w:val="00366C25"/>
    <w:rsid w:val="00370BD5"/>
    <w:rsid w:val="0038221F"/>
    <w:rsid w:val="00382553"/>
    <w:rsid w:val="003A46FA"/>
    <w:rsid w:val="003A7304"/>
    <w:rsid w:val="003A7DB3"/>
    <w:rsid w:val="003D5256"/>
    <w:rsid w:val="003E0DDF"/>
    <w:rsid w:val="003F6A34"/>
    <w:rsid w:val="00401234"/>
    <w:rsid w:val="0040775A"/>
    <w:rsid w:val="00417D73"/>
    <w:rsid w:val="0042148C"/>
    <w:rsid w:val="0042470E"/>
    <w:rsid w:val="004476CE"/>
    <w:rsid w:val="0046244A"/>
    <w:rsid w:val="004B313E"/>
    <w:rsid w:val="004C6BC5"/>
    <w:rsid w:val="004D3815"/>
    <w:rsid w:val="004E4164"/>
    <w:rsid w:val="004E71F7"/>
    <w:rsid w:val="004F5E4D"/>
    <w:rsid w:val="00505104"/>
    <w:rsid w:val="005111D8"/>
    <w:rsid w:val="00522FEE"/>
    <w:rsid w:val="005420FC"/>
    <w:rsid w:val="005456BE"/>
    <w:rsid w:val="00556D61"/>
    <w:rsid w:val="0055721B"/>
    <w:rsid w:val="00564D35"/>
    <w:rsid w:val="005720D5"/>
    <w:rsid w:val="00574FC8"/>
    <w:rsid w:val="00575DB3"/>
    <w:rsid w:val="00576F87"/>
    <w:rsid w:val="00586A0A"/>
    <w:rsid w:val="005A71C8"/>
    <w:rsid w:val="005B0F4B"/>
    <w:rsid w:val="005C10B6"/>
    <w:rsid w:val="005D4264"/>
    <w:rsid w:val="005E1FCF"/>
    <w:rsid w:val="005E2E22"/>
    <w:rsid w:val="005E799F"/>
    <w:rsid w:val="00611303"/>
    <w:rsid w:val="00634C0E"/>
    <w:rsid w:val="00641E4E"/>
    <w:rsid w:val="00642CE6"/>
    <w:rsid w:val="006475D7"/>
    <w:rsid w:val="006553A2"/>
    <w:rsid w:val="006755C1"/>
    <w:rsid w:val="006841D6"/>
    <w:rsid w:val="00686E92"/>
    <w:rsid w:val="00691287"/>
    <w:rsid w:val="006A4469"/>
    <w:rsid w:val="006A5902"/>
    <w:rsid w:val="006A683F"/>
    <w:rsid w:val="006A7766"/>
    <w:rsid w:val="006B3DD2"/>
    <w:rsid w:val="006B42A8"/>
    <w:rsid w:val="006B4DBA"/>
    <w:rsid w:val="006C6B7D"/>
    <w:rsid w:val="006C7B8A"/>
    <w:rsid w:val="006D7DB7"/>
    <w:rsid w:val="006E0F14"/>
    <w:rsid w:val="006E1966"/>
    <w:rsid w:val="006E34E6"/>
    <w:rsid w:val="006F3CC5"/>
    <w:rsid w:val="00700DA7"/>
    <w:rsid w:val="007126DE"/>
    <w:rsid w:val="007350CE"/>
    <w:rsid w:val="00740643"/>
    <w:rsid w:val="00742D31"/>
    <w:rsid w:val="00746F59"/>
    <w:rsid w:val="00750046"/>
    <w:rsid w:val="00753EDD"/>
    <w:rsid w:val="00760356"/>
    <w:rsid w:val="00765555"/>
    <w:rsid w:val="00765E7D"/>
    <w:rsid w:val="00766416"/>
    <w:rsid w:val="00766907"/>
    <w:rsid w:val="00783F38"/>
    <w:rsid w:val="007844B6"/>
    <w:rsid w:val="007B258E"/>
    <w:rsid w:val="007B269A"/>
    <w:rsid w:val="007C3127"/>
    <w:rsid w:val="007D0B7B"/>
    <w:rsid w:val="007D0C75"/>
    <w:rsid w:val="007D37C3"/>
    <w:rsid w:val="007D672B"/>
    <w:rsid w:val="007E0399"/>
    <w:rsid w:val="007E5A72"/>
    <w:rsid w:val="007F04BC"/>
    <w:rsid w:val="007F10C8"/>
    <w:rsid w:val="007F4DD2"/>
    <w:rsid w:val="00816C9A"/>
    <w:rsid w:val="008215DB"/>
    <w:rsid w:val="00821E32"/>
    <w:rsid w:val="00822ACF"/>
    <w:rsid w:val="00836ACE"/>
    <w:rsid w:val="00845FC7"/>
    <w:rsid w:val="008545A4"/>
    <w:rsid w:val="00872D32"/>
    <w:rsid w:val="00883D41"/>
    <w:rsid w:val="00884900"/>
    <w:rsid w:val="00890359"/>
    <w:rsid w:val="00897B8A"/>
    <w:rsid w:val="008B0389"/>
    <w:rsid w:val="008B45D0"/>
    <w:rsid w:val="008E23BE"/>
    <w:rsid w:val="008E4615"/>
    <w:rsid w:val="00914660"/>
    <w:rsid w:val="00923A25"/>
    <w:rsid w:val="00934B54"/>
    <w:rsid w:val="00944938"/>
    <w:rsid w:val="009541B9"/>
    <w:rsid w:val="009664E5"/>
    <w:rsid w:val="00971A26"/>
    <w:rsid w:val="0097578B"/>
    <w:rsid w:val="009832FC"/>
    <w:rsid w:val="009972FA"/>
    <w:rsid w:val="009A2198"/>
    <w:rsid w:val="009A26D8"/>
    <w:rsid w:val="009A2E37"/>
    <w:rsid w:val="009A3E9D"/>
    <w:rsid w:val="009A7F46"/>
    <w:rsid w:val="009B74FE"/>
    <w:rsid w:val="009C2809"/>
    <w:rsid w:val="009D1A37"/>
    <w:rsid w:val="009E032B"/>
    <w:rsid w:val="009E080A"/>
    <w:rsid w:val="009E1D77"/>
    <w:rsid w:val="009E37F3"/>
    <w:rsid w:val="009E6D87"/>
    <w:rsid w:val="009E7ACD"/>
    <w:rsid w:val="009F175D"/>
    <w:rsid w:val="00A05AB6"/>
    <w:rsid w:val="00A10A98"/>
    <w:rsid w:val="00A12188"/>
    <w:rsid w:val="00A14607"/>
    <w:rsid w:val="00A25920"/>
    <w:rsid w:val="00A30091"/>
    <w:rsid w:val="00A43FDA"/>
    <w:rsid w:val="00A57114"/>
    <w:rsid w:val="00A634DA"/>
    <w:rsid w:val="00A65D96"/>
    <w:rsid w:val="00A66B48"/>
    <w:rsid w:val="00A93FEA"/>
    <w:rsid w:val="00AC7524"/>
    <w:rsid w:val="00AE2187"/>
    <w:rsid w:val="00AE3835"/>
    <w:rsid w:val="00AE74A3"/>
    <w:rsid w:val="00AF654A"/>
    <w:rsid w:val="00AF75F0"/>
    <w:rsid w:val="00B11B15"/>
    <w:rsid w:val="00B13371"/>
    <w:rsid w:val="00B13F58"/>
    <w:rsid w:val="00B2018C"/>
    <w:rsid w:val="00B22DA4"/>
    <w:rsid w:val="00B24A54"/>
    <w:rsid w:val="00B30991"/>
    <w:rsid w:val="00B63073"/>
    <w:rsid w:val="00B7667D"/>
    <w:rsid w:val="00BB010D"/>
    <w:rsid w:val="00BB17FB"/>
    <w:rsid w:val="00BB7911"/>
    <w:rsid w:val="00BC07B2"/>
    <w:rsid w:val="00BC3046"/>
    <w:rsid w:val="00BC5119"/>
    <w:rsid w:val="00BE55F2"/>
    <w:rsid w:val="00BE70CA"/>
    <w:rsid w:val="00BF0FE3"/>
    <w:rsid w:val="00BF3FF4"/>
    <w:rsid w:val="00BF5783"/>
    <w:rsid w:val="00BF5C85"/>
    <w:rsid w:val="00BF60A0"/>
    <w:rsid w:val="00C071C0"/>
    <w:rsid w:val="00C40C6D"/>
    <w:rsid w:val="00C40DAC"/>
    <w:rsid w:val="00C70860"/>
    <w:rsid w:val="00C71707"/>
    <w:rsid w:val="00C753EE"/>
    <w:rsid w:val="00C80210"/>
    <w:rsid w:val="00C8679D"/>
    <w:rsid w:val="00C932C3"/>
    <w:rsid w:val="00C935BB"/>
    <w:rsid w:val="00C95C3F"/>
    <w:rsid w:val="00C95D07"/>
    <w:rsid w:val="00C97B2B"/>
    <w:rsid w:val="00CA72C4"/>
    <w:rsid w:val="00CB39E9"/>
    <w:rsid w:val="00CC3DE3"/>
    <w:rsid w:val="00CD1407"/>
    <w:rsid w:val="00CD78D3"/>
    <w:rsid w:val="00CF7460"/>
    <w:rsid w:val="00D01BC1"/>
    <w:rsid w:val="00D14544"/>
    <w:rsid w:val="00D15990"/>
    <w:rsid w:val="00D47477"/>
    <w:rsid w:val="00D63D62"/>
    <w:rsid w:val="00D6705B"/>
    <w:rsid w:val="00D81B26"/>
    <w:rsid w:val="00D81BBB"/>
    <w:rsid w:val="00D9681E"/>
    <w:rsid w:val="00DA63A8"/>
    <w:rsid w:val="00DC6FE8"/>
    <w:rsid w:val="00DE3BA2"/>
    <w:rsid w:val="00DF5F59"/>
    <w:rsid w:val="00E00142"/>
    <w:rsid w:val="00E11A74"/>
    <w:rsid w:val="00E256B0"/>
    <w:rsid w:val="00E26065"/>
    <w:rsid w:val="00E45700"/>
    <w:rsid w:val="00E57468"/>
    <w:rsid w:val="00E625BE"/>
    <w:rsid w:val="00E62852"/>
    <w:rsid w:val="00E67493"/>
    <w:rsid w:val="00E70EFF"/>
    <w:rsid w:val="00E82725"/>
    <w:rsid w:val="00E87082"/>
    <w:rsid w:val="00E93979"/>
    <w:rsid w:val="00E93A1A"/>
    <w:rsid w:val="00EA11B7"/>
    <w:rsid w:val="00EA4D70"/>
    <w:rsid w:val="00EC243D"/>
    <w:rsid w:val="00EE1DAC"/>
    <w:rsid w:val="00EF2C9F"/>
    <w:rsid w:val="00F06E4A"/>
    <w:rsid w:val="00F1474C"/>
    <w:rsid w:val="00F20342"/>
    <w:rsid w:val="00F244FA"/>
    <w:rsid w:val="00F44DF4"/>
    <w:rsid w:val="00F45CE4"/>
    <w:rsid w:val="00F557CD"/>
    <w:rsid w:val="00F579C7"/>
    <w:rsid w:val="00F6193C"/>
    <w:rsid w:val="00F706FD"/>
    <w:rsid w:val="00F77880"/>
    <w:rsid w:val="00F809AE"/>
    <w:rsid w:val="00FD3F7D"/>
    <w:rsid w:val="00FE0FD5"/>
    <w:rsid w:val="00FF1F68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5B02B"/>
  <w15:chartTrackingRefBased/>
  <w15:docId w15:val="{5D1D89AE-BEB1-BF41-AA16-63E31DCC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193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1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9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3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19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93C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619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193C"/>
    <w:rPr>
      <w:rFonts w:ascii="Calibri" w:hAnsi="Calibri"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F619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1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93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61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93C"/>
    <w:rPr>
      <w:sz w:val="22"/>
      <w:szCs w:val="22"/>
    </w:rPr>
  </w:style>
  <w:style w:type="table" w:styleId="TableGrid">
    <w:name w:val="Table Grid"/>
    <w:basedOn w:val="TableNormal"/>
    <w:uiPriority w:val="39"/>
    <w:rsid w:val="00F619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C5320"/>
  </w:style>
  <w:style w:type="character" w:styleId="LineNumber">
    <w:name w:val="line number"/>
    <w:basedOn w:val="DefaultParagraphFont"/>
    <w:uiPriority w:val="99"/>
    <w:semiHidden/>
    <w:unhideWhenUsed/>
    <w:rsid w:val="001C5320"/>
  </w:style>
  <w:style w:type="paragraph" w:styleId="Revision">
    <w:name w:val="Revision"/>
    <w:hidden/>
    <w:uiPriority w:val="99"/>
    <w:semiHidden/>
    <w:rsid w:val="00DA63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D212A2-7D68-4FA5-B618-6A2BF8C6B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10</Words>
  <Characters>1944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nahay, Abby</dc:creator>
  <cp:keywords/>
  <dc:description/>
  <cp:lastModifiedBy>David Schneider</cp:lastModifiedBy>
  <cp:revision>2</cp:revision>
  <cp:lastPrinted>2024-10-18T00:54:00Z</cp:lastPrinted>
  <dcterms:created xsi:type="dcterms:W3CDTF">2024-12-19T13:29:00Z</dcterms:created>
  <dcterms:modified xsi:type="dcterms:W3CDTF">2024-12-19T13:29:00Z</dcterms:modified>
</cp:coreProperties>
</file>